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BA8E8" w14:textId="112A38F6" w:rsidR="006E33C8" w:rsidRDefault="006E33C8" w:rsidP="006E33C8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t>SUPPLEMENTARY MATERIAL</w:t>
      </w:r>
    </w:p>
    <w:p w14:paraId="1BD7EF37" w14:textId="77777777" w:rsidR="00975E5E" w:rsidRPr="0089198B" w:rsidRDefault="00975E5E" w:rsidP="006E33C8">
      <w:pPr>
        <w:rPr>
          <w:rFonts w:ascii="Calibri" w:hAnsi="Calibri" w:cs="Calibri"/>
          <w:b/>
        </w:rPr>
      </w:pPr>
    </w:p>
    <w:p w14:paraId="320BC55E" w14:textId="77777777" w:rsidR="006E33C8" w:rsidRDefault="006E33C8" w:rsidP="006E33C8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 xml:space="preserve">S1 </w:t>
      </w:r>
      <w:r w:rsidRPr="0089198B">
        <w:rPr>
          <w:rFonts w:ascii="Calibri" w:hAnsi="Calibri" w:cs="Calibri"/>
          <w:b/>
        </w:rPr>
        <w:t xml:space="preserve">- </w:t>
      </w:r>
      <w:r>
        <w:rPr>
          <w:rFonts w:ascii="Calibri" w:hAnsi="Calibri" w:cs="Calibri"/>
          <w:b/>
        </w:rPr>
        <w:t>Ambulatory care sensitive conditions (ACSC) with</w:t>
      </w:r>
      <w:r w:rsidRPr="0089198B">
        <w:rPr>
          <w:rFonts w:ascii="Calibri" w:hAnsi="Calibri" w:cs="Calibri"/>
          <w:b/>
        </w:rPr>
        <w:t xml:space="preserve"> International Classification of Disease (ICD-10) codes </w:t>
      </w:r>
    </w:p>
    <w:tbl>
      <w:tblPr>
        <w:tblStyle w:val="TableGrid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428"/>
        <w:gridCol w:w="3827"/>
      </w:tblGrid>
      <w:tr w:rsidR="006E33C8" w:rsidRPr="00694501" w14:paraId="290B56C3" w14:textId="77777777" w:rsidTr="00134F74">
        <w:tc>
          <w:tcPr>
            <w:tcW w:w="4428" w:type="dxa"/>
          </w:tcPr>
          <w:p w14:paraId="089F6F02" w14:textId="77777777" w:rsidR="006E33C8" w:rsidRPr="00694501" w:rsidRDefault="006E33C8" w:rsidP="00134F7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94501">
              <w:rPr>
                <w:rFonts w:ascii="Calibri" w:hAnsi="Calibri" w:cs="Calibri"/>
                <w:b/>
                <w:sz w:val="18"/>
                <w:szCs w:val="18"/>
              </w:rPr>
              <w:t>Groups of Conditions</w:t>
            </w:r>
          </w:p>
        </w:tc>
        <w:tc>
          <w:tcPr>
            <w:tcW w:w="3827" w:type="dxa"/>
          </w:tcPr>
          <w:p w14:paraId="67725A9E" w14:textId="77777777" w:rsidR="006E33C8" w:rsidRPr="00694501" w:rsidRDefault="006E33C8" w:rsidP="00134F7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94501">
              <w:rPr>
                <w:rFonts w:ascii="Calibri" w:hAnsi="Calibri" w:cs="Calibri"/>
                <w:b/>
                <w:sz w:val="18"/>
                <w:szCs w:val="18"/>
              </w:rPr>
              <w:t>ICD-10 Codes</w:t>
            </w:r>
          </w:p>
        </w:tc>
      </w:tr>
      <w:tr w:rsidR="006E33C8" w:rsidRPr="00E00778" w14:paraId="04D771AF" w14:textId="77777777" w:rsidTr="00134F74">
        <w:tc>
          <w:tcPr>
            <w:tcW w:w="4428" w:type="dxa"/>
            <w:vAlign w:val="center"/>
          </w:tcPr>
          <w:p w14:paraId="330C37E1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Vaccine preventable diseases</w:t>
            </w:r>
          </w:p>
        </w:tc>
        <w:tc>
          <w:tcPr>
            <w:tcW w:w="3827" w:type="dxa"/>
            <w:vAlign w:val="center"/>
          </w:tcPr>
          <w:p w14:paraId="76C87FB0" w14:textId="77777777" w:rsidR="006E33C8" w:rsidRPr="00F23254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  <w:lang w:val="pt-BR"/>
              </w:rPr>
            </w:pPr>
            <w:r w:rsidRPr="00F23254">
              <w:rPr>
                <w:rFonts w:ascii="Calibri" w:hAnsi="Calibri" w:cs="Calibri"/>
                <w:bCs/>
                <w:sz w:val="18"/>
                <w:szCs w:val="18"/>
                <w:lang w:val="pt-BR"/>
              </w:rPr>
              <w:t>A15-A16, A17, A18, A19, A33-A35, A36, A37, A51-A53, A95, B05, B06, B16, B26, B50-B54, B77, I00-I02, G00.0</w:t>
            </w:r>
          </w:p>
        </w:tc>
      </w:tr>
      <w:tr w:rsidR="006E33C8" w:rsidRPr="00694501" w14:paraId="6F9ABFD6" w14:textId="77777777" w:rsidTr="00134F74">
        <w:tc>
          <w:tcPr>
            <w:tcW w:w="4428" w:type="dxa"/>
            <w:vAlign w:val="center"/>
          </w:tcPr>
          <w:p w14:paraId="58310C08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Infectious gastroenteritis</w:t>
            </w:r>
          </w:p>
        </w:tc>
        <w:tc>
          <w:tcPr>
            <w:tcW w:w="3827" w:type="dxa"/>
            <w:vAlign w:val="center"/>
          </w:tcPr>
          <w:p w14:paraId="6CA7775B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A00-A09, E86</w:t>
            </w:r>
          </w:p>
        </w:tc>
      </w:tr>
      <w:tr w:rsidR="006E33C8" w:rsidRPr="0057148A" w14:paraId="0A53025A" w14:textId="77777777" w:rsidTr="00134F74">
        <w:tc>
          <w:tcPr>
            <w:tcW w:w="4428" w:type="dxa"/>
            <w:vAlign w:val="center"/>
          </w:tcPr>
          <w:p w14:paraId="1EBE7698" w14:textId="77777777" w:rsidR="006E33C8" w:rsidRPr="0057148A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Anaemia </w:t>
            </w:r>
          </w:p>
        </w:tc>
        <w:tc>
          <w:tcPr>
            <w:tcW w:w="3827" w:type="dxa"/>
            <w:vAlign w:val="center"/>
          </w:tcPr>
          <w:p w14:paraId="0BD876D2" w14:textId="77777777" w:rsidR="006E33C8" w:rsidRPr="0057148A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D50</w:t>
            </w:r>
          </w:p>
        </w:tc>
      </w:tr>
      <w:tr w:rsidR="006E33C8" w:rsidRPr="0057148A" w14:paraId="5F76885A" w14:textId="77777777" w:rsidTr="00134F74">
        <w:tc>
          <w:tcPr>
            <w:tcW w:w="4428" w:type="dxa"/>
            <w:vAlign w:val="center"/>
          </w:tcPr>
          <w:p w14:paraId="2D8DE2AE" w14:textId="77777777" w:rsidR="006E33C8" w:rsidRPr="0057148A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Nutritional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d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eficiencies</w:t>
            </w:r>
          </w:p>
        </w:tc>
        <w:tc>
          <w:tcPr>
            <w:tcW w:w="3827" w:type="dxa"/>
            <w:vAlign w:val="center"/>
          </w:tcPr>
          <w:p w14:paraId="373DF897" w14:textId="77777777" w:rsidR="006E33C8" w:rsidRPr="0057148A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E40-E46, E50-E64</w:t>
            </w:r>
          </w:p>
        </w:tc>
      </w:tr>
      <w:tr w:rsidR="006E33C8" w:rsidRPr="00694501" w14:paraId="4FABED18" w14:textId="77777777" w:rsidTr="00134F74">
        <w:tc>
          <w:tcPr>
            <w:tcW w:w="4428" w:type="dxa"/>
            <w:vAlign w:val="center"/>
          </w:tcPr>
          <w:p w14:paraId="6159DA2E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Ear, nose, and throat infections</w:t>
            </w:r>
          </w:p>
        </w:tc>
        <w:tc>
          <w:tcPr>
            <w:tcW w:w="3827" w:type="dxa"/>
            <w:vAlign w:val="center"/>
          </w:tcPr>
          <w:p w14:paraId="4F140FB8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H66, J00-J03, J06, J31</w:t>
            </w:r>
          </w:p>
        </w:tc>
      </w:tr>
      <w:tr w:rsidR="006E33C8" w:rsidRPr="00694501" w14:paraId="0AE26651" w14:textId="77777777" w:rsidTr="00134F74">
        <w:tc>
          <w:tcPr>
            <w:tcW w:w="4428" w:type="dxa"/>
            <w:vAlign w:val="center"/>
          </w:tcPr>
          <w:p w14:paraId="11B3971A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Bacterial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infections</w:t>
            </w:r>
          </w:p>
        </w:tc>
        <w:tc>
          <w:tcPr>
            <w:tcW w:w="3827" w:type="dxa"/>
            <w:vAlign w:val="center"/>
          </w:tcPr>
          <w:p w14:paraId="31B86AB5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J13-J14, J15.3-J15.4, J15.8-J15.9, J18.1</w:t>
            </w:r>
          </w:p>
        </w:tc>
      </w:tr>
      <w:tr w:rsidR="006E33C8" w:rsidRPr="00694501" w14:paraId="52C76BFB" w14:textId="77777777" w:rsidTr="00134F74">
        <w:tc>
          <w:tcPr>
            <w:tcW w:w="4428" w:type="dxa"/>
            <w:vAlign w:val="center"/>
          </w:tcPr>
          <w:p w14:paraId="2A7BEC9F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Asthma</w:t>
            </w:r>
          </w:p>
        </w:tc>
        <w:tc>
          <w:tcPr>
            <w:tcW w:w="3827" w:type="dxa"/>
            <w:vAlign w:val="center"/>
          </w:tcPr>
          <w:p w14:paraId="6F315644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J45-J46</w:t>
            </w:r>
          </w:p>
        </w:tc>
      </w:tr>
      <w:tr w:rsidR="006E33C8" w:rsidRPr="00694501" w14:paraId="0B4F6E3A" w14:textId="77777777" w:rsidTr="00134F74">
        <w:tc>
          <w:tcPr>
            <w:tcW w:w="4428" w:type="dxa"/>
            <w:vAlign w:val="center"/>
          </w:tcPr>
          <w:p w14:paraId="478670FF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Diseases of the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l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ower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r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espiratory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t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ract</w:t>
            </w:r>
          </w:p>
        </w:tc>
        <w:tc>
          <w:tcPr>
            <w:tcW w:w="3827" w:type="dxa"/>
            <w:vAlign w:val="center"/>
          </w:tcPr>
          <w:p w14:paraId="0BA9C74C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J20, J21, J40-J42, J43,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J44, J57</w:t>
            </w:r>
          </w:p>
        </w:tc>
      </w:tr>
      <w:tr w:rsidR="006E33C8" w:rsidRPr="00694501" w14:paraId="09C816E2" w14:textId="77777777" w:rsidTr="00134F74">
        <w:tc>
          <w:tcPr>
            <w:tcW w:w="4428" w:type="dxa"/>
            <w:vAlign w:val="center"/>
          </w:tcPr>
          <w:p w14:paraId="014462B8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Hypertension</w:t>
            </w:r>
          </w:p>
        </w:tc>
        <w:tc>
          <w:tcPr>
            <w:tcW w:w="3827" w:type="dxa"/>
            <w:vAlign w:val="center"/>
          </w:tcPr>
          <w:p w14:paraId="378BD06F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I10-I11</w:t>
            </w:r>
          </w:p>
        </w:tc>
      </w:tr>
      <w:tr w:rsidR="006E33C8" w:rsidRPr="00694501" w14:paraId="0EEA5EB1" w14:textId="77777777" w:rsidTr="00134F74">
        <w:tc>
          <w:tcPr>
            <w:tcW w:w="4428" w:type="dxa"/>
            <w:vAlign w:val="center"/>
          </w:tcPr>
          <w:p w14:paraId="5C2291E6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Angina </w:t>
            </w:r>
          </w:p>
        </w:tc>
        <w:tc>
          <w:tcPr>
            <w:tcW w:w="3827" w:type="dxa"/>
            <w:vAlign w:val="center"/>
          </w:tcPr>
          <w:p w14:paraId="35440E6E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I10</w:t>
            </w:r>
          </w:p>
        </w:tc>
      </w:tr>
      <w:tr w:rsidR="006E33C8" w:rsidRPr="00694501" w14:paraId="79C5AB1E" w14:textId="77777777" w:rsidTr="00134F74">
        <w:tc>
          <w:tcPr>
            <w:tcW w:w="4428" w:type="dxa"/>
            <w:vAlign w:val="center"/>
          </w:tcPr>
          <w:p w14:paraId="503F5FC7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Heart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f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ailure</w:t>
            </w:r>
          </w:p>
        </w:tc>
        <w:tc>
          <w:tcPr>
            <w:tcW w:w="3827" w:type="dxa"/>
            <w:vAlign w:val="center"/>
          </w:tcPr>
          <w:p w14:paraId="2A4A26F7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I50, J81</w:t>
            </w:r>
          </w:p>
        </w:tc>
      </w:tr>
      <w:tr w:rsidR="006E33C8" w:rsidRPr="00694501" w14:paraId="529FC43C" w14:textId="77777777" w:rsidTr="00134F74">
        <w:tc>
          <w:tcPr>
            <w:tcW w:w="4428" w:type="dxa"/>
            <w:vAlign w:val="center"/>
          </w:tcPr>
          <w:p w14:paraId="2F42927D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Cerebrovascular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d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isease</w:t>
            </w:r>
          </w:p>
        </w:tc>
        <w:tc>
          <w:tcPr>
            <w:tcW w:w="3827" w:type="dxa"/>
            <w:vAlign w:val="center"/>
          </w:tcPr>
          <w:p w14:paraId="27FA912A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I63-I67, I69, G45-G46</w:t>
            </w:r>
          </w:p>
        </w:tc>
      </w:tr>
      <w:tr w:rsidR="006E33C8" w:rsidRPr="00694501" w14:paraId="43E4E894" w14:textId="77777777" w:rsidTr="00134F74">
        <w:tc>
          <w:tcPr>
            <w:tcW w:w="4428" w:type="dxa"/>
            <w:vAlign w:val="center"/>
          </w:tcPr>
          <w:p w14:paraId="563812AE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Diabetes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m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ellitus</w:t>
            </w:r>
          </w:p>
        </w:tc>
        <w:tc>
          <w:tcPr>
            <w:tcW w:w="3827" w:type="dxa"/>
            <w:vAlign w:val="center"/>
          </w:tcPr>
          <w:p w14:paraId="403171BB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E10-E14</w:t>
            </w:r>
          </w:p>
        </w:tc>
      </w:tr>
      <w:tr w:rsidR="006E33C8" w:rsidRPr="00694501" w14:paraId="3921001D" w14:textId="77777777" w:rsidTr="00134F74">
        <w:tc>
          <w:tcPr>
            <w:tcW w:w="4428" w:type="dxa"/>
            <w:vAlign w:val="center"/>
          </w:tcPr>
          <w:p w14:paraId="3FBB40D8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Epilepsy</w:t>
            </w:r>
          </w:p>
        </w:tc>
        <w:tc>
          <w:tcPr>
            <w:tcW w:w="3827" w:type="dxa"/>
            <w:vAlign w:val="center"/>
          </w:tcPr>
          <w:p w14:paraId="0DB37876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G40-G41</w:t>
            </w:r>
          </w:p>
        </w:tc>
      </w:tr>
      <w:tr w:rsidR="006E33C8" w:rsidRPr="00694501" w14:paraId="2BE2FEEF" w14:textId="77777777" w:rsidTr="00134F74">
        <w:tc>
          <w:tcPr>
            <w:tcW w:w="4428" w:type="dxa"/>
            <w:vAlign w:val="center"/>
          </w:tcPr>
          <w:p w14:paraId="420E29AF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Infections of the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k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idney and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u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rinary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t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ract</w:t>
            </w:r>
          </w:p>
        </w:tc>
        <w:tc>
          <w:tcPr>
            <w:tcW w:w="3827" w:type="dxa"/>
            <w:vAlign w:val="center"/>
          </w:tcPr>
          <w:p w14:paraId="3461ED8D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N10-N12, N30, N34, N39.0</w:t>
            </w:r>
          </w:p>
        </w:tc>
      </w:tr>
      <w:tr w:rsidR="006E33C8" w:rsidRPr="00694501" w14:paraId="4068C6BC" w14:textId="77777777" w:rsidTr="00134F74">
        <w:tc>
          <w:tcPr>
            <w:tcW w:w="4428" w:type="dxa"/>
            <w:vAlign w:val="center"/>
          </w:tcPr>
          <w:p w14:paraId="3E5ADFF4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Infections of the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s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kin and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s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ubcutaneous tissue </w:t>
            </w:r>
          </w:p>
        </w:tc>
        <w:tc>
          <w:tcPr>
            <w:tcW w:w="3827" w:type="dxa"/>
            <w:vAlign w:val="center"/>
          </w:tcPr>
          <w:p w14:paraId="3F4E7845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A46, L01-L04, L08</w:t>
            </w:r>
          </w:p>
        </w:tc>
      </w:tr>
      <w:tr w:rsidR="006E33C8" w:rsidRPr="0057148A" w14:paraId="0CC15241" w14:textId="77777777" w:rsidTr="00134F74">
        <w:tc>
          <w:tcPr>
            <w:tcW w:w="4428" w:type="dxa"/>
            <w:vAlign w:val="center"/>
          </w:tcPr>
          <w:p w14:paraId="0E9CE1B5" w14:textId="77777777" w:rsidR="006E33C8" w:rsidRPr="0057148A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Female p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elvic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i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nflammatory </w:t>
            </w: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d</w:t>
            </w: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 xml:space="preserve">isease </w:t>
            </w:r>
          </w:p>
        </w:tc>
        <w:tc>
          <w:tcPr>
            <w:tcW w:w="3827" w:type="dxa"/>
            <w:vAlign w:val="center"/>
          </w:tcPr>
          <w:p w14:paraId="338B9434" w14:textId="77777777" w:rsidR="006E33C8" w:rsidRPr="0057148A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N70-N73, N75-N76</w:t>
            </w:r>
          </w:p>
        </w:tc>
      </w:tr>
      <w:tr w:rsidR="006E33C8" w:rsidRPr="0057148A" w14:paraId="6879627F" w14:textId="77777777" w:rsidTr="00134F74">
        <w:tc>
          <w:tcPr>
            <w:tcW w:w="4428" w:type="dxa"/>
            <w:vAlign w:val="center"/>
          </w:tcPr>
          <w:p w14:paraId="6F7D4667" w14:textId="77777777" w:rsidR="006E33C8" w:rsidRPr="0057148A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Gastric Ulcers</w:t>
            </w:r>
          </w:p>
        </w:tc>
        <w:tc>
          <w:tcPr>
            <w:tcW w:w="3827" w:type="dxa"/>
            <w:vAlign w:val="center"/>
          </w:tcPr>
          <w:p w14:paraId="3402BF80" w14:textId="77777777" w:rsidR="006E33C8" w:rsidRPr="0057148A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694501">
              <w:rPr>
                <w:rFonts w:ascii="Calibri" w:hAnsi="Calibri" w:cs="Calibri"/>
                <w:bCs/>
                <w:sz w:val="18"/>
                <w:szCs w:val="18"/>
              </w:rPr>
              <w:t>K25-K28, K92.0, K92.1, K92.2</w:t>
            </w:r>
          </w:p>
        </w:tc>
      </w:tr>
      <w:tr w:rsidR="006E33C8" w:rsidRPr="00694501" w14:paraId="43F0545F" w14:textId="77777777" w:rsidTr="00134F74">
        <w:tc>
          <w:tcPr>
            <w:tcW w:w="4428" w:type="dxa"/>
            <w:vAlign w:val="center"/>
          </w:tcPr>
          <w:p w14:paraId="13C4898A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Diseases related to pregnancy</w:t>
            </w:r>
          </w:p>
        </w:tc>
        <w:tc>
          <w:tcPr>
            <w:tcW w:w="3827" w:type="dxa"/>
            <w:vAlign w:val="center"/>
          </w:tcPr>
          <w:p w14:paraId="75DD4015" w14:textId="77777777" w:rsidR="006E33C8" w:rsidRPr="00694501" w:rsidRDefault="006E33C8" w:rsidP="00134F74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57148A">
              <w:rPr>
                <w:rFonts w:ascii="Calibri" w:hAnsi="Calibri" w:cs="Calibri"/>
                <w:bCs/>
                <w:sz w:val="18"/>
                <w:szCs w:val="18"/>
              </w:rPr>
              <w:t>P35.0, O23, A50</w:t>
            </w:r>
          </w:p>
        </w:tc>
      </w:tr>
      <w:tr w:rsidR="006E33C8" w:rsidRPr="00694501" w14:paraId="40147572" w14:textId="77777777" w:rsidTr="00134F74">
        <w:tc>
          <w:tcPr>
            <w:tcW w:w="4428" w:type="dxa"/>
          </w:tcPr>
          <w:p w14:paraId="75E1AC55" w14:textId="77777777" w:rsidR="006E33C8" w:rsidRPr="00694501" w:rsidRDefault="006E33C8" w:rsidP="00134F74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827" w:type="dxa"/>
          </w:tcPr>
          <w:p w14:paraId="6D9D2154" w14:textId="77777777" w:rsidR="006E33C8" w:rsidRPr="00694501" w:rsidRDefault="006E33C8" w:rsidP="00134F74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</w:tbl>
    <w:p w14:paraId="6BEA7FD6" w14:textId="77777777" w:rsidR="006E33C8" w:rsidRPr="0057148A" w:rsidRDefault="006E33C8" w:rsidP="006E33C8">
      <w:pPr>
        <w:rPr>
          <w:rFonts w:ascii="Calibri" w:hAnsi="Calibri" w:cs="Calibri"/>
          <w:bCs/>
          <w:sz w:val="18"/>
          <w:szCs w:val="18"/>
        </w:rPr>
      </w:pPr>
      <w:r w:rsidRPr="00894A05">
        <w:rPr>
          <w:rFonts w:ascii="Calibri" w:hAnsi="Calibri" w:cs="Calibri"/>
          <w:bCs/>
          <w:sz w:val="18"/>
          <w:szCs w:val="18"/>
          <w:lang w:val="it-IT"/>
        </w:rPr>
        <w:t xml:space="preserve">Source: Alfradique ME, Bonolo Pde F, Dourado I, Lima-Costa MF, Macinko J, Mendonca CS, et al. </w:t>
      </w:r>
      <w:r w:rsidRPr="00A916D5">
        <w:rPr>
          <w:rFonts w:ascii="Calibri" w:hAnsi="Calibri" w:cs="Calibri"/>
          <w:bCs/>
          <w:sz w:val="18"/>
          <w:szCs w:val="18"/>
        </w:rPr>
        <w:t>Ambulatory care sensitive hospitalizations: elaboration of Brazilian list as a tool for measuring health system performance (Project ICSAP--Brazil). Cad Saúde Pública. 2009;25(6):1337-49.</w:t>
      </w:r>
    </w:p>
    <w:p w14:paraId="1E372463" w14:textId="77777777" w:rsidR="006E33C8" w:rsidRPr="0089198B" w:rsidRDefault="006E33C8" w:rsidP="006E33C8">
      <w:pPr>
        <w:rPr>
          <w:rFonts w:ascii="Calibri" w:hAnsi="Calibri" w:cs="Calibri"/>
          <w:b/>
        </w:rPr>
      </w:pPr>
    </w:p>
    <w:p w14:paraId="27CAFF2D" w14:textId="77777777" w:rsidR="00975E5E" w:rsidRDefault="00975E5E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14:paraId="590E1EC9" w14:textId="4600CD26" w:rsidR="006E33C8" w:rsidRPr="0089198B" w:rsidRDefault="006E33C8" w:rsidP="006E33C8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lastRenderedPageBreak/>
        <w:t>Table</w:t>
      </w:r>
      <w:r>
        <w:rPr>
          <w:rFonts w:ascii="Calibri" w:hAnsi="Calibri" w:cs="Calibri"/>
          <w:b/>
        </w:rPr>
        <w:t xml:space="preserve"> S2</w:t>
      </w:r>
      <w:r w:rsidRPr="0089198B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 xml:space="preserve">– Leading primary causes of ACSC admission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7452"/>
      </w:tblGrid>
      <w:tr w:rsidR="006E33C8" w:rsidRPr="00122CF3" w14:paraId="5CCF9D75" w14:textId="77777777" w:rsidTr="00134F74">
        <w:trPr>
          <w:trHeight w:val="260"/>
        </w:trPr>
        <w:tc>
          <w:tcPr>
            <w:tcW w:w="1564" w:type="dxa"/>
            <w:noWrap/>
            <w:vAlign w:val="center"/>
          </w:tcPr>
          <w:p w14:paraId="0DBFEB4D" w14:textId="77777777" w:rsidR="006E33C8" w:rsidRPr="00122CF3" w:rsidRDefault="006E33C8" w:rsidP="00134F7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122CF3">
              <w:rPr>
                <w:rFonts w:ascii="Calibri" w:hAnsi="Calibri" w:cs="Calibri"/>
                <w:b/>
                <w:sz w:val="18"/>
                <w:szCs w:val="18"/>
              </w:rPr>
              <w:t>Group</w:t>
            </w:r>
          </w:p>
        </w:tc>
        <w:tc>
          <w:tcPr>
            <w:tcW w:w="7452" w:type="dxa"/>
            <w:noWrap/>
            <w:vAlign w:val="center"/>
          </w:tcPr>
          <w:p w14:paraId="16B29A21" w14:textId="77777777" w:rsidR="006E33C8" w:rsidRPr="00122CF3" w:rsidRDefault="006E33C8" w:rsidP="00134F74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Leading</w:t>
            </w:r>
            <w:r w:rsidRPr="00122CF3">
              <w:rPr>
                <w:rFonts w:ascii="Calibri" w:hAnsi="Calibri" w:cs="Calibri"/>
                <w:b/>
                <w:sz w:val="18"/>
                <w:szCs w:val="18"/>
              </w:rPr>
              <w:t xml:space="preserve"> five ICD primary diagnoses (number of admissions and percentage of group)</w:t>
            </w:r>
          </w:p>
        </w:tc>
      </w:tr>
      <w:tr w:rsidR="006E33C8" w:rsidRPr="00122CF3" w14:paraId="477E3925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23D8778F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All ACSCs</w:t>
            </w:r>
          </w:p>
        </w:tc>
        <w:tc>
          <w:tcPr>
            <w:tcW w:w="7452" w:type="dxa"/>
            <w:noWrap/>
            <w:vAlign w:val="center"/>
            <w:hideMark/>
          </w:tcPr>
          <w:p w14:paraId="426F6B90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O23 - Infections of genitourinary tract in pregnancy (2586; 16.5%), I64 - Stroke, not specified as haemorrhage or infarction (1611; 10.3%), I50 - Heart failure (1421; 9.1%), N39 - Other disorders of urinary system (1025; 6.6%), L03 - Cellulitis (659; 4.2%)</w:t>
            </w:r>
          </w:p>
        </w:tc>
      </w:tr>
      <w:tr w:rsidR="006E33C8" w:rsidRPr="00122CF3" w14:paraId="62788F39" w14:textId="77777777" w:rsidTr="00134F74">
        <w:trPr>
          <w:trHeight w:val="260"/>
        </w:trPr>
        <w:tc>
          <w:tcPr>
            <w:tcW w:w="1564" w:type="dxa"/>
            <w:noWrap/>
            <w:vAlign w:val="center"/>
          </w:tcPr>
          <w:p w14:paraId="5063255E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7452" w:type="dxa"/>
            <w:noWrap/>
            <w:vAlign w:val="center"/>
          </w:tcPr>
          <w:p w14:paraId="069D7AB1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6E33C8" w:rsidRPr="00122CF3" w14:paraId="1076D7D1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461B5D04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Vaccine preventable diseases</w:t>
            </w:r>
          </w:p>
        </w:tc>
        <w:tc>
          <w:tcPr>
            <w:tcW w:w="7452" w:type="dxa"/>
            <w:noWrap/>
            <w:vAlign w:val="center"/>
            <w:hideMark/>
          </w:tcPr>
          <w:p w14:paraId="22CC3E18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A15 - Respiratory tuberculosis, bacteriologically and histologically confirmed (395; 69.2%), B20 - Human immunodeficiency virus [HIV] disease resulting in infectious and parasitic diseases (42; 7.4%), A18 - Tuberculosis of other organs (19; 3.3%), A19 - Miliary tuberculosis (17; 3.0%), B24 - Unspecified human immunodeficiency virus [HIV] disease (17; 3.0%)</w:t>
            </w:r>
          </w:p>
        </w:tc>
      </w:tr>
      <w:tr w:rsidR="006E33C8" w:rsidRPr="00122CF3" w14:paraId="0B47E5CA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3A423023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Infectious gastroenteritis</w:t>
            </w:r>
          </w:p>
        </w:tc>
        <w:tc>
          <w:tcPr>
            <w:tcW w:w="7452" w:type="dxa"/>
            <w:noWrap/>
            <w:vAlign w:val="center"/>
            <w:hideMark/>
          </w:tcPr>
          <w:p w14:paraId="183D85EF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E86 - Volume depletion (69; 30.4%), A09 - Other gastroenteritis and colitis of infectious and unspecified origin (46; 20.3%), A04 - Other bacterial intestinal infections (30; 13.2%), A08 - Viral and other specified intestinal infections (15; 6.6%), C53 - Malignant neoplasm of cervix uteri (7; 3.1%)</w:t>
            </w:r>
          </w:p>
        </w:tc>
      </w:tr>
      <w:tr w:rsidR="006E33C8" w:rsidRPr="00122CF3" w14:paraId="6D447AB6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60472031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Anaemia</w:t>
            </w:r>
          </w:p>
        </w:tc>
        <w:tc>
          <w:tcPr>
            <w:tcW w:w="7452" w:type="dxa"/>
            <w:noWrap/>
            <w:vAlign w:val="center"/>
            <w:hideMark/>
          </w:tcPr>
          <w:p w14:paraId="23AADF47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D50 - Iron deficiency anaemia (77; 90.6%), N39 - Other disorders of urinary system (2; 2.4%), B20 - Human immunodeficiency virus [HIV] disease resulting in infectious and parasitic diseases (1; 1.2%), C53 - Malignant neoplasm of cervix uteri (1; 1.2%), I05 - Rheumatic mitral valve diseases (1; 1.2%)</w:t>
            </w:r>
          </w:p>
        </w:tc>
      </w:tr>
      <w:tr w:rsidR="006E33C8" w:rsidRPr="00122CF3" w14:paraId="15FE6EB2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772482BD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Nutritional deficiencies</w:t>
            </w:r>
          </w:p>
        </w:tc>
        <w:tc>
          <w:tcPr>
            <w:tcW w:w="7452" w:type="dxa"/>
            <w:noWrap/>
            <w:vAlign w:val="center"/>
            <w:hideMark/>
          </w:tcPr>
          <w:p w14:paraId="4EB878C8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E43 - Unspecified severe protein-energy malnutrition (118; 41.4%), E46 - Unspecified protein-energy malnutrition (98; 34.4%), E44 - Protein-energy malnutrition of moderate and mild degree (22; 7.7%), B20 - Human immunodeficiency virus [HIV] disease resulting in infectious and parasitic diseases (5; 1.8%), L98 - Other disorders of skin and subcutaneous tissue, not elsewhere classified (5; 1.8%)</w:t>
            </w:r>
          </w:p>
        </w:tc>
      </w:tr>
      <w:tr w:rsidR="006E33C8" w:rsidRPr="00122CF3" w14:paraId="7AB7136F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5CE95491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Ear, nose, throat infections</w:t>
            </w:r>
          </w:p>
        </w:tc>
        <w:tc>
          <w:tcPr>
            <w:tcW w:w="7452" w:type="dxa"/>
            <w:noWrap/>
            <w:vAlign w:val="center"/>
            <w:hideMark/>
          </w:tcPr>
          <w:p w14:paraId="7E5E1776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J06 - Acute upper respiratory infections of multiple and unspecified sites (31; 39.2%), J03 - Acute tonsillitis (27; 34.2%), H66 - Suppurative and unspecified otitis media (6; 7.6%), J01 - Acute sinusitis (5; 6.3%), B20 - Human immunodeficiency virus [HIV] disease resulting in infectious and parasitic diseases (3; 3.8%)</w:t>
            </w:r>
          </w:p>
        </w:tc>
      </w:tr>
      <w:tr w:rsidR="006E33C8" w:rsidRPr="00122CF3" w14:paraId="7CBA872A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5C71760B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Bacterial infections</w:t>
            </w:r>
          </w:p>
        </w:tc>
        <w:tc>
          <w:tcPr>
            <w:tcW w:w="7452" w:type="dxa"/>
            <w:noWrap/>
            <w:vAlign w:val="center"/>
            <w:hideMark/>
          </w:tcPr>
          <w:p w14:paraId="07CA736B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J15 - Bacterial pneumonia, not elsewhere classified (624; 87.8%), J13 - Pneumonia due to Streptococcus pneumoniae (12; 1.7%), J18 - Pneumonia, organism unspecified (10; 1.4%), A41 - Other sepsis (9; 1.3%), B20 - Human immunodeficiency virus [HIV] disease resulting in infectious and parasitic diseases (9; 1.3%)</w:t>
            </w:r>
          </w:p>
        </w:tc>
      </w:tr>
      <w:tr w:rsidR="006E33C8" w:rsidRPr="00122CF3" w14:paraId="13012E8E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1AE05869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Asthma</w:t>
            </w:r>
          </w:p>
        </w:tc>
        <w:tc>
          <w:tcPr>
            <w:tcW w:w="7452" w:type="dxa"/>
            <w:noWrap/>
            <w:vAlign w:val="center"/>
            <w:hideMark/>
          </w:tcPr>
          <w:p w14:paraId="2BAC7B41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J45 - Asthma (62; 79.5%), J18 - Pneumonia, organism unspecified (5; 6.4%), B24 - Unspecified human immunodeficiency virus [HIV] disease (2; 2.6%), J15 - Bacterial pneumonia, not elsewhere classified (2; 2.6%), J46 - Status asthmaticus (2; 2.6%)</w:t>
            </w:r>
          </w:p>
        </w:tc>
      </w:tr>
      <w:tr w:rsidR="006E33C8" w:rsidRPr="00122CF3" w14:paraId="19C24B30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2F63AB12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Lower respiratory diseases</w:t>
            </w:r>
          </w:p>
        </w:tc>
        <w:tc>
          <w:tcPr>
            <w:tcW w:w="7452" w:type="dxa"/>
            <w:noWrap/>
            <w:vAlign w:val="center"/>
            <w:hideMark/>
          </w:tcPr>
          <w:p w14:paraId="1DA68ED5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J44 - Other chronic obstructive pulmonary disease (254; 69.4%), J43 - Emphysema (20; 5.5%), J47 - Bronchiectasis (18; 4.9%), J18 - Pneumonia, organism unspecified (14; 3.8%), J21 - Acute bronchiolitis (13; 3.6%)</w:t>
            </w:r>
          </w:p>
        </w:tc>
      </w:tr>
      <w:tr w:rsidR="006E33C8" w:rsidRPr="00122CF3" w14:paraId="3B99B84D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4DCB20B1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Hypertension</w:t>
            </w:r>
          </w:p>
        </w:tc>
        <w:tc>
          <w:tcPr>
            <w:tcW w:w="7452" w:type="dxa"/>
            <w:noWrap/>
            <w:vAlign w:val="center"/>
            <w:hideMark/>
          </w:tcPr>
          <w:p w14:paraId="04B1FF3F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I10 - Essential (primary) hypertension (434; 57.3%), I11 - Hypertensive heart disease (73; 9.6%), I64 - Stroke, not specified as haemorrhage or infarction (59; 7.8%), I50 - Heart failure (25; 3.3%), I21 - Acute myocardial infarction (19; 2.5%)</w:t>
            </w:r>
          </w:p>
        </w:tc>
      </w:tr>
      <w:tr w:rsidR="006E33C8" w:rsidRPr="00122CF3" w14:paraId="3AAACFA9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13404674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Angina</w:t>
            </w:r>
          </w:p>
        </w:tc>
        <w:tc>
          <w:tcPr>
            <w:tcW w:w="7452" w:type="dxa"/>
            <w:noWrap/>
            <w:vAlign w:val="center"/>
            <w:hideMark/>
          </w:tcPr>
          <w:p w14:paraId="23DB99DF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I20 - Angina pectoris (309; 95.4%), I24 - Other acute ischaemic heart diseases (8; 2.5%), I21 - Acute myocardial infarction (4; 1.2%), I13 - Hypertensive heart and renal disease (1; 0.3%), I42 - Cardiomyopathy (1; 0.3%)</w:t>
            </w:r>
          </w:p>
        </w:tc>
      </w:tr>
      <w:tr w:rsidR="006E33C8" w:rsidRPr="00122CF3" w14:paraId="7BD93147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45ED6375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Heart failure</w:t>
            </w:r>
          </w:p>
        </w:tc>
        <w:tc>
          <w:tcPr>
            <w:tcW w:w="7452" w:type="dxa"/>
            <w:noWrap/>
            <w:vAlign w:val="center"/>
            <w:hideMark/>
          </w:tcPr>
          <w:p w14:paraId="3F0D49E8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I50 - Heart failure (1421; 85.3%), J81 - Pulmonary oedema (207; 12.4%), A41 - Other sepsis (9; 0.5%), B57 - Chagas disease (4; 0.2%), J15 - Bacterial pneumonia, not elsewhere classified (4; 0.2%)</w:t>
            </w:r>
          </w:p>
        </w:tc>
      </w:tr>
      <w:tr w:rsidR="006E33C8" w:rsidRPr="00122CF3" w14:paraId="3AC23966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5644757D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Cerebrovascular diseases</w:t>
            </w:r>
          </w:p>
        </w:tc>
        <w:tc>
          <w:tcPr>
            <w:tcW w:w="7452" w:type="dxa"/>
            <w:noWrap/>
            <w:vAlign w:val="center"/>
            <w:hideMark/>
          </w:tcPr>
          <w:p w14:paraId="1B5C30A0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 xml:space="preserve">I64 - Stroke, not specified as haemorrhage or infarction (1611; 74.2%), I63 - Cerebral infarction (209; 9.6%), G45 - Transient cerebral ischaemic attacks and related syndromes (142; 6.5%), I69 - Sequelae of cerebrovascular disease (71; 3.3%), I67 - Other cerebrovascular diseases (38; 1.7%), </w:t>
            </w:r>
          </w:p>
        </w:tc>
      </w:tr>
      <w:tr w:rsidR="006E33C8" w:rsidRPr="00122CF3" w14:paraId="089E5AD7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4820DEA3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Diabetes</w:t>
            </w:r>
          </w:p>
        </w:tc>
        <w:tc>
          <w:tcPr>
            <w:tcW w:w="7452" w:type="dxa"/>
            <w:noWrap/>
            <w:vAlign w:val="center"/>
            <w:hideMark/>
          </w:tcPr>
          <w:p w14:paraId="3009F23A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E14 - Unspecified diabetes mellitus (550; 40.7%), E10 - Type 1 diabetes mellitus (320; 23.7%), E11 - Type 2 diabetes mellitus (227; 16.8%), E13 - Other specified diabetes mellitus (141; 10.4%), I50 - Heart failure (13; 1.0%)</w:t>
            </w:r>
          </w:p>
        </w:tc>
      </w:tr>
      <w:tr w:rsidR="006E33C8" w:rsidRPr="00122CF3" w14:paraId="18E98597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3E0F8D52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Epilepsy</w:t>
            </w:r>
          </w:p>
        </w:tc>
        <w:tc>
          <w:tcPr>
            <w:tcW w:w="7452" w:type="dxa"/>
            <w:noWrap/>
            <w:vAlign w:val="center"/>
            <w:hideMark/>
          </w:tcPr>
          <w:p w14:paraId="75AD6ADD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G40 - Epilepsy (315; 91.8%), G41 - Status epilepticus (20; 5.8%), O99 - Other maternal diseases classifiable elsewhere but complicating pregnancy, childbirth and the puerperium (2; 0.6%), A31 - Infection due to other mycobacteria (1; 0.3%), B22 - Human immunodeficiency virus [HIV] disease resulting in other specified diseases (1; 0.3%)</w:t>
            </w:r>
          </w:p>
        </w:tc>
      </w:tr>
      <w:tr w:rsidR="006E33C8" w:rsidRPr="00122CF3" w14:paraId="5B218D3F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51B6BB82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Kidney and UTIs</w:t>
            </w:r>
          </w:p>
        </w:tc>
        <w:tc>
          <w:tcPr>
            <w:tcW w:w="7452" w:type="dxa"/>
            <w:noWrap/>
            <w:vAlign w:val="center"/>
            <w:hideMark/>
          </w:tcPr>
          <w:p w14:paraId="6A445945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N39 - Other disorders of urinary system (1025; 62.0%), N11 - Chronic tubulo-interstitial nephritis (256; 15.5%), N10 - Acute tubulo-interstitial nephritis (93; 5.6%), N30 - Cystitis (57; 3.5%), C53 - Malignant neoplasm of cervix uteri (53; 3.2%)</w:t>
            </w:r>
          </w:p>
        </w:tc>
      </w:tr>
      <w:tr w:rsidR="006E33C8" w:rsidRPr="00122CF3" w14:paraId="4FE0CD00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31349A48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Skin infections</w:t>
            </w:r>
          </w:p>
        </w:tc>
        <w:tc>
          <w:tcPr>
            <w:tcW w:w="7452" w:type="dxa"/>
            <w:noWrap/>
            <w:vAlign w:val="center"/>
            <w:hideMark/>
          </w:tcPr>
          <w:p w14:paraId="4A0F8151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L03 - Cellulitis (659; 41.7%), A46 - Erysipelas (540; 34.1%), L02 - Cutaneous abscess, furuncle and carbuncle (221; 14.0%), L08 - Other local infections of skin and subcutaneous tissue (96; 6.1%), A49 - Bacterial infection of unspecified site (7; 0.4%)</w:t>
            </w:r>
          </w:p>
        </w:tc>
      </w:tr>
      <w:tr w:rsidR="006E33C8" w:rsidRPr="00122CF3" w14:paraId="5E5F2B09" w14:textId="77777777" w:rsidTr="00134F74">
        <w:trPr>
          <w:trHeight w:val="260"/>
        </w:trPr>
        <w:tc>
          <w:tcPr>
            <w:tcW w:w="1564" w:type="dxa"/>
            <w:noWrap/>
            <w:vAlign w:val="center"/>
            <w:hideMark/>
          </w:tcPr>
          <w:p w14:paraId="7E256B43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Female pelvic inflammatory disease</w:t>
            </w:r>
          </w:p>
        </w:tc>
        <w:tc>
          <w:tcPr>
            <w:tcW w:w="7452" w:type="dxa"/>
            <w:noWrap/>
            <w:vAlign w:val="center"/>
            <w:hideMark/>
          </w:tcPr>
          <w:p w14:paraId="7C90E99D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N73 - Other female pelvic inflammatory diseases (259; 47.9%), N70 - Salpingitis and oophoritis (211; 39.0%), N75 - Diseases of Bartholin gland (46; 8.5%), N76 - Other inflammation of vagina and vulva (7; 1.3%), B24 - Unspecified human immunodeficiency virus [HIV] disease (2; 0.4%)</w:t>
            </w:r>
          </w:p>
        </w:tc>
      </w:tr>
      <w:tr w:rsidR="006E33C8" w:rsidRPr="00122CF3" w14:paraId="14612771" w14:textId="77777777" w:rsidTr="00134F74">
        <w:trPr>
          <w:trHeight w:val="260"/>
        </w:trPr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02F3FB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Gastrointestinal ulcer</w:t>
            </w:r>
          </w:p>
        </w:tc>
        <w:tc>
          <w:tcPr>
            <w:tcW w:w="74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569365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K92 - Other diseases of digestive system (293; 55.5%), K25 - Gastric ulcer (148; 28.0%), K26 - Duodenal ulcer (46; 8.7%), K27 - Peptic ulcer, site unspecified (15; 2.8%), K28 - Gastrojejunal ulcer (8; 1.5%)</w:t>
            </w:r>
          </w:p>
        </w:tc>
      </w:tr>
      <w:tr w:rsidR="006E33C8" w:rsidRPr="00122CF3" w14:paraId="680259DB" w14:textId="77777777" w:rsidTr="00134F74">
        <w:trPr>
          <w:trHeight w:val="260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32D1CC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Diseases related to pregnancy</w:t>
            </w:r>
          </w:p>
        </w:tc>
        <w:tc>
          <w:tcPr>
            <w:tcW w:w="74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A76CB6" w14:textId="77777777" w:rsidR="006E33C8" w:rsidRPr="009046A4" w:rsidRDefault="006E33C8" w:rsidP="00134F74">
            <w:pPr>
              <w:rPr>
                <w:rFonts w:ascii="Calibri" w:hAnsi="Calibri" w:cs="Calibri"/>
                <w:bCs/>
                <w:sz w:val="16"/>
                <w:szCs w:val="16"/>
              </w:rPr>
            </w:pPr>
            <w:r w:rsidRPr="009046A4">
              <w:rPr>
                <w:rFonts w:ascii="Calibri" w:hAnsi="Calibri" w:cs="Calibri"/>
                <w:bCs/>
                <w:sz w:val="16"/>
                <w:szCs w:val="16"/>
              </w:rPr>
              <w:t>O23 - Infections of genitourinary tract in pregnancy (2586; 96.0%), O80 - Single spontaneous delivery (30; 1.1%), O47 - False labour (18; 0.7%), O99 - Other maternal diseases classifiable elsewhere but complicating pregnancy, childbirth and the puerperium (16; 0.6%), O62 - Abnormalities of forces of labour (8; 0.3%)</w:t>
            </w:r>
          </w:p>
        </w:tc>
      </w:tr>
    </w:tbl>
    <w:p w14:paraId="3D3E1B4C" w14:textId="77777777" w:rsidR="006E33C8" w:rsidRPr="00DC49D5" w:rsidRDefault="006E33C8" w:rsidP="006E33C8">
      <w:pPr>
        <w:rPr>
          <w:rFonts w:ascii="Calibri" w:hAnsi="Calibri" w:cs="Calibri"/>
          <w:bCs/>
          <w:sz w:val="16"/>
          <w:szCs w:val="16"/>
        </w:rPr>
      </w:pPr>
    </w:p>
    <w:p w14:paraId="12AA0C4D" w14:textId="77777777" w:rsidR="006E33C8" w:rsidRPr="00DC49D5" w:rsidRDefault="006E33C8" w:rsidP="006E33C8">
      <w:pPr>
        <w:rPr>
          <w:rFonts w:ascii="Calibri" w:hAnsi="Calibri" w:cs="Calibri"/>
          <w:bCs/>
          <w:sz w:val="16"/>
          <w:szCs w:val="16"/>
        </w:rPr>
      </w:pPr>
      <w:r>
        <w:rPr>
          <w:rFonts w:ascii="Calibri" w:hAnsi="Calibri" w:cs="Calibri"/>
          <w:bCs/>
          <w:sz w:val="16"/>
          <w:szCs w:val="16"/>
        </w:rPr>
        <w:t xml:space="preserve">N.B. Some only primary causes reported. Some ACSCs coded within secondary causes of admission, hence not all primary cases may reflect ACSC coding (E.g. </w:t>
      </w:r>
      <w:r w:rsidRPr="009046A4">
        <w:rPr>
          <w:rFonts w:ascii="Calibri" w:hAnsi="Calibri" w:cs="Calibri"/>
          <w:bCs/>
          <w:sz w:val="16"/>
          <w:szCs w:val="16"/>
        </w:rPr>
        <w:t>B20 - Human immunodeficiency virus [HIV] disease resulting in infectious and parasitic diseases</w:t>
      </w:r>
      <w:r>
        <w:rPr>
          <w:rFonts w:ascii="Calibri" w:hAnsi="Calibri" w:cs="Calibri"/>
          <w:bCs/>
          <w:sz w:val="16"/>
          <w:szCs w:val="16"/>
        </w:rPr>
        <w:t>).</w:t>
      </w:r>
    </w:p>
    <w:p w14:paraId="55201B54" w14:textId="77777777" w:rsidR="006E33C8" w:rsidRDefault="006E33C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0A6A9B6" w14:textId="2AD1FE93" w:rsidR="006E33C8" w:rsidRPr="0089198B" w:rsidRDefault="006E33C8" w:rsidP="006E33C8">
      <w:pPr>
        <w:rPr>
          <w:rFonts w:ascii="Calibri" w:hAnsi="Calibri" w:cs="Calibri"/>
          <w:b/>
          <w:bCs/>
        </w:rPr>
      </w:pPr>
      <w:r w:rsidRPr="0089198B">
        <w:rPr>
          <w:rFonts w:ascii="Calibri" w:hAnsi="Calibri" w:cs="Calibri"/>
          <w:b/>
          <w:bCs/>
        </w:rPr>
        <w:lastRenderedPageBreak/>
        <w:t>Table</w:t>
      </w:r>
      <w:r>
        <w:rPr>
          <w:rFonts w:ascii="Calibri" w:hAnsi="Calibri" w:cs="Calibri"/>
          <w:b/>
          <w:bCs/>
        </w:rPr>
        <w:t xml:space="preserve"> S3 – Results from multilevel Poisson regression models on ACSC admissions with categories of FHS use </w:t>
      </w:r>
    </w:p>
    <w:tbl>
      <w:tblPr>
        <w:tblW w:w="4202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17"/>
        <w:gridCol w:w="800"/>
        <w:gridCol w:w="1185"/>
      </w:tblGrid>
      <w:tr w:rsidR="006E33C8" w:rsidRPr="0089198B" w14:paraId="4AC90ED9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663" w14:textId="77777777" w:rsidR="006E33C8" w:rsidRPr="0089198B" w:rsidRDefault="006E33C8" w:rsidP="00134F74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B171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ACSC </w:t>
            </w: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dmissions</w:t>
            </w:r>
          </w:p>
        </w:tc>
      </w:tr>
      <w:tr w:rsidR="006E33C8" w:rsidRPr="0089198B" w14:paraId="35BED527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B69A9" w14:textId="77777777" w:rsidR="006E33C8" w:rsidRPr="0089198B" w:rsidRDefault="006E33C8" w:rsidP="00134F74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2F2B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55FE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95%CI</w:t>
            </w:r>
          </w:p>
        </w:tc>
      </w:tr>
      <w:tr w:rsidR="006E33C8" w:rsidRPr="0089198B" w14:paraId="672467B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17E0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HS</w:t>
            </w: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DCFE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D669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6622E5A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BA5A" w14:textId="77777777" w:rsidR="009E5DB4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 consult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12B9" w14:textId="12A1F49F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F8C9" w14:textId="77777777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527866E9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1B35" w14:textId="77777777" w:rsidR="009E5DB4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consult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A6FB" w14:textId="246655AB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29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C626" w14:textId="350E3CA9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39,1.326</w:t>
            </w:r>
          </w:p>
        </w:tc>
      </w:tr>
      <w:tr w:rsidR="009E5DB4" w:rsidRPr="0089198B" w14:paraId="73B18F0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E0F1" w14:textId="77777777" w:rsidR="009E5DB4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 consult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77C2" w14:textId="0E49C4EF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3134" w14:textId="18AA36C0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45,1.148</w:t>
            </w:r>
          </w:p>
        </w:tc>
      </w:tr>
      <w:tr w:rsidR="009E5DB4" w:rsidRPr="0089198B" w14:paraId="23C6A06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D209" w14:textId="77777777" w:rsidR="009E5DB4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 consult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A306" w14:textId="75E0783C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EB7B" w14:textId="02A2DA9D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1,1.098</w:t>
            </w:r>
          </w:p>
        </w:tc>
      </w:tr>
      <w:tr w:rsidR="009E5DB4" w:rsidRPr="0089198B" w14:paraId="10FA110B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7DA4" w14:textId="77777777" w:rsidR="009E5DB4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 or 5 consult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B779" w14:textId="4BD14276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6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6DF4" w14:textId="40312E88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3,0.935</w:t>
            </w:r>
          </w:p>
        </w:tc>
      </w:tr>
      <w:tr w:rsidR="009E5DB4" w:rsidRPr="0089198B" w14:paraId="786FE8E7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9FF2" w14:textId="77777777" w:rsidR="009E5DB4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-9 consult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F5A9" w14:textId="69FFAC44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49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19B3" w14:textId="32849CD1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44,0.775</w:t>
            </w:r>
          </w:p>
        </w:tc>
      </w:tr>
      <w:tr w:rsidR="009E5DB4" w:rsidRPr="0089198B" w14:paraId="50F17FF3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CFF0" w14:textId="77777777" w:rsidR="009E5DB4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-19 consult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2B4A" w14:textId="7DF38B18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83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8E85" w14:textId="4F9873B8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34,0.783</w:t>
            </w:r>
          </w:p>
        </w:tc>
      </w:tr>
      <w:tr w:rsidR="009E5DB4" w:rsidRPr="0089198B" w14:paraId="1AFC9FCA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186F" w14:textId="6BAB49BD" w:rsidR="009E5DB4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+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onsulta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3177" w14:textId="269C3DCD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8596" w14:textId="52FBB7CA" w:rsidR="009E5DB4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37,1.662</w:t>
            </w:r>
          </w:p>
        </w:tc>
      </w:tr>
      <w:tr w:rsidR="009E5DB4" w:rsidRPr="0089198B" w14:paraId="189FB0C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BE0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EF8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9DD4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7CD9926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5ED7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FD0" w14:textId="68873DD3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302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41AC58F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89E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F17" w14:textId="02ADE0AC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1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C918" w14:textId="465A0BCD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39,1.245</w:t>
            </w:r>
          </w:p>
        </w:tc>
      </w:tr>
      <w:tr w:rsidR="009E5DB4" w:rsidRPr="0089198B" w14:paraId="334534E5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AF64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BC2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76AA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4E0B6B5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0691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632" w14:textId="5D9B598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8484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45DE7AF2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F7AF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B529" w14:textId="0246E59D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75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5C3" w14:textId="540AAD7A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05,1.350</w:t>
            </w:r>
          </w:p>
        </w:tc>
      </w:tr>
      <w:tr w:rsidR="009E5DB4" w:rsidRPr="0089198B" w14:paraId="4B2D738C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7F58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ar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F5E2" w14:textId="090FBCF6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9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D1AB" w14:textId="58308B12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0,1.110</w:t>
            </w:r>
          </w:p>
        </w:tc>
      </w:tr>
      <w:tr w:rsidR="009E5DB4" w:rsidRPr="0089198B" w14:paraId="081FAD87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A750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7FA7" w14:textId="072BA696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1078" w14:textId="6771889F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50,1.267</w:t>
            </w:r>
          </w:p>
        </w:tc>
      </w:tr>
      <w:tr w:rsidR="009E5DB4" w:rsidRPr="0089198B" w14:paraId="16F4E32C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707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038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04AB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794F6965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AA9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15-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70C5" w14:textId="6E4E1CF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F434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449E927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52D5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0-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9B0E" w14:textId="1AD7D8FA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21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54A8" w14:textId="05F69E58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04,2.361</w:t>
            </w:r>
          </w:p>
        </w:tc>
      </w:tr>
      <w:tr w:rsidR="009E5DB4" w:rsidRPr="0089198B" w14:paraId="4078600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1A0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5-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FEC" w14:textId="6E03D1A5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25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CE6F" w14:textId="306D4242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03,2.273</w:t>
            </w:r>
          </w:p>
        </w:tc>
      </w:tr>
      <w:tr w:rsidR="009E5DB4" w:rsidRPr="0089198B" w14:paraId="4019EC4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AF01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0-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97A0" w14:textId="3FAC425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30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9BEF" w14:textId="404904CD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42,1.842</w:t>
            </w:r>
          </w:p>
        </w:tc>
      </w:tr>
      <w:tr w:rsidR="009E5DB4" w:rsidRPr="0089198B" w14:paraId="40C5F17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3794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5-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0AEC" w14:textId="50930935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47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7A0" w14:textId="0E8129C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64,1.755</w:t>
            </w:r>
          </w:p>
        </w:tc>
      </w:tr>
      <w:tr w:rsidR="009E5DB4" w:rsidRPr="0089198B" w14:paraId="022D8A8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2723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0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E33" w14:textId="293803F1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27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51E" w14:textId="3234615C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19,1.963</w:t>
            </w:r>
          </w:p>
        </w:tc>
      </w:tr>
      <w:tr w:rsidR="009E5DB4" w:rsidRPr="0089198B" w14:paraId="50718D6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3396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5-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378" w14:textId="5A188586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460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221" w14:textId="6E9163D1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72,2.786</w:t>
            </w:r>
          </w:p>
        </w:tc>
      </w:tr>
      <w:tr w:rsidR="009E5DB4" w:rsidRPr="0089198B" w14:paraId="20693FD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037B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50-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A78" w14:textId="122AC203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828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DB2" w14:textId="78B525AD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431,4.272</w:t>
            </w:r>
          </w:p>
        </w:tc>
      </w:tr>
      <w:tr w:rsidR="009E5DB4" w:rsidRPr="0089198B" w14:paraId="50A45C6E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03F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60-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E69" w14:textId="5C2B530F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111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B5A" w14:textId="75A63C44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361,7.950</w:t>
            </w:r>
          </w:p>
        </w:tc>
      </w:tr>
      <w:tr w:rsidR="009E5DB4" w:rsidRPr="0089198B" w14:paraId="7AD2502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A27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70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28C4" w14:textId="404E104F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419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E94" w14:textId="2BD2A5A0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791,16.255</w:t>
            </w:r>
          </w:p>
        </w:tc>
      </w:tr>
      <w:tr w:rsidR="009E5DB4" w:rsidRPr="0089198B" w14:paraId="5A77D0FC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F7CE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ducation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B9F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37E3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759DB76B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455D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reschool/Literacy/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741" w14:textId="7513752B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A39F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4EE104C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79A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lementary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FCC" w14:textId="674E8A1F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01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F836" w14:textId="19D4BCF8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4,0.961</w:t>
            </w:r>
          </w:p>
        </w:tc>
      </w:tr>
      <w:tr w:rsidR="009E5DB4" w:rsidRPr="0089198B" w14:paraId="5706F157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732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B585" w14:textId="023FC568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34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6651" w14:textId="7BDDFA54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87,0.685</w:t>
            </w:r>
          </w:p>
        </w:tc>
      </w:tr>
      <w:tr w:rsidR="009E5DB4" w:rsidRPr="0089198B" w14:paraId="77B9C78A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6E1F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er 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7B19" w14:textId="65D5CC25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46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DC6" w14:textId="2E6DFF9C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35,0.595</w:t>
            </w:r>
          </w:p>
        </w:tc>
      </w:tr>
      <w:tr w:rsidR="009E5DB4" w:rsidRPr="0089198B" w14:paraId="540FA42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E555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C72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5E97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5AE7B0DC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D862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99B" w14:textId="42C2198C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87B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106E91FB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162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30F1" w14:textId="583A7B6A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69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3D6" w14:textId="7439B850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21,2.327</w:t>
            </w:r>
          </w:p>
        </w:tc>
      </w:tr>
      <w:tr w:rsidR="009E5DB4" w:rsidRPr="0089198B" w14:paraId="6F98AD19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F9C2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94CB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967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4A39F2F9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943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EFCE" w14:textId="5015F5B0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A453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508F4C62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06BC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30B1" w14:textId="2C2CDF68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21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A55" w14:textId="5CD9DA8E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70,1.175</w:t>
            </w:r>
          </w:p>
        </w:tc>
      </w:tr>
      <w:tr w:rsidR="009E5DB4" w:rsidRPr="0089198B" w14:paraId="07F358C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2F09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Income Quinti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212B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19B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096A1317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0630" w14:textId="3A4E6B47" w:rsidR="009E5DB4" w:rsidRPr="008439F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1 (&lt;R$45; poor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A25" w14:textId="6BB4BF44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034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6806DBA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15AC" w14:textId="72C44586" w:rsidR="009E5DB4" w:rsidRPr="008439F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2 (R$$45-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49CB" w14:textId="63F15C53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0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B035" w14:textId="0299F7F5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6,0.928</w:t>
            </w:r>
          </w:p>
        </w:tc>
      </w:tr>
      <w:tr w:rsidR="009E5DB4" w:rsidRPr="0089198B" w14:paraId="3C004B49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C148" w14:textId="593C8EA1" w:rsidR="009E5DB4" w:rsidRPr="008439F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3 (R$75-1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D8E5" w14:textId="503ADACC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5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F0D" w14:textId="0578A880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3,0.880</w:t>
            </w:r>
          </w:p>
        </w:tc>
      </w:tr>
      <w:tr w:rsidR="009E5DB4" w:rsidRPr="0089198B" w14:paraId="0161A9F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0935" w14:textId="2D2AEAFF" w:rsidR="009E5DB4" w:rsidRPr="008439F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4 (R$114-1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205A" w14:textId="6B01D5B2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6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FE54" w14:textId="2158CE68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6,0.830</w:t>
            </w:r>
          </w:p>
        </w:tc>
      </w:tr>
      <w:tr w:rsidR="009E5DB4" w:rsidRPr="0089198B" w14:paraId="4E67384B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4812" w14:textId="4CADB8ED" w:rsidR="009E5DB4" w:rsidRPr="008439F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5 (R$197+; rich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95D" w14:textId="1D2A5D4A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6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3D6D" w14:textId="0E9234F6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64,0.771</w:t>
            </w:r>
          </w:p>
        </w:tc>
      </w:tr>
      <w:tr w:rsidR="009E5DB4" w:rsidRPr="0089198B" w14:paraId="61BFA8D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69D7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umber of children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39B8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0ECD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6AEACB97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5D5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A8EC" w14:textId="079D330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3696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6A37D13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B69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936" w14:textId="1DEE77BB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64E" w14:textId="5C37A905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6,1.040</w:t>
            </w:r>
          </w:p>
        </w:tc>
      </w:tr>
      <w:tr w:rsidR="009E5DB4" w:rsidRPr="0089198B" w14:paraId="3A4D6E6E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EB44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w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8A10" w14:textId="0E335771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9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531E" w14:textId="53BA1BD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22,1.280</w:t>
            </w:r>
          </w:p>
        </w:tc>
      </w:tr>
      <w:tr w:rsidR="009E5DB4" w:rsidRPr="0089198B" w14:paraId="7AFC4CC2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4535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hree of m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486" w14:textId="01898FCB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45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374" w14:textId="56805446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34,1.564</w:t>
            </w:r>
          </w:p>
        </w:tc>
      </w:tr>
      <w:tr w:rsidR="009E5DB4" w:rsidRPr="0089198B" w14:paraId="3AB7A0E1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397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olsa Familia claiming family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AE19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18A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03444B7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BA6C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7D2D" w14:textId="3FB0374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0D2C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11776F2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F9F0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BE0" w14:textId="1FE492C0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57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9921" w14:textId="58FB5E23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2,1.325</w:t>
            </w:r>
          </w:p>
        </w:tc>
      </w:tr>
      <w:tr w:rsidR="009E5DB4" w:rsidRPr="0089198B" w14:paraId="47D8F7A9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7E23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er capita medicine 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D82F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A41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7B65536B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E323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B745" w14:textId="37B674D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7B6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4168B6FC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1BD7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0-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FD91" w14:textId="279126E2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1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8442" w14:textId="7B9ADFC6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21,1.146</w:t>
            </w:r>
          </w:p>
        </w:tc>
      </w:tr>
      <w:tr w:rsidR="009E5DB4" w:rsidRPr="0089198B" w14:paraId="2A529DD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C7AC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&gt;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016D" w14:textId="147BAFE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6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9AAD" w14:textId="045D75B6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18,1.280</w:t>
            </w:r>
          </w:p>
        </w:tc>
      </w:tr>
      <w:tr w:rsidR="009E5DB4" w:rsidRPr="0089198B" w14:paraId="1F3EB84A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F7E9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ormal employment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6A35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E73" w14:textId="77777777" w:rsidR="009E5DB4" w:rsidRPr="0089198B" w:rsidRDefault="009E5DB4" w:rsidP="009E5DB4">
            <w:pPr>
              <w:rPr>
                <w:sz w:val="14"/>
                <w:szCs w:val="14"/>
              </w:rPr>
            </w:pPr>
          </w:p>
        </w:tc>
      </w:tr>
      <w:tr w:rsidR="009E5DB4" w:rsidRPr="0089198B" w14:paraId="4B2C0F7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9F70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5A24" w14:textId="205DDF83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D15F" w14:textId="77777777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E5DB4" w:rsidRPr="0089198B" w14:paraId="6EA76AD2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06A" w14:textId="77777777" w:rsidR="009E5DB4" w:rsidRPr="0089198B" w:rsidRDefault="009E5DB4" w:rsidP="009E5DB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A2D3" w14:textId="5DD6F269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10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5D48" w14:textId="2251137E" w:rsidR="009E5DB4" w:rsidRPr="0089198B" w:rsidRDefault="009E5DB4" w:rsidP="009E5DB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0,0.963</w:t>
            </w:r>
          </w:p>
        </w:tc>
      </w:tr>
      <w:tr w:rsidR="006E33C8" w:rsidRPr="0089198B" w14:paraId="094CE813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E810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6556" w14:textId="77777777" w:rsidR="006E33C8" w:rsidRPr="0089198B" w:rsidRDefault="006E33C8" w:rsidP="00134F74">
            <w:pPr>
              <w:rPr>
                <w:sz w:val="14"/>
                <w:szCs w:val="14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E92" w14:textId="77777777" w:rsidR="006E33C8" w:rsidRPr="0089198B" w:rsidRDefault="006E33C8" w:rsidP="00134F74">
            <w:pPr>
              <w:rPr>
                <w:sz w:val="14"/>
                <w:szCs w:val="14"/>
              </w:rPr>
            </w:pPr>
          </w:p>
        </w:tc>
      </w:tr>
      <w:tr w:rsidR="006E33C8" w:rsidRPr="0089198B" w14:paraId="478330D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DCFE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otal individua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F009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400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7B76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0EF47854" w14:textId="77777777" w:rsidR="006E33C8" w:rsidRPr="0089198B" w:rsidRDefault="006E33C8" w:rsidP="006E33C8">
      <w:pPr>
        <w:rPr>
          <w:rFonts w:ascii="Calibri" w:hAnsi="Calibri" w:cs="Calibri"/>
          <w:sz w:val="14"/>
          <w:szCs w:val="14"/>
        </w:rPr>
      </w:pPr>
    </w:p>
    <w:p w14:paraId="53B8DD0C" w14:textId="77777777" w:rsidR="006E33C8" w:rsidRPr="0089198B" w:rsidRDefault="006E33C8" w:rsidP="006E33C8">
      <w:pPr>
        <w:rPr>
          <w:rFonts w:ascii="Calibri" w:hAnsi="Calibri" w:cs="Calibri"/>
          <w:sz w:val="14"/>
          <w:szCs w:val="14"/>
        </w:rPr>
      </w:pPr>
      <w:r w:rsidRPr="0089198B">
        <w:rPr>
          <w:rFonts w:ascii="Calibri" w:hAnsi="Calibri" w:cs="Calibri"/>
          <w:sz w:val="14"/>
          <w:szCs w:val="14"/>
        </w:rPr>
        <w:t>Results from adjusted multilevel Poisson regression models</w:t>
      </w:r>
      <w:r>
        <w:rPr>
          <w:rFonts w:ascii="Calibri" w:hAnsi="Calibri" w:cs="Calibri"/>
          <w:sz w:val="14"/>
          <w:szCs w:val="14"/>
        </w:rPr>
        <w:t>. Models</w:t>
      </w:r>
      <w:r w:rsidRPr="0089198B">
        <w:rPr>
          <w:rFonts w:ascii="Calibri" w:hAnsi="Calibri" w:cs="Calibri"/>
          <w:sz w:val="14"/>
          <w:szCs w:val="14"/>
        </w:rPr>
        <w:t xml:space="preserve"> </w:t>
      </w:r>
      <w:r>
        <w:rPr>
          <w:rFonts w:ascii="Calibri" w:hAnsi="Calibri" w:cs="Calibri"/>
          <w:sz w:val="14"/>
          <w:szCs w:val="14"/>
        </w:rPr>
        <w:t>additionally</w:t>
      </w:r>
      <w:r w:rsidRPr="0089198B">
        <w:rPr>
          <w:rFonts w:ascii="Calibri" w:hAnsi="Calibri" w:cs="Calibri"/>
          <w:sz w:val="14"/>
          <w:szCs w:val="14"/>
        </w:rPr>
        <w:t xml:space="preserve"> adjusted for </w:t>
      </w:r>
      <w:r>
        <w:rPr>
          <w:rFonts w:ascii="Calibri" w:hAnsi="Calibri" w:cs="Calibri"/>
          <w:sz w:val="14"/>
          <w:szCs w:val="14"/>
        </w:rPr>
        <w:t>time</w:t>
      </w:r>
      <w:r w:rsidRPr="0089198B">
        <w:rPr>
          <w:rFonts w:ascii="Calibri" w:hAnsi="Calibri" w:cs="Calibri"/>
          <w:sz w:val="14"/>
          <w:szCs w:val="14"/>
        </w:rPr>
        <w:t xml:space="preserve"> effects</w:t>
      </w:r>
      <w:r>
        <w:rPr>
          <w:rFonts w:ascii="Calibri" w:hAnsi="Calibri" w:cs="Calibri"/>
          <w:sz w:val="14"/>
          <w:szCs w:val="14"/>
        </w:rPr>
        <w:t xml:space="preserve"> and include a person-year offset. * p&lt;0.05; ** p&lt;0.01; *** p&lt;0.001</w:t>
      </w:r>
    </w:p>
    <w:p w14:paraId="7604E77A" w14:textId="2AA932B7" w:rsidR="006E33C8" w:rsidRDefault="006E33C8" w:rsidP="006E33C8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lastRenderedPageBreak/>
        <w:t xml:space="preserve">Table </w:t>
      </w:r>
      <w:r>
        <w:rPr>
          <w:rFonts w:ascii="Calibri" w:hAnsi="Calibri" w:cs="Calibri"/>
          <w:b/>
        </w:rPr>
        <w:t xml:space="preserve">S4 </w:t>
      </w:r>
      <w:r w:rsidRPr="0089198B">
        <w:rPr>
          <w:rFonts w:ascii="Calibri" w:hAnsi="Calibri" w:cs="Calibri"/>
          <w:b/>
        </w:rPr>
        <w:t>– Results from multilevel regression Poisson regression</w:t>
      </w:r>
      <w:r>
        <w:rPr>
          <w:rFonts w:ascii="Calibri" w:hAnsi="Calibri" w:cs="Calibri"/>
          <w:b/>
        </w:rPr>
        <w:t xml:space="preserve"> models</w:t>
      </w:r>
      <w:r w:rsidRPr="0089198B">
        <w:rPr>
          <w:rFonts w:ascii="Calibri" w:hAnsi="Calibri" w:cs="Calibri"/>
          <w:b/>
        </w:rPr>
        <w:t xml:space="preserve"> on admissions and readmissions </w:t>
      </w:r>
      <w:r>
        <w:rPr>
          <w:rFonts w:ascii="Calibri" w:hAnsi="Calibri" w:cs="Calibri"/>
          <w:b/>
        </w:rPr>
        <w:t>excluding</w:t>
      </w:r>
      <w:r w:rsidRPr="0089198B">
        <w:rPr>
          <w:rFonts w:ascii="Calibri" w:hAnsi="Calibri" w:cs="Calibri"/>
          <w:b/>
        </w:rPr>
        <w:t xml:space="preserve"> 90-day</w:t>
      </w:r>
      <w:r>
        <w:rPr>
          <w:rFonts w:ascii="Calibri" w:hAnsi="Calibri" w:cs="Calibri"/>
          <w:b/>
        </w:rPr>
        <w:t xml:space="preserve">s before and after </w:t>
      </w:r>
      <w:r w:rsidRPr="0089198B">
        <w:rPr>
          <w:rFonts w:ascii="Calibri" w:hAnsi="Calibri" w:cs="Calibri"/>
          <w:b/>
        </w:rPr>
        <w:t>first FHS use</w:t>
      </w:r>
    </w:p>
    <w:p w14:paraId="380B5964" w14:textId="77777777" w:rsidR="00076E99" w:rsidRPr="0089198B" w:rsidRDefault="00076E99" w:rsidP="006E33C8">
      <w:pPr>
        <w:rPr>
          <w:rFonts w:ascii="Calibri" w:hAnsi="Calibri" w:cs="Calibri"/>
          <w:b/>
        </w:rPr>
      </w:pPr>
    </w:p>
    <w:tbl>
      <w:tblPr>
        <w:tblW w:w="8364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17"/>
        <w:gridCol w:w="800"/>
        <w:gridCol w:w="1094"/>
        <w:gridCol w:w="936"/>
        <w:gridCol w:w="1190"/>
        <w:gridCol w:w="851"/>
        <w:gridCol w:w="1276"/>
      </w:tblGrid>
      <w:tr w:rsidR="006E33C8" w:rsidRPr="0089198B" w14:paraId="2968401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3685" w14:textId="77777777" w:rsidR="006E33C8" w:rsidRPr="0089198B" w:rsidRDefault="006E33C8" w:rsidP="00134F74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6841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ACSC </w:t>
            </w: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dmission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7D5A95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0-day readmission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any nonbirth cause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</w:tcPr>
          <w:p w14:paraId="0208DF39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0-day readmission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ACSC only)</w:t>
            </w:r>
          </w:p>
        </w:tc>
      </w:tr>
      <w:tr w:rsidR="006E33C8" w:rsidRPr="0089198B" w14:paraId="7663636E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E5BB1" w14:textId="77777777" w:rsidR="006E33C8" w:rsidRPr="0089198B" w:rsidRDefault="006E33C8" w:rsidP="00134F74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506B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FEC6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CCF7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95%C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142C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D99CC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221B0" w14:textId="77777777" w:rsidR="006E33C8" w:rsidRPr="0089198B" w:rsidRDefault="006E33C8" w:rsidP="00134F74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</w:tr>
      <w:tr w:rsidR="00271F0D" w:rsidRPr="0089198B" w14:paraId="3B428C29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74F6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HS</w:t>
            </w: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E0E8" w14:textId="48AA611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2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C819" w14:textId="37F9977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47,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3A2D" w14:textId="7A9ADD9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52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BB0C" w14:textId="54D0FCE3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09,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8803" w14:textId="56322423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9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ADF5" w14:textId="2EC6CECB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295,0.533</w:t>
            </w:r>
          </w:p>
        </w:tc>
      </w:tr>
      <w:tr w:rsidR="00271F0D" w:rsidRPr="0089198B" w14:paraId="06828F0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D9FD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7143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F395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5640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4CA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E46C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DFB1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5B347A5A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A20A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3BF0" w14:textId="1613B48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4C04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985" w14:textId="75C78DC9" w:rsidR="00271F0D" w:rsidRPr="0089198B" w:rsidRDefault="00271F0D" w:rsidP="00271F0D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BE0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1440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E066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7BC0F9A3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AB9C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3C24" w14:textId="5DF86D48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87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FAF5" w14:textId="7D13BFA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34,1.2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6698" w14:textId="7EEF271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98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3AD" w14:textId="4669EFF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70,0.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4F00" w14:textId="4D84654F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93F5" w14:textId="2812B4F5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5,1.388</w:t>
            </w:r>
          </w:p>
        </w:tc>
      </w:tr>
      <w:tr w:rsidR="00271F0D" w:rsidRPr="0089198B" w14:paraId="0E4A713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E80A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8AFE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176D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92D3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ADE0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42B7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463D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6B62662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449E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4D39" w14:textId="6628166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45CC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5E88" w14:textId="6D0A9DF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3C74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1F0F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521A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71F0D" w:rsidRPr="0089198B" w14:paraId="0869C48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63D9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D8B" w14:textId="6CF24F0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82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2CC" w14:textId="77C9977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09,1.3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9C20" w14:textId="76D8D06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90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66BE" w14:textId="1E1460C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61,1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6F2D" w14:textId="2E12C783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9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D742" w14:textId="486E174F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20,1.916</w:t>
            </w:r>
          </w:p>
        </w:tc>
      </w:tr>
      <w:tr w:rsidR="00271F0D" w:rsidRPr="0089198B" w14:paraId="6CDE34A7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9EA5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ar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FD9A" w14:textId="6B82005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63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D8BC" w14:textId="46E082F0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3,1.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B55" w14:textId="1E9722A6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56D9" w14:textId="0546C23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6,1.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9ACC" w14:textId="3B96546A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6764" w14:textId="2A41DF36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93,1.043</w:t>
            </w:r>
          </w:p>
        </w:tc>
      </w:tr>
      <w:tr w:rsidR="00271F0D" w:rsidRPr="0089198B" w14:paraId="6D7D8F1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D5E4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2F8" w14:textId="3C095321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A773" w14:textId="03DDA90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1,1.2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B39" w14:textId="537FDA7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4861" w14:textId="2F54E876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49,2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A6CE" w14:textId="6E1C8487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E017" w14:textId="60443258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21,2.390</w:t>
            </w:r>
          </w:p>
        </w:tc>
      </w:tr>
      <w:tr w:rsidR="00271F0D" w:rsidRPr="0089198B" w14:paraId="4B69C6D3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7E05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CB4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D9A4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6A21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5014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CBCF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950B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13F45A4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1FF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15-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935" w14:textId="0D863CB6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3A5D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FE5" w14:textId="646FC8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336D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B157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4127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71F0D" w:rsidRPr="0089198B" w14:paraId="6B2B4EA5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E14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0-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FAE9" w14:textId="224129A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26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BEF2" w14:textId="4886B2E6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17,2.5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EF6" w14:textId="305BFBF0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484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D0F" w14:textId="5CE1860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29,5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A369" w14:textId="0378354A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A965" w14:textId="7DB3A04C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47,2.753</w:t>
            </w:r>
          </w:p>
        </w:tc>
      </w:tr>
      <w:tr w:rsidR="00271F0D" w:rsidRPr="0089198B" w14:paraId="1203691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10AA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5-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C5B" w14:textId="41B74ABD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20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FF9" w14:textId="376FC76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49,2.4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5966" w14:textId="53A43B3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4DC8" w14:textId="04B82CD8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26,6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E68B" w14:textId="2ABCDF24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4A1F" w14:textId="04717760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78,2.121</w:t>
            </w:r>
          </w:p>
        </w:tc>
      </w:tr>
      <w:tr w:rsidR="00271F0D" w:rsidRPr="0089198B" w14:paraId="398F728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8648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0-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3E98" w14:textId="065A2206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0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6CD" w14:textId="59498A1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85,2.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0F69" w14:textId="461596FD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985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936" w14:textId="64D8C475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94,6.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B40D" w14:textId="6C5BAB34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4517" w14:textId="5E0F6B6E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88,2.091</w:t>
            </w:r>
          </w:p>
        </w:tc>
      </w:tr>
      <w:tr w:rsidR="00271F0D" w:rsidRPr="0089198B" w14:paraId="2BA46541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53FA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5-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85F9" w14:textId="6254799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91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75D" w14:textId="07C83BD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80,1.9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6AF" w14:textId="25D1F0E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267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0A2" w14:textId="58092BFF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298,12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AE27" w14:textId="0959EB5F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C397" w14:textId="01D619DD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92,1.732</w:t>
            </w:r>
          </w:p>
        </w:tc>
      </w:tr>
      <w:tr w:rsidR="00271F0D" w:rsidRPr="0089198B" w14:paraId="50EE5E5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2995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0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1118" w14:textId="6F9A6190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18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900" w14:textId="12199FA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75,2.1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3253" w14:textId="66AF821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122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855F" w14:textId="2C48CAA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039,16.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8AF1" w14:textId="6A5E1084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1C17" w14:textId="349EBE85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36,2.188</w:t>
            </w:r>
          </w:p>
        </w:tc>
      </w:tr>
      <w:tr w:rsidR="00271F0D" w:rsidRPr="0089198B" w14:paraId="123FB2FE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474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5-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1DA" w14:textId="192FDF3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768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8EA0" w14:textId="194C6D55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427,3.1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4F4B" w14:textId="5A554CF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078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871" w14:textId="18D8E88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577,34.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D9BC" w14:textId="2782DFE2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BD3E" w14:textId="6A6ABE43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2,4.170</w:t>
            </w:r>
          </w:p>
        </w:tc>
      </w:tr>
      <w:tr w:rsidR="00271F0D" w:rsidRPr="0089198B" w14:paraId="660A6B13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67FB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50-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DA62" w14:textId="7A4B4A9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339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9F0C" w14:textId="1CEBA65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862,4.8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0BD" w14:textId="66DE785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.007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6109" w14:textId="75FA8B53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.896,52.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6FF5" w14:textId="076B5D89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62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F41A" w14:textId="601EC834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15,7.226</w:t>
            </w:r>
          </w:p>
        </w:tc>
      </w:tr>
      <w:tr w:rsidR="00271F0D" w:rsidRPr="0089198B" w14:paraId="1F77285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ABBE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60-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6AD1" w14:textId="6C324F56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.239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C91E" w14:textId="50D72A18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324,9.2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3AAC" w14:textId="09C8C5D3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8.445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A9DB" w14:textId="705A26F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.108,141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1A70" w14:textId="66448FED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0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1966" w14:textId="466D5C89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998,20.184</w:t>
            </w:r>
          </w:p>
        </w:tc>
      </w:tr>
      <w:tr w:rsidR="00271F0D" w:rsidRPr="0089198B" w14:paraId="2D506D7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38C4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70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76B" w14:textId="1A1FCC91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.87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10E6" w14:textId="45E8AFE8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881,19.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16E7" w14:textId="497A122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1.248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8378" w14:textId="7FC5F2E6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7.543,215.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6D7C" w14:textId="09A032D1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86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EE2F" w14:textId="234482B5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583,33.193</w:t>
            </w:r>
          </w:p>
        </w:tc>
      </w:tr>
      <w:tr w:rsidR="00271F0D" w:rsidRPr="0089198B" w14:paraId="42638E4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749C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ducation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457B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8476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5CCA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485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E291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9CC1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0758F9C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FE82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reschool/Literacy/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3FD" w14:textId="255E39B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EBE6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30C" w14:textId="4A37F2EF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D04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1B22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C889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71F0D" w:rsidRPr="0089198B" w14:paraId="649C8E01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2A1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lementary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D6E" w14:textId="54BB858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94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3104" w14:textId="2BA46040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7,0.9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27F1" w14:textId="0212BD6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8F2" w14:textId="087F538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50,1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F84C" w14:textId="544DBEAF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432A" w14:textId="20116AEB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97,1.302</w:t>
            </w:r>
          </w:p>
        </w:tc>
      </w:tr>
      <w:tr w:rsidR="00271F0D" w:rsidRPr="0089198B" w14:paraId="279571E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9DD8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4D5F" w14:textId="3C24DA1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30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08D" w14:textId="18477C3F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82,0.6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F4C" w14:textId="19AB091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43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ACA" w14:textId="18ED94AF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73,0.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DB99" w14:textId="242291EA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9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8315" w14:textId="282F57C9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06,0.799</w:t>
            </w:r>
          </w:p>
        </w:tc>
      </w:tr>
      <w:tr w:rsidR="00271F0D" w:rsidRPr="0089198B" w14:paraId="70B5988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A61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er 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E73" w14:textId="42C3FED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61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08FE" w14:textId="2DA08898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41,0.6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E299" w14:textId="5FBEEA6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D7C2" w14:textId="3D4C9C5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68,1.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EE97" w14:textId="421BCD0D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7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EAC7" w14:textId="0053F561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1,0.581</w:t>
            </w:r>
          </w:p>
        </w:tc>
      </w:tr>
      <w:tr w:rsidR="00271F0D" w:rsidRPr="0089198B" w14:paraId="4D74812B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546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F34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B79C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BB82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9EB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DEFB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2F61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2B622C17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1BCD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3E65" w14:textId="091777C5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8801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43A3" w14:textId="7AB89778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A3AD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F572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E8D6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71F0D" w:rsidRPr="0089198B" w14:paraId="503C6C41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9BB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B0CC" w14:textId="5A93BC5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97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5150" w14:textId="6B761A15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43,2.3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1D51" w14:textId="4AC56B86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406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932" w14:textId="250C063D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84,3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628E" w14:textId="233B949A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7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AEB1" w14:textId="5A8BCA91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55,2.874</w:t>
            </w:r>
          </w:p>
        </w:tc>
      </w:tr>
      <w:tr w:rsidR="00271F0D" w:rsidRPr="0089198B" w14:paraId="686AEFA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DD0B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A41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28F4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6E5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B94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A52F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BC71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71E0D1DB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0C6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FB1" w14:textId="1C10062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DB7F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43B7" w14:textId="2251778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C69B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FD5A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45C0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71F0D" w:rsidRPr="0089198B" w14:paraId="561B36B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A92E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35D6" w14:textId="62DC6593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3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A56" w14:textId="593952D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0,1.1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7CE6" w14:textId="4BD7E74F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35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86D4" w14:textId="695FA24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50,2.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55D9" w14:textId="0A7178F8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1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2FB5" w14:textId="622DA5AF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47,2.536</w:t>
            </w:r>
          </w:p>
        </w:tc>
      </w:tr>
      <w:tr w:rsidR="00271F0D" w:rsidRPr="0089198B" w14:paraId="65CC8136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C48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Income Quinti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EA4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B66A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DC5E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F684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DCE0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5CAF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321E243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413" w14:textId="37AE13BC" w:rsidR="00271F0D" w:rsidRPr="008439F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1 (&lt;R$45; poor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C67A" w14:textId="2E120B45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D9C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AF7" w14:textId="1387B12D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71C9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ED81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64A1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71F0D" w:rsidRPr="0089198B" w14:paraId="70746CDF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46DE" w14:textId="77EC826B" w:rsidR="00271F0D" w:rsidRPr="008439F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2 (R$$45-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9A47" w14:textId="6880FC1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5149" w14:textId="0AE666E3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08,0.9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3FE8" w14:textId="2C84A05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475A" w14:textId="1B45111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2,1.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17A5" w14:textId="067BCE16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E784" w14:textId="003B6C76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41,1.234</w:t>
            </w:r>
          </w:p>
        </w:tc>
      </w:tr>
      <w:tr w:rsidR="00271F0D" w:rsidRPr="0089198B" w14:paraId="7B1F325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9083" w14:textId="070B3CBD" w:rsidR="00271F0D" w:rsidRPr="008439F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3 (R$75-1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1D7" w14:textId="161C89C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1D30" w14:textId="7D8DD1F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2,0.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8A3C" w14:textId="30C72B1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ACB" w14:textId="5099E4E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69,1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F645" w14:textId="204779A5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9DD2" w14:textId="6BEE76AB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26,1.407</w:t>
            </w:r>
          </w:p>
        </w:tc>
      </w:tr>
      <w:tr w:rsidR="00271F0D" w:rsidRPr="0089198B" w14:paraId="7EE834BD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1903" w14:textId="277CB492" w:rsidR="00271F0D" w:rsidRPr="008439F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4 (R$114-1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7269" w14:textId="047CFE7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6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1CC1" w14:textId="613ABF8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3,0.8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6A3" w14:textId="2F7D68B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4B9E" w14:textId="4DDAD9D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06,1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D346" w14:textId="26DA0040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0D55" w14:textId="37D72BAB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98,1.178</w:t>
            </w:r>
          </w:p>
        </w:tc>
      </w:tr>
      <w:tr w:rsidR="00271F0D" w:rsidRPr="0089198B" w14:paraId="35F799FB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4613" w14:textId="7758C768" w:rsidR="00271F0D" w:rsidRPr="008439F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5 (R$197+; rich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3DA" w14:textId="767DDF4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9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80F2" w14:textId="49D1B4A5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42,0.7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6302" w14:textId="20F0D10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C2E" w14:textId="10A28258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89,1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AA84" w14:textId="540E4179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6092" w14:textId="11FF45BE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64,1.291</w:t>
            </w:r>
          </w:p>
        </w:tc>
      </w:tr>
      <w:tr w:rsidR="00271F0D" w:rsidRPr="0089198B" w14:paraId="04B5814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FCF6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umber of children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DD9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7A2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ED5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DA52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4692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0D28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2BE55AA4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B6FD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4F9" w14:textId="297977F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EEDC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5EC" w14:textId="730F1A11" w:rsidR="00271F0D" w:rsidRPr="0089198B" w:rsidRDefault="00271F0D" w:rsidP="00271F0D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1D12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0952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30BC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0DA60001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DDA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77A" w14:textId="1E46A710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E7DE" w14:textId="38F38FA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19,1.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15EC" w14:textId="7688976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C9D" w14:textId="3D6A95F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5,1.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F2DF" w14:textId="20271BC2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14B3" w14:textId="73F0B040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22,1.738</w:t>
            </w:r>
          </w:p>
        </w:tc>
      </w:tr>
      <w:tr w:rsidR="00271F0D" w:rsidRPr="0089198B" w14:paraId="5F1DE35A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EC33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w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1F18" w14:textId="5725B93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8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A8E5" w14:textId="4643938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06,1.2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367B" w14:textId="3A5932D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5A2" w14:textId="3292D19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06,1.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8D1F" w14:textId="510B0FF4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E415" w14:textId="51EEE28F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11,2.022</w:t>
            </w:r>
          </w:p>
        </w:tc>
      </w:tr>
      <w:tr w:rsidR="00271F0D" w:rsidRPr="0089198B" w14:paraId="23E32FE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D8DA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hree of m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EE9" w14:textId="5B33A3D5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39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7EF" w14:textId="7802BBC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25,1.5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95E5" w14:textId="3A32E4E8" w:rsidR="00271F0D" w:rsidRPr="000D7708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4343" w14:textId="37A18A40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4,2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4FB6" w14:textId="2B0B69AE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C205" w14:textId="4BADD2FE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98,2.239</w:t>
            </w:r>
          </w:p>
        </w:tc>
      </w:tr>
      <w:tr w:rsidR="00271F0D" w:rsidRPr="0089198B" w14:paraId="1F4519C2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94F2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olsa Familia claiming family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490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FA53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CF8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ABA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3A19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938C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54CCB595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E49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32F2" w14:textId="7B0EF45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23E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6AE" w14:textId="02FE90C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91B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46C2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51EC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71F0D" w:rsidRPr="0089198B" w14:paraId="28D54233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EFDE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F036" w14:textId="22E62F09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61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3C48" w14:textId="70AFCF12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4,1.3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8F4" w14:textId="76ECAC65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2778" w14:textId="0DBBC61D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83,1.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DD5F" w14:textId="1EA5741B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3085" w14:textId="303E2BBE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74,1.784</w:t>
            </w:r>
          </w:p>
        </w:tc>
      </w:tr>
      <w:tr w:rsidR="00271F0D" w:rsidRPr="0089198B" w14:paraId="6DD1AF98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543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er capita medicine 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80CD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FA8F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1BC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DE58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C6E3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C21E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79FB405A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AFD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8D9F" w14:textId="75DD491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F210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3FD4" w14:textId="5EE829EE" w:rsidR="00271F0D" w:rsidRPr="0089198B" w:rsidRDefault="00271F0D" w:rsidP="00271F0D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723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DB95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89A4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4622D7A9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C37E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0-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89EB" w14:textId="336A034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74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1B6" w14:textId="5DA69021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1,1.1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97D5" w14:textId="096E510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925" w14:textId="6BBEE94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44,1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9511" w14:textId="4175C757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AB35" w14:textId="2005A148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00,1.196</w:t>
            </w:r>
          </w:p>
        </w:tc>
      </w:tr>
      <w:tr w:rsidR="00271F0D" w:rsidRPr="0089198B" w14:paraId="60976B4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C34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&gt;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09D" w14:textId="5FA58F6B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0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C30" w14:textId="47E9DD6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26,1.2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1F85" w14:textId="4F674518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23E" w14:textId="744CBCC1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99,1.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BE97" w14:textId="6A8D2E05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9E4B" w14:textId="2C397392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17,1.186</w:t>
            </w:r>
          </w:p>
        </w:tc>
      </w:tr>
      <w:tr w:rsidR="00271F0D" w:rsidRPr="0089198B" w14:paraId="7F235B6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6572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ormal employment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8F2B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4CC6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0DD8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6A3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7AA2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7683" w14:textId="77777777" w:rsidR="00271F0D" w:rsidRPr="0089198B" w:rsidRDefault="00271F0D" w:rsidP="00271F0D">
            <w:pPr>
              <w:rPr>
                <w:sz w:val="14"/>
                <w:szCs w:val="14"/>
              </w:rPr>
            </w:pPr>
          </w:p>
        </w:tc>
      </w:tr>
      <w:tr w:rsidR="00271F0D" w:rsidRPr="0089198B" w14:paraId="1968298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F46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B66" w14:textId="0E2E0921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006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31A" w14:textId="6636F8BC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5369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A800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056F" w14:textId="77777777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271F0D" w:rsidRPr="0089198B" w14:paraId="06A053F2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37D" w14:textId="77777777" w:rsidR="00271F0D" w:rsidRPr="0089198B" w:rsidRDefault="00271F0D" w:rsidP="00271F0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0E6" w14:textId="7156F14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98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CE7" w14:textId="60D5147A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6,0.9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059" w14:textId="5925918E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D56B" w14:textId="72175034" w:rsidR="00271F0D" w:rsidRPr="0089198B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4,1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67D4" w14:textId="02EA105D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F087" w14:textId="6DF7553F" w:rsidR="00271F0D" w:rsidRDefault="00271F0D" w:rsidP="00271F0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43,1.116</w:t>
            </w:r>
          </w:p>
        </w:tc>
      </w:tr>
      <w:tr w:rsidR="006E33C8" w:rsidRPr="0089198B" w14:paraId="32BD9DD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29C7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058" w14:textId="77777777" w:rsidR="006E33C8" w:rsidRPr="0089198B" w:rsidRDefault="006E33C8" w:rsidP="00134F74">
            <w:pPr>
              <w:rPr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1CC6" w14:textId="77777777" w:rsidR="006E33C8" w:rsidRPr="0089198B" w:rsidRDefault="006E33C8" w:rsidP="00134F74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925F" w14:textId="77777777" w:rsidR="006E33C8" w:rsidRPr="0089198B" w:rsidRDefault="006E33C8" w:rsidP="00134F74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A6D" w14:textId="77777777" w:rsidR="006E33C8" w:rsidRPr="0089198B" w:rsidRDefault="006E33C8" w:rsidP="00134F74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E264171" w14:textId="77777777" w:rsidR="006E33C8" w:rsidRPr="0089198B" w:rsidRDefault="006E33C8" w:rsidP="00134F74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CA9375B" w14:textId="77777777" w:rsidR="006E33C8" w:rsidRPr="0089198B" w:rsidRDefault="006E33C8" w:rsidP="00134F74">
            <w:pPr>
              <w:rPr>
                <w:sz w:val="14"/>
                <w:szCs w:val="14"/>
              </w:rPr>
            </w:pPr>
          </w:p>
        </w:tc>
      </w:tr>
      <w:tr w:rsidR="006E33C8" w:rsidRPr="0089198B" w14:paraId="36A4D5F0" w14:textId="77777777" w:rsidTr="00134F74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02DD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otal individua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AB01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3976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3395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BC75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3976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D2D4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D18A9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39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7D8CC" w14:textId="77777777" w:rsidR="006E33C8" w:rsidRPr="0089198B" w:rsidRDefault="006E33C8" w:rsidP="00134F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6CB02B21" w14:textId="77777777" w:rsidR="006E33C8" w:rsidRDefault="006E33C8" w:rsidP="006E33C8">
      <w:pPr>
        <w:rPr>
          <w:rFonts w:ascii="Calibri" w:hAnsi="Calibri" w:cs="Calibri"/>
          <w:bCs/>
        </w:rPr>
      </w:pPr>
    </w:p>
    <w:p w14:paraId="3D73941D" w14:textId="77777777" w:rsidR="006E33C8" w:rsidRPr="0089198B" w:rsidRDefault="006E33C8" w:rsidP="006E33C8">
      <w:pPr>
        <w:rPr>
          <w:rFonts w:ascii="Calibri" w:hAnsi="Calibri" w:cs="Calibri"/>
          <w:sz w:val="14"/>
          <w:szCs w:val="14"/>
        </w:rPr>
      </w:pPr>
      <w:r w:rsidRPr="0089198B">
        <w:rPr>
          <w:rFonts w:ascii="Calibri" w:hAnsi="Calibri" w:cs="Calibri"/>
          <w:sz w:val="14"/>
          <w:szCs w:val="14"/>
        </w:rPr>
        <w:t>Results from adjusted multilevel Poisson regression models</w:t>
      </w:r>
      <w:r>
        <w:rPr>
          <w:rFonts w:ascii="Calibri" w:hAnsi="Calibri" w:cs="Calibri"/>
          <w:sz w:val="14"/>
          <w:szCs w:val="14"/>
        </w:rPr>
        <w:t>. Models</w:t>
      </w:r>
      <w:r w:rsidRPr="0089198B">
        <w:rPr>
          <w:rFonts w:ascii="Calibri" w:hAnsi="Calibri" w:cs="Calibri"/>
          <w:sz w:val="14"/>
          <w:szCs w:val="14"/>
        </w:rPr>
        <w:t xml:space="preserve"> </w:t>
      </w:r>
      <w:r>
        <w:rPr>
          <w:rFonts w:ascii="Calibri" w:hAnsi="Calibri" w:cs="Calibri"/>
          <w:sz w:val="14"/>
          <w:szCs w:val="14"/>
        </w:rPr>
        <w:t>additionally</w:t>
      </w:r>
      <w:r w:rsidRPr="0089198B">
        <w:rPr>
          <w:rFonts w:ascii="Calibri" w:hAnsi="Calibri" w:cs="Calibri"/>
          <w:sz w:val="14"/>
          <w:szCs w:val="14"/>
        </w:rPr>
        <w:t xml:space="preserve"> adjusted for </w:t>
      </w:r>
      <w:r>
        <w:rPr>
          <w:rFonts w:ascii="Calibri" w:hAnsi="Calibri" w:cs="Calibri"/>
          <w:sz w:val="14"/>
          <w:szCs w:val="14"/>
        </w:rPr>
        <w:t>time</w:t>
      </w:r>
      <w:r w:rsidRPr="0089198B">
        <w:rPr>
          <w:rFonts w:ascii="Calibri" w:hAnsi="Calibri" w:cs="Calibri"/>
          <w:sz w:val="14"/>
          <w:szCs w:val="14"/>
        </w:rPr>
        <w:t xml:space="preserve"> effects</w:t>
      </w:r>
      <w:r>
        <w:rPr>
          <w:rFonts w:ascii="Calibri" w:hAnsi="Calibri" w:cs="Calibri"/>
          <w:sz w:val="14"/>
          <w:szCs w:val="14"/>
        </w:rPr>
        <w:t xml:space="preserve"> and include a person-year offset. * p&lt;0.05; ** p&lt;0.01; *** p&lt;0.001</w:t>
      </w:r>
    </w:p>
    <w:p w14:paraId="1605F195" w14:textId="77777777" w:rsidR="006E33C8" w:rsidRPr="0089198B" w:rsidRDefault="006E33C8" w:rsidP="006E33C8">
      <w:pPr>
        <w:rPr>
          <w:rFonts w:ascii="Calibri" w:hAnsi="Calibri" w:cs="Calibri"/>
          <w:bCs/>
        </w:rPr>
      </w:pPr>
    </w:p>
    <w:p w14:paraId="31B3BB40" w14:textId="6BEDC371" w:rsidR="00BB7B10" w:rsidRDefault="00BB7B10">
      <w:r>
        <w:br w:type="page"/>
      </w:r>
    </w:p>
    <w:p w14:paraId="286C1081" w14:textId="77777777" w:rsidR="00BB7B10" w:rsidRPr="0089198B" w:rsidRDefault="00BB7B10" w:rsidP="00BB7B10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lastRenderedPageBreak/>
        <w:t xml:space="preserve">Table </w:t>
      </w:r>
      <w:r>
        <w:rPr>
          <w:rFonts w:ascii="Calibri" w:hAnsi="Calibri" w:cs="Calibri"/>
          <w:b/>
        </w:rPr>
        <w:t xml:space="preserve">S5 </w:t>
      </w:r>
      <w:r w:rsidRPr="0089198B">
        <w:rPr>
          <w:rFonts w:ascii="Calibri" w:hAnsi="Calibri" w:cs="Calibri"/>
          <w:b/>
        </w:rPr>
        <w:t>– Results from multilevel regression Poisson regression</w:t>
      </w:r>
      <w:r>
        <w:rPr>
          <w:rFonts w:ascii="Calibri" w:hAnsi="Calibri" w:cs="Calibri"/>
          <w:b/>
        </w:rPr>
        <w:t xml:space="preserve"> models</w:t>
      </w:r>
      <w:r w:rsidRPr="0089198B">
        <w:rPr>
          <w:rFonts w:ascii="Calibri" w:hAnsi="Calibri" w:cs="Calibri"/>
          <w:b/>
        </w:rPr>
        <w:t xml:space="preserve"> on </w:t>
      </w:r>
      <w:r>
        <w:rPr>
          <w:rFonts w:ascii="Calibri" w:hAnsi="Calibri" w:cs="Calibri"/>
          <w:b/>
        </w:rPr>
        <w:t xml:space="preserve">elective </w:t>
      </w:r>
      <w:r w:rsidRPr="0089198B">
        <w:rPr>
          <w:rFonts w:ascii="Calibri" w:hAnsi="Calibri" w:cs="Calibri"/>
          <w:b/>
        </w:rPr>
        <w:t xml:space="preserve">admissions </w:t>
      </w:r>
      <w:r>
        <w:rPr>
          <w:rFonts w:ascii="Calibri" w:hAnsi="Calibri" w:cs="Calibri"/>
          <w:b/>
        </w:rPr>
        <w:t>from ACSCs</w:t>
      </w:r>
    </w:p>
    <w:tbl>
      <w:tblPr>
        <w:tblW w:w="3969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17"/>
        <w:gridCol w:w="800"/>
        <w:gridCol w:w="952"/>
      </w:tblGrid>
      <w:tr w:rsidR="00BB7B10" w:rsidRPr="0089198B" w14:paraId="2E491E5B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DAF6" w14:textId="77777777" w:rsidR="00BB7B10" w:rsidRPr="0089198B" w:rsidRDefault="00BB7B10" w:rsidP="00B344C6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EEC1" w14:textId="77777777" w:rsidR="00BB7B10" w:rsidRPr="0089198B" w:rsidRDefault="00BB7B10" w:rsidP="00B344C6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ACSC </w:t>
            </w: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dmissions</w:t>
            </w:r>
          </w:p>
        </w:tc>
      </w:tr>
      <w:tr w:rsidR="00BB7B10" w:rsidRPr="0089198B" w14:paraId="7F911E25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E6465" w14:textId="77777777" w:rsidR="00BB7B10" w:rsidRPr="0089198B" w:rsidRDefault="00BB7B10" w:rsidP="00B344C6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60A5" w14:textId="77777777" w:rsidR="00BB7B10" w:rsidRPr="0089198B" w:rsidRDefault="00BB7B10" w:rsidP="00B344C6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4746" w14:textId="77777777" w:rsidR="00BB7B10" w:rsidRPr="0089198B" w:rsidRDefault="00BB7B10" w:rsidP="00B344C6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</w:tr>
      <w:tr w:rsidR="009707F4" w:rsidRPr="0089198B" w14:paraId="0F761080" w14:textId="77777777" w:rsidTr="001E2E21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69D9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HS</w:t>
            </w: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A623" w14:textId="174B0F53" w:rsidR="009707F4" w:rsidRPr="009707F4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07F4">
              <w:rPr>
                <w:rFonts w:ascii="Calibri" w:hAnsi="Calibri" w:cs="Calibri"/>
                <w:sz w:val="14"/>
                <w:szCs w:val="14"/>
              </w:rPr>
              <w:t>0.962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73BD" w14:textId="179960B3" w:rsidR="009707F4" w:rsidRPr="009707F4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707F4">
              <w:rPr>
                <w:rFonts w:ascii="Calibri" w:hAnsi="Calibri" w:cs="Calibri"/>
                <w:sz w:val="14"/>
                <w:szCs w:val="14"/>
              </w:rPr>
              <w:t>0.935,0.989</w:t>
            </w:r>
          </w:p>
        </w:tc>
      </w:tr>
      <w:tr w:rsidR="00BB7B10" w:rsidRPr="0089198B" w14:paraId="7056CE7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B546" w14:textId="77777777" w:rsidR="00BB7B10" w:rsidRPr="0089198B" w:rsidRDefault="00BB7B10" w:rsidP="00B344C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0FCD" w14:textId="77777777" w:rsidR="00BB7B10" w:rsidRPr="0089198B" w:rsidRDefault="00BB7B10" w:rsidP="00B344C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F5A" w14:textId="77777777" w:rsidR="00BB7B10" w:rsidRPr="0089198B" w:rsidRDefault="00BB7B10" w:rsidP="00B344C6">
            <w:pPr>
              <w:rPr>
                <w:sz w:val="14"/>
                <w:szCs w:val="14"/>
              </w:rPr>
            </w:pPr>
          </w:p>
        </w:tc>
      </w:tr>
      <w:tr w:rsidR="009707F4" w:rsidRPr="0089198B" w14:paraId="455C7CE6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15E8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3B3A" w14:textId="2BDE6D01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0A9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3E3F5A3E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64AA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0D2" w14:textId="5397835A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9191" w14:textId="19203B8E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01,1.062</w:t>
            </w:r>
          </w:p>
        </w:tc>
      </w:tr>
      <w:tr w:rsidR="009707F4" w:rsidRPr="0089198B" w14:paraId="432A873B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CBF3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F170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617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1DBE91B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B55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611C" w14:textId="0C643B0A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31DC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707F4" w:rsidRPr="0089198B" w14:paraId="1B61FEB2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704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201" w14:textId="4BA50B7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44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A21" w14:textId="0B5BC2F2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29,1.272</w:t>
            </w:r>
          </w:p>
        </w:tc>
      </w:tr>
      <w:tr w:rsidR="009707F4" w:rsidRPr="0089198B" w14:paraId="3887F43D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9D0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ar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5E6A" w14:textId="2584B5A5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D7C8" w14:textId="006308CA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9,1.015</w:t>
            </w:r>
          </w:p>
        </w:tc>
      </w:tr>
      <w:tr w:rsidR="009707F4" w:rsidRPr="0089198B" w14:paraId="23C70398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A72B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2C1" w14:textId="3AA84799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953" w14:textId="0BD4B80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4,1.347</w:t>
            </w:r>
          </w:p>
        </w:tc>
      </w:tr>
      <w:tr w:rsidR="009707F4" w:rsidRPr="0089198B" w14:paraId="32066361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D3C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76B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0ECB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0575EC8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4DB7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15-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3846" w14:textId="19293551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CA9F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707F4" w:rsidRPr="0089198B" w14:paraId="283448BC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1525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0-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9F5" w14:textId="5CCDBB12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77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3AB7" w14:textId="04AFC373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11,2.678</w:t>
            </w:r>
          </w:p>
        </w:tc>
      </w:tr>
      <w:tr w:rsidR="009707F4" w:rsidRPr="0089198B" w14:paraId="032D4AD7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E5C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5-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5FF" w14:textId="523416A2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345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DB19" w14:textId="63C67B20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81,3.088</w:t>
            </w:r>
          </w:p>
        </w:tc>
      </w:tr>
      <w:tr w:rsidR="009707F4" w:rsidRPr="0089198B" w14:paraId="0E4B8CB2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E36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0-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218" w14:textId="37430185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538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E2AC" w14:textId="6BCB1ACF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19,3.357</w:t>
            </w:r>
          </w:p>
        </w:tc>
      </w:tr>
      <w:tr w:rsidR="009707F4" w:rsidRPr="0089198B" w14:paraId="3B5E79BE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296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5-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37A1" w14:textId="793D2D4E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740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EBBC" w14:textId="0B6C659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95,3.585</w:t>
            </w:r>
          </w:p>
        </w:tc>
      </w:tr>
      <w:tr w:rsidR="009707F4" w:rsidRPr="0089198B" w14:paraId="2FBD4FBF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DD3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0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8C4A" w14:textId="256E7E11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317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B50B" w14:textId="2C7481F8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545,4.324</w:t>
            </w:r>
          </w:p>
        </w:tc>
      </w:tr>
      <w:tr w:rsidR="009707F4" w:rsidRPr="0089198B" w14:paraId="7BB3C1D6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29AE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5-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C323" w14:textId="11BDAB6C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788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822" w14:textId="4AA9BA4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688,6.217</w:t>
            </w:r>
          </w:p>
        </w:tc>
      </w:tr>
      <w:tr w:rsidR="009707F4" w:rsidRPr="0089198B" w14:paraId="75A826A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581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50-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9BF4" w14:textId="229FADB9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224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488" w14:textId="22A7A631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695,9.163</w:t>
            </w:r>
          </w:p>
        </w:tc>
      </w:tr>
      <w:tr w:rsidR="009707F4" w:rsidRPr="0089198B" w14:paraId="2DFB2CE2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4FFA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60-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0C5B" w14:textId="40AF44C6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320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D10" w14:textId="35AC3AE9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.665,15.703</w:t>
            </w:r>
          </w:p>
        </w:tc>
      </w:tr>
      <w:tr w:rsidR="009707F4" w:rsidRPr="0089198B" w14:paraId="428E15DF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D80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70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C158" w14:textId="21473F9F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.651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2F7F" w14:textId="20C121D9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852,21.571</w:t>
            </w:r>
          </w:p>
        </w:tc>
      </w:tr>
      <w:tr w:rsidR="009707F4" w:rsidRPr="0089198B" w14:paraId="0473D833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D3DE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ducation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CCE8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148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5E61F07C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C31D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reschool/Literacy/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1E48" w14:textId="21033944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59D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707F4" w:rsidRPr="0089198B" w14:paraId="48A2E387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A6D3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lementary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EE6E" w14:textId="2C018993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BC83" w14:textId="078A8C5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02,1.025</w:t>
            </w:r>
          </w:p>
        </w:tc>
      </w:tr>
      <w:tr w:rsidR="009707F4" w:rsidRPr="0089198B" w14:paraId="15D1DCE1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823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753E" w14:textId="709B354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65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8CC9" w14:textId="7F35652D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74,0.771</w:t>
            </w:r>
          </w:p>
        </w:tc>
      </w:tr>
      <w:tr w:rsidR="009707F4" w:rsidRPr="0089198B" w14:paraId="4C019EC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FC2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er 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5BE9" w14:textId="03FA08D6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C998" w14:textId="503C1E9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34,1.240</w:t>
            </w:r>
          </w:p>
        </w:tc>
      </w:tr>
      <w:tr w:rsidR="009707F4" w:rsidRPr="0089198B" w14:paraId="05EB4F28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8BAA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E242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E39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76CD69DF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5B1E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079" w14:textId="007D2773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BBE0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707F4" w:rsidRPr="0089198B" w14:paraId="1F3D549D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6A0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7048" w14:textId="4759A2F8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75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50ED" w14:textId="76F64072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49,2.229</w:t>
            </w:r>
          </w:p>
        </w:tc>
      </w:tr>
      <w:tr w:rsidR="009707F4" w:rsidRPr="0089198B" w14:paraId="4E5A44E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D93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3F44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FCC0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098450F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5E3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F058" w14:textId="5D47887E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BFA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707F4" w:rsidRPr="0089198B" w14:paraId="365E8259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416A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5AFF" w14:textId="33F00251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68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BA29" w14:textId="1B858CD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65,1.280</w:t>
            </w:r>
          </w:p>
        </w:tc>
      </w:tr>
      <w:tr w:rsidR="009707F4" w:rsidRPr="0089198B" w14:paraId="2CA29556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66CC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Income Quinti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917A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C857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3954F159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503" w14:textId="71E4989A" w:rsidR="009707F4" w:rsidRPr="008439F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1 (&lt;R$45; poor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CF4" w14:textId="4FEBF583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FAB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707F4" w:rsidRPr="0089198B" w14:paraId="3B5F9597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C617" w14:textId="2B96FD5B" w:rsidR="009707F4" w:rsidRPr="008439F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2 (R$$45-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344" w14:textId="092D842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C969" w14:textId="14999B69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99,1.171</w:t>
            </w:r>
          </w:p>
        </w:tc>
      </w:tr>
      <w:tr w:rsidR="009707F4" w:rsidRPr="0089198B" w14:paraId="3100A7DE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9087" w14:textId="563309BF" w:rsidR="009707F4" w:rsidRPr="008439F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3 (R$75-1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09C" w14:textId="6841514F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8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3EC" w14:textId="21F875A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49,0.983</w:t>
            </w:r>
          </w:p>
        </w:tc>
      </w:tr>
      <w:tr w:rsidR="009707F4" w:rsidRPr="0089198B" w14:paraId="7B6B46ED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AF0B" w14:textId="332150C3" w:rsidR="009707F4" w:rsidRPr="008439F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4 (R$114-1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DFBC" w14:textId="0E5AFD4F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59D" w14:textId="4CF853EA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2,1.096</w:t>
            </w:r>
          </w:p>
        </w:tc>
      </w:tr>
      <w:tr w:rsidR="009707F4" w:rsidRPr="0089198B" w14:paraId="64BBF727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BB4" w14:textId="234DD62A" w:rsidR="009707F4" w:rsidRPr="008439F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5 (R$197+; rich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11B" w14:textId="4BED2858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93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DD3" w14:textId="5F2BE76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88,0.913</w:t>
            </w:r>
          </w:p>
        </w:tc>
      </w:tr>
      <w:tr w:rsidR="009707F4" w:rsidRPr="0089198B" w14:paraId="22FB4DE5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94C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umber of children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2230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383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12108409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3D9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483" w14:textId="3C40B941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66C6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6E808A0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1966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2682" w14:textId="67E7750E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83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3BDD" w14:textId="6DF89F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95,0.981</w:t>
            </w:r>
          </w:p>
        </w:tc>
      </w:tr>
      <w:tr w:rsidR="009707F4" w:rsidRPr="0089198B" w14:paraId="770123DD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8C1B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w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C5FF" w14:textId="0FEE276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877A" w14:textId="27FA7ED5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0,1.115</w:t>
            </w:r>
          </w:p>
        </w:tc>
      </w:tr>
      <w:tr w:rsidR="009707F4" w:rsidRPr="0089198B" w14:paraId="79BA4532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DF9B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hree of m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FCC6" w14:textId="6FDD27F8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81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0C01" w14:textId="1E0843E2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1,1.518</w:t>
            </w:r>
          </w:p>
        </w:tc>
      </w:tr>
      <w:tr w:rsidR="009707F4" w:rsidRPr="0089198B" w14:paraId="787984A1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043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olsa Familia claiming family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959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5A50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0E787A26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FEF6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18D" w14:textId="0F6D689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646E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707F4" w:rsidRPr="0089198B" w14:paraId="5DB15B61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C165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560" w14:textId="46D294AA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73A5" w14:textId="29A27BBC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55,1.162</w:t>
            </w:r>
          </w:p>
        </w:tc>
      </w:tr>
      <w:tr w:rsidR="009707F4" w:rsidRPr="0089198B" w14:paraId="2030CD42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924B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er capita medicine 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4353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BF90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140A015A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D91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D2F" w14:textId="78282970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7ED2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59E78877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2F9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0-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D06" w14:textId="754FD7A4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83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3E9B" w14:textId="016A27D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54,1.427</w:t>
            </w:r>
          </w:p>
        </w:tc>
      </w:tr>
      <w:tr w:rsidR="009707F4" w:rsidRPr="0089198B" w14:paraId="00E7E6A5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1400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&gt;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484" w14:textId="4D73DDBB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03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E7D" w14:textId="484D3972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35,1.792</w:t>
            </w:r>
          </w:p>
        </w:tc>
      </w:tr>
      <w:tr w:rsidR="009707F4" w:rsidRPr="0089198B" w14:paraId="18A8A946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FBA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ormal employment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9DB9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769" w14:textId="77777777" w:rsidR="009707F4" w:rsidRPr="0089198B" w:rsidRDefault="009707F4" w:rsidP="009707F4">
            <w:pPr>
              <w:rPr>
                <w:sz w:val="14"/>
                <w:szCs w:val="14"/>
              </w:rPr>
            </w:pPr>
          </w:p>
        </w:tc>
      </w:tr>
      <w:tr w:rsidR="009707F4" w:rsidRPr="0089198B" w14:paraId="32BE6EDE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A9C4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74AE" w14:textId="34862A8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250E" w14:textId="77777777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9707F4" w:rsidRPr="0089198B" w14:paraId="1F1F6244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F9F6" w14:textId="77777777" w:rsidR="009707F4" w:rsidRPr="0089198B" w:rsidRDefault="009707F4" w:rsidP="009707F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3EDD" w14:textId="7F89AD83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91*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EB9" w14:textId="27701E7F" w:rsidR="009707F4" w:rsidRPr="0089198B" w:rsidRDefault="009707F4" w:rsidP="009707F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08,0.885</w:t>
            </w:r>
          </w:p>
        </w:tc>
      </w:tr>
      <w:tr w:rsidR="00BB7B10" w:rsidRPr="0089198B" w14:paraId="1C874FE2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8321" w14:textId="77777777" w:rsidR="00BB7B10" w:rsidRPr="0089198B" w:rsidRDefault="00BB7B10" w:rsidP="00B344C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33DA" w14:textId="77777777" w:rsidR="00BB7B10" w:rsidRPr="0089198B" w:rsidRDefault="00BB7B10" w:rsidP="00B344C6">
            <w:pPr>
              <w:rPr>
                <w:sz w:val="14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1C6" w14:textId="77777777" w:rsidR="00BB7B10" w:rsidRPr="0089198B" w:rsidRDefault="00BB7B10" w:rsidP="00B344C6">
            <w:pPr>
              <w:rPr>
                <w:sz w:val="14"/>
                <w:szCs w:val="14"/>
              </w:rPr>
            </w:pPr>
          </w:p>
        </w:tc>
      </w:tr>
      <w:tr w:rsidR="00BB7B10" w:rsidRPr="0089198B" w14:paraId="184AEE83" w14:textId="77777777" w:rsidTr="00B344C6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5AC2" w14:textId="77777777" w:rsidR="00BB7B10" w:rsidRPr="0089198B" w:rsidRDefault="00BB7B10" w:rsidP="00B344C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otal individua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8D29" w14:textId="77777777" w:rsidR="00BB7B10" w:rsidRPr="0089198B" w:rsidRDefault="00BB7B10" w:rsidP="00B344C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400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18B6" w14:textId="77777777" w:rsidR="00BB7B10" w:rsidRPr="0089198B" w:rsidRDefault="00BB7B10" w:rsidP="00B344C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0DACDCC1" w14:textId="77777777" w:rsidR="00BB7B10" w:rsidRDefault="00BB7B10" w:rsidP="00BB7B10">
      <w:pPr>
        <w:rPr>
          <w:rFonts w:ascii="Calibri" w:hAnsi="Calibri" w:cs="Calibri"/>
          <w:bCs/>
        </w:rPr>
      </w:pPr>
    </w:p>
    <w:p w14:paraId="3B9D7E54" w14:textId="77777777" w:rsidR="00BB7B10" w:rsidRPr="0089198B" w:rsidRDefault="00BB7B10" w:rsidP="00BB7B10">
      <w:pPr>
        <w:rPr>
          <w:rFonts w:ascii="Calibri" w:hAnsi="Calibri" w:cs="Calibri"/>
          <w:sz w:val="14"/>
          <w:szCs w:val="14"/>
        </w:rPr>
      </w:pPr>
      <w:r w:rsidRPr="0089198B">
        <w:rPr>
          <w:rFonts w:ascii="Calibri" w:hAnsi="Calibri" w:cs="Calibri"/>
          <w:sz w:val="14"/>
          <w:szCs w:val="14"/>
        </w:rPr>
        <w:t>Results from adjusted multilevel Poisson regression models</w:t>
      </w:r>
      <w:r>
        <w:rPr>
          <w:rFonts w:ascii="Calibri" w:hAnsi="Calibri" w:cs="Calibri"/>
          <w:sz w:val="14"/>
          <w:szCs w:val="14"/>
        </w:rPr>
        <w:t>. Models</w:t>
      </w:r>
      <w:r w:rsidRPr="0089198B">
        <w:rPr>
          <w:rFonts w:ascii="Calibri" w:hAnsi="Calibri" w:cs="Calibri"/>
          <w:sz w:val="14"/>
          <w:szCs w:val="14"/>
        </w:rPr>
        <w:t xml:space="preserve"> </w:t>
      </w:r>
      <w:r>
        <w:rPr>
          <w:rFonts w:ascii="Calibri" w:hAnsi="Calibri" w:cs="Calibri"/>
          <w:sz w:val="14"/>
          <w:szCs w:val="14"/>
        </w:rPr>
        <w:t>additionally</w:t>
      </w:r>
      <w:r w:rsidRPr="0089198B">
        <w:rPr>
          <w:rFonts w:ascii="Calibri" w:hAnsi="Calibri" w:cs="Calibri"/>
          <w:sz w:val="14"/>
          <w:szCs w:val="14"/>
        </w:rPr>
        <w:t xml:space="preserve"> adjusted for </w:t>
      </w:r>
      <w:r>
        <w:rPr>
          <w:rFonts w:ascii="Calibri" w:hAnsi="Calibri" w:cs="Calibri"/>
          <w:sz w:val="14"/>
          <w:szCs w:val="14"/>
        </w:rPr>
        <w:t>time</w:t>
      </w:r>
      <w:r w:rsidRPr="0089198B">
        <w:rPr>
          <w:rFonts w:ascii="Calibri" w:hAnsi="Calibri" w:cs="Calibri"/>
          <w:sz w:val="14"/>
          <w:szCs w:val="14"/>
        </w:rPr>
        <w:t xml:space="preserve"> effects</w:t>
      </w:r>
      <w:r>
        <w:rPr>
          <w:rFonts w:ascii="Calibri" w:hAnsi="Calibri" w:cs="Calibri"/>
          <w:sz w:val="14"/>
          <w:szCs w:val="14"/>
        </w:rPr>
        <w:t xml:space="preserve"> and include a person-year offset. * p&lt;0.05; ** p&lt;0.01; *** p&lt;0.001</w:t>
      </w:r>
    </w:p>
    <w:p w14:paraId="6636D9B0" w14:textId="77777777" w:rsidR="001B2DC9" w:rsidRDefault="001B2DC9"/>
    <w:p w14:paraId="71D7F1F2" w14:textId="77777777" w:rsidR="001B2DC9" w:rsidRDefault="001B2DC9"/>
    <w:p w14:paraId="2123E15C" w14:textId="77777777" w:rsidR="001B2DC9" w:rsidRDefault="001B2DC9">
      <w:r>
        <w:br w:type="page"/>
      </w:r>
    </w:p>
    <w:p w14:paraId="746D1DD3" w14:textId="029FA6B2" w:rsidR="002D2E04" w:rsidRDefault="002D2E04" w:rsidP="002D2E04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lastRenderedPageBreak/>
        <w:t xml:space="preserve">Table </w:t>
      </w:r>
      <w:r>
        <w:rPr>
          <w:rFonts w:ascii="Calibri" w:hAnsi="Calibri" w:cs="Calibri"/>
          <w:b/>
        </w:rPr>
        <w:t xml:space="preserve">S6 </w:t>
      </w:r>
      <w:r w:rsidRPr="0089198B">
        <w:rPr>
          <w:rFonts w:ascii="Calibri" w:hAnsi="Calibri" w:cs="Calibri"/>
          <w:b/>
        </w:rPr>
        <w:t>–</w:t>
      </w:r>
      <w:r>
        <w:rPr>
          <w:rFonts w:ascii="Calibri" w:hAnsi="Calibri" w:cs="Calibri"/>
          <w:b/>
        </w:rPr>
        <w:t xml:space="preserve"> </w:t>
      </w:r>
      <w:r w:rsidRPr="0089198B">
        <w:rPr>
          <w:rFonts w:ascii="Calibri" w:hAnsi="Calibri" w:cs="Calibri"/>
          <w:b/>
        </w:rPr>
        <w:t>Results from multilevel regression Poisson regression</w:t>
      </w:r>
      <w:r>
        <w:rPr>
          <w:rFonts w:ascii="Calibri" w:hAnsi="Calibri" w:cs="Calibri"/>
          <w:b/>
        </w:rPr>
        <w:t xml:space="preserve"> models</w:t>
      </w:r>
      <w:r w:rsidRPr="0089198B">
        <w:rPr>
          <w:rFonts w:ascii="Calibri" w:hAnsi="Calibri" w:cs="Calibri"/>
          <w:b/>
        </w:rPr>
        <w:t xml:space="preserve"> on admissions and readmissions </w:t>
      </w:r>
      <w:r>
        <w:rPr>
          <w:rFonts w:ascii="Calibri" w:hAnsi="Calibri" w:cs="Calibri"/>
          <w:b/>
        </w:rPr>
        <w:t>without IPTW</w:t>
      </w:r>
    </w:p>
    <w:tbl>
      <w:tblPr>
        <w:tblW w:w="8364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17"/>
        <w:gridCol w:w="800"/>
        <w:gridCol w:w="1094"/>
        <w:gridCol w:w="936"/>
        <w:gridCol w:w="1190"/>
        <w:gridCol w:w="851"/>
        <w:gridCol w:w="1276"/>
      </w:tblGrid>
      <w:tr w:rsidR="002D2E04" w:rsidRPr="0089198B" w14:paraId="4230139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A2D" w14:textId="77777777" w:rsidR="002D2E04" w:rsidRPr="0089198B" w:rsidRDefault="002D2E04" w:rsidP="00D65EBD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9039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ACSC </w:t>
            </w: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dmission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49A650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0-day readmission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any nonbirth cause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</w:tcPr>
          <w:p w14:paraId="147E091B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0-day readmission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ACSC only)</w:t>
            </w:r>
          </w:p>
        </w:tc>
      </w:tr>
      <w:tr w:rsidR="002D2E04" w:rsidRPr="0089198B" w14:paraId="50432D1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B9BCF" w14:textId="77777777" w:rsidR="002D2E04" w:rsidRPr="0089198B" w:rsidRDefault="002D2E04" w:rsidP="00D65EBD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30E3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4264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CC92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95%C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D981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4E2E3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0DAB5" w14:textId="77777777" w:rsidR="002D2E04" w:rsidRPr="0089198B" w:rsidRDefault="002D2E04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</w:tr>
      <w:tr w:rsidR="005608DF" w:rsidRPr="0089198B" w14:paraId="0C2B62FA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B54E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HS</w:t>
            </w: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4509" w14:textId="2A520BBE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4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19A0" w14:textId="24288CC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1,0.9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E12C" w14:textId="7B3CC9B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70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ADA" w14:textId="75866BAB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278,0.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CD2D" w14:textId="0CAC8201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3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2B57" w14:textId="23CA98AB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262,0.419</w:t>
            </w:r>
          </w:p>
        </w:tc>
      </w:tr>
      <w:tr w:rsidR="005608DF" w:rsidRPr="0089198B" w14:paraId="43173DF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D766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84E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42BE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34A9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15BA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74B5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326D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1EBF99F3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FED2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A7F1" w14:textId="3FC77A6E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8086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6275" w14:textId="2F7845C2" w:rsidR="005608DF" w:rsidRPr="0089198B" w:rsidRDefault="005608DF" w:rsidP="005608DF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EACF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EBE6" w14:textId="3928F2BC" w:rsidR="005608DF" w:rsidRPr="0089198B" w:rsidRDefault="005608DF" w:rsidP="005608DF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DB8E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7D7C659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E11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7443" w14:textId="3800F3A8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D8E6" w14:textId="160275F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46,1.2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FFE" w14:textId="2509588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EDFB" w14:textId="22EF0A6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81,1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A48E" w14:textId="67CD67FF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6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A46B" w14:textId="14534FD5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48,0.907</w:t>
            </w:r>
          </w:p>
        </w:tc>
      </w:tr>
      <w:tr w:rsidR="005608DF" w:rsidRPr="0089198B" w14:paraId="737A237D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9347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D0DA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EAA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76EF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8D4F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EB6A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0193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3613578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705E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86AA" w14:textId="047E6E9C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EA4C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479" w14:textId="42F6619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F02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5CAD" w14:textId="1D5C8FE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4798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608DF" w:rsidRPr="0089198B" w14:paraId="223A4D2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B08F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219D" w14:textId="082C6E2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90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3856" w14:textId="7EA04CE1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24,1.3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CD6" w14:textId="625C558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56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686" w14:textId="26F0726B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75,2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1B64" w14:textId="5DED0FED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2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96C8" w14:textId="1D6E1CBE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19,1.899</w:t>
            </w:r>
          </w:p>
        </w:tc>
      </w:tr>
      <w:tr w:rsidR="005608DF" w:rsidRPr="0089198B" w14:paraId="3D752765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FA1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ar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682" w14:textId="60F36A3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68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CF5" w14:textId="6E99CBFF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22,1.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43C8" w14:textId="6BCD1D7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FBCB" w14:textId="47CF4DA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14,1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4DB2" w14:textId="67CA79AB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934A" w14:textId="7218BAE0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9,1.233</w:t>
            </w:r>
          </w:p>
        </w:tc>
      </w:tr>
      <w:tr w:rsidR="005608DF" w:rsidRPr="0089198B" w14:paraId="7E4AB75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94B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36A6" w14:textId="0121B896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676D" w14:textId="3F54F42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29,1.2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ACD" w14:textId="20794C1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547E" w14:textId="78C9092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52,2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2FBA" w14:textId="14D6AF8C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D71F" w14:textId="62037C63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33,2.150</w:t>
            </w:r>
          </w:p>
        </w:tc>
      </w:tr>
      <w:tr w:rsidR="005608DF" w:rsidRPr="0089198B" w14:paraId="69B02101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B6C2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EE98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06F3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67EE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C29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0B4D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4A9D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56B8EA76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781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15-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82C" w14:textId="1F7351DC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E53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C4C9" w14:textId="05D16E3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CAC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4A75" w14:textId="3F365CB1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3848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608DF" w:rsidRPr="0089198B" w14:paraId="44BD5B1A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593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0-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E0AD" w14:textId="34E4992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97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022" w14:textId="35964C1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90,2.4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C68A" w14:textId="0C4DC32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5BF8" w14:textId="16766A3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3,2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3002" w14:textId="1E99290F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39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7A51" w14:textId="5B7D2953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37,4.635</w:t>
            </w:r>
          </w:p>
        </w:tc>
      </w:tr>
      <w:tr w:rsidR="005608DF" w:rsidRPr="0089198B" w14:paraId="37F4D23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E0F1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5-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57FE" w14:textId="091008F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9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67F8" w14:textId="2F1BADD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86,2.3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4D83" w14:textId="1137EFB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922D" w14:textId="070E4B2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72,2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9E4B" w14:textId="29C917B2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63D6" w14:textId="40EB09D1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2,3.721</w:t>
            </w:r>
          </w:p>
        </w:tc>
      </w:tr>
      <w:tr w:rsidR="005608DF" w:rsidRPr="0089198B" w14:paraId="4FEC4C34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BFE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0-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8B3" w14:textId="3C8AAF1A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5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44F" w14:textId="687E191F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67,1.9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D6E7" w14:textId="57EF8AC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2B58" w14:textId="7FBD9BF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26,2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9720" w14:textId="2E97E829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60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7D64" w14:textId="142B64AC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43,7.467</w:t>
            </w:r>
          </w:p>
        </w:tc>
      </w:tr>
      <w:tr w:rsidR="005608DF" w:rsidRPr="0089198B" w14:paraId="2AD079C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4FCB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5-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D9C" w14:textId="2BEFA68C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7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92B9" w14:textId="3DD595EC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91,1.8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028" w14:textId="09B1FA8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3D46" w14:textId="5540EFAB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73,1.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9241" w14:textId="617BD4EC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77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89B3" w14:textId="491D7F14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798,11.920</w:t>
            </w:r>
          </w:p>
        </w:tc>
      </w:tr>
      <w:tr w:rsidR="005608DF" w:rsidRPr="0089198B" w14:paraId="49DAD79C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59D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0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B297" w14:textId="39958DC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3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A6E" w14:textId="76B1E96F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32,2.0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C40E" w14:textId="3AB48E3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B9C" w14:textId="0BF8B9F1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21,1.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174C" w14:textId="4BBEC8E9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25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A077" w14:textId="1B135918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470,15.176</w:t>
            </w:r>
          </w:p>
        </w:tc>
      </w:tr>
      <w:tr w:rsidR="005608DF" w:rsidRPr="0089198B" w14:paraId="4C64C69A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6877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5-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938B" w14:textId="507AE6D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699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0E25" w14:textId="0B7A8D3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409,3.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6255" w14:textId="1F07BECA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518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5E4" w14:textId="340D6BE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40,4.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C2D0" w14:textId="1ECE8DDD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.08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907C" w14:textId="2ACFAFDC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.272,35.265</w:t>
            </w:r>
          </w:p>
        </w:tc>
      </w:tr>
      <w:tr w:rsidR="005608DF" w:rsidRPr="0089198B" w14:paraId="21C1CE5D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ED1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50-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9ED7" w14:textId="46CB448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477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2EB" w14:textId="4AFE6FCC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047,4.9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2207" w14:textId="74695AC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042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4C86" w14:textId="26CAA77E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214,7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6C53" w14:textId="539C6BD3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.35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761C" w14:textId="08DAFA7A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553,51.246</w:t>
            </w:r>
          </w:p>
        </w:tc>
      </w:tr>
      <w:tr w:rsidR="005608DF" w:rsidRPr="0089198B" w14:paraId="60953CE9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67C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60-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DE93" w14:textId="330F3E3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.51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AD7" w14:textId="1CB82E5B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682,9.4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0FD" w14:textId="38BD4AC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395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5D4D" w14:textId="3D75E53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896,22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598C" w14:textId="13976AF7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6.41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0C07" w14:textId="20276445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.763,143.253</w:t>
            </w:r>
          </w:p>
        </w:tc>
      </w:tr>
      <w:tr w:rsidR="005608DF" w:rsidRPr="0089198B" w14:paraId="1B80ACD1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4B7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70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3CD" w14:textId="5189607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.92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8B7" w14:textId="069490DB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.947,21.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84C5" w14:textId="0305E61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.712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4D90" w14:textId="0B6D23D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136,34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588A" w14:textId="35947789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5.39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8E0F" w14:textId="5D5109CC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0.328,220.723</w:t>
            </w:r>
          </w:p>
        </w:tc>
      </w:tr>
      <w:tr w:rsidR="005608DF" w:rsidRPr="0089198B" w14:paraId="08D643F9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9FD3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ducation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995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215A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D02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48B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CB37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B40E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345DED08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547E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reschool/Literacy/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1F9F" w14:textId="3B96E68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D2ED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C8D5" w14:textId="1BF1B0D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5B3D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EE0F" w14:textId="7C00340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6015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608DF" w:rsidRPr="0089198B" w14:paraId="0408084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18DC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lementary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84D" w14:textId="60710D2F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9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DA5" w14:textId="4938F93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3,0.9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4D74" w14:textId="3D6FCE0A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452A" w14:textId="06F4AE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1,1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36EC" w14:textId="6A6F3282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CD55" w14:textId="3EDA44D7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1,1.371</w:t>
            </w:r>
          </w:p>
        </w:tc>
      </w:tr>
      <w:tr w:rsidR="005608DF" w:rsidRPr="0089198B" w14:paraId="1770C8E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4452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C92B" w14:textId="657E5D0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37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4620" w14:textId="4C26585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93,0.6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E263" w14:textId="7FDF451E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44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C29C" w14:textId="3F5914A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56,0.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C1EC" w14:textId="748F30E8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9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6042" w14:textId="1E851E2D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26,0.825</w:t>
            </w:r>
          </w:p>
        </w:tc>
      </w:tr>
      <w:tr w:rsidR="005608DF" w:rsidRPr="0089198B" w14:paraId="2C76DC7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0262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er 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9D8" w14:textId="76F185B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7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910D" w14:textId="3CE5D5AC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01,0.4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AE8" w14:textId="1D8DFF3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74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816F" w14:textId="5A09299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0,0.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6049" w14:textId="689739FE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3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85A4" w14:textId="5B752FA6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23,0.898</w:t>
            </w:r>
          </w:p>
        </w:tc>
      </w:tr>
      <w:tr w:rsidR="005608DF" w:rsidRPr="0089198B" w14:paraId="6719C2B8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8CAE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C0A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D01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C06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9F8C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8EA1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AF5A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1E0A405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016E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CB14" w14:textId="74431FAE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A3E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D68" w14:textId="3C5AF66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34D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569E" w14:textId="2E7B1F1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B67B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608DF" w:rsidRPr="0089198B" w14:paraId="6E9A81CD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650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5DA" w14:textId="476D478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207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4CE" w14:textId="72A01CB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63,2.3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DDE9" w14:textId="0D9FCD06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27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CC6" w14:textId="11CEBD8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13,2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1C8E" w14:textId="7AE7683C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32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719E" w14:textId="21D586C0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47,2.919</w:t>
            </w:r>
          </w:p>
        </w:tc>
      </w:tr>
      <w:tr w:rsidR="005608DF" w:rsidRPr="0089198B" w14:paraId="6D48847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99A6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38AB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B6EA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EABA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B27D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6C34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FE66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72B31A8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B46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3196" w14:textId="53A1A05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A6E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03A" w14:textId="355E46E8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0B0F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1E0F" w14:textId="442679BB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F699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608DF" w:rsidRPr="0089198B" w14:paraId="7D4DE4A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A4A8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B09A" w14:textId="3BE9731E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3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92F" w14:textId="34792A2E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7,1.1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BD42" w14:textId="58EB9DD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25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54C1" w14:textId="047E630A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86,2.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70C4" w14:textId="3EBF3E9A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4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E465" w14:textId="0331393F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00,2.365</w:t>
            </w:r>
          </w:p>
        </w:tc>
      </w:tr>
      <w:tr w:rsidR="005608DF" w:rsidRPr="0089198B" w14:paraId="6FE7E1B9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004A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Income Quinti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F451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4AC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DE1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0F2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A672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37C8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78EB4563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6FE4" w14:textId="5A181712" w:rsidR="005608DF" w:rsidRPr="008439F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1 (&lt;R$45; poor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5711" w14:textId="1CD0C41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0DD3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522A" w14:textId="5F911781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C822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A702" w14:textId="1021C71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A582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608DF" w:rsidRPr="0089198B" w14:paraId="5045DBBD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ED02" w14:textId="6691AE53" w:rsidR="005608DF" w:rsidRPr="008439F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2 (R$$45-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6448" w14:textId="4BDADC6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F00D" w14:textId="604A59DB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4,0.9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1105" w14:textId="2A5A760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AEAD" w14:textId="6835E72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12,1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1616" w14:textId="53DB74DD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31EB" w14:textId="35D745AD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0,1.566</w:t>
            </w:r>
          </w:p>
        </w:tc>
      </w:tr>
      <w:tr w:rsidR="005608DF" w:rsidRPr="0089198B" w14:paraId="0445751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B38F" w14:textId="2100CC0B" w:rsidR="005608DF" w:rsidRPr="008439F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3 (R$75-1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3CE2" w14:textId="687A8DE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1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6BF7" w14:textId="3CBFD00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83,0.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AF9B" w14:textId="64E245E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B515" w14:textId="206C6D9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83,1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D66C" w14:textId="30CA28DC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C760" w14:textId="2DD1629E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82,1.101</w:t>
            </w:r>
          </w:p>
        </w:tc>
      </w:tr>
      <w:tr w:rsidR="005608DF" w:rsidRPr="0089198B" w14:paraId="7423A34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95A" w14:textId="48F4C485" w:rsidR="005608DF" w:rsidRPr="008439F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4 (R$114-1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7C9" w14:textId="0DA6CF8C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8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7AF" w14:textId="4503FCC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36,0.8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4139" w14:textId="7458813F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E9DF" w14:textId="32F1C58F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34,1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D266" w14:textId="0231F6D1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6A59" w14:textId="2A2035EA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0,1.393</w:t>
            </w:r>
          </w:p>
        </w:tc>
      </w:tr>
      <w:tr w:rsidR="005608DF" w:rsidRPr="0089198B" w14:paraId="743EBF38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0D65" w14:textId="0CB59A65" w:rsidR="005608DF" w:rsidRPr="008439F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5 (R$197+; rich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9D40" w14:textId="78A5D016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0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DFB" w14:textId="2E05B2F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59,0.7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783C" w14:textId="25EE844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54E" w14:textId="5113BF0A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97,1.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7AF4" w14:textId="509BC245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D6A0" w14:textId="6DBC6FDC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0,1.284</w:t>
            </w:r>
          </w:p>
        </w:tc>
      </w:tr>
      <w:tr w:rsidR="005608DF" w:rsidRPr="0089198B" w14:paraId="3DBE93BB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B45E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umber of children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8B7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91A9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B752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7DBC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70EF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6049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4316715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426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020" w14:textId="63AF07F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D229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660" w14:textId="408D6F16" w:rsidR="005608DF" w:rsidRPr="0089198B" w:rsidRDefault="005608DF" w:rsidP="005608DF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E6E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BC96" w14:textId="41BDC715" w:rsidR="005608DF" w:rsidRPr="0089198B" w:rsidRDefault="005608DF" w:rsidP="005608DF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8C2E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28183A4C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EC06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7EB7" w14:textId="04EDD5AA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18D5" w14:textId="0101781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44,1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81DE" w14:textId="45A7C59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D6FF" w14:textId="2D314C36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9,1.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DB10" w14:textId="20E66379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DA43" w14:textId="54EBED56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7,1.366</w:t>
            </w:r>
          </w:p>
        </w:tc>
      </w:tr>
      <w:tr w:rsidR="005608DF" w:rsidRPr="0089198B" w14:paraId="69DDDED4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361F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w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2C2A" w14:textId="74D2E81B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1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0620" w14:textId="7F14C6C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40,1.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BC50" w14:textId="17F0A4F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75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15DD" w14:textId="14AAC97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28,2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A017" w14:textId="1F403C51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8645" w14:textId="5EF32FB9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5,1.591</w:t>
            </w:r>
          </w:p>
        </w:tc>
      </w:tr>
      <w:tr w:rsidR="005608DF" w:rsidRPr="0089198B" w14:paraId="34F2CE9C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5C14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hree of m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6F24" w14:textId="292C4A6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93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5EE" w14:textId="69B14E8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84,1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ABC" w14:textId="1ADC71CB" w:rsidR="005608DF" w:rsidRPr="000D7708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6EE0" w14:textId="0529206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39,1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8CBE" w14:textId="69583424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6183" w14:textId="48868D93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7,1.931</w:t>
            </w:r>
          </w:p>
        </w:tc>
      </w:tr>
      <w:tr w:rsidR="005608DF" w:rsidRPr="0089198B" w14:paraId="254195F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FF5A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olsa Familia claiming family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00E0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81C4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7BA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D739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7894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9B8F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09C129B1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F67A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6AE" w14:textId="1FCB83DA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8B50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6E8D" w14:textId="2C60FEC6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060B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A047" w14:textId="3F755153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73D3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608DF" w:rsidRPr="0089198B" w14:paraId="415ACB8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C14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0E9F" w14:textId="12980628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20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BE0D" w14:textId="07E334D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58,1.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630" w14:textId="54D85AA5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62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6E1" w14:textId="090825F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3,1.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2E9B" w14:textId="699B27E1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2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B41E" w14:textId="751C00D4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3,1.628</w:t>
            </w:r>
          </w:p>
        </w:tc>
      </w:tr>
      <w:tr w:rsidR="005608DF" w:rsidRPr="0089198B" w14:paraId="537504A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B6DB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er capita medicine 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2BC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B3C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BB1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415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9137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C0EC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3839F05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D97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8E7" w14:textId="3F9B499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90BC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6CB0" w14:textId="37A77D3F" w:rsidR="005608DF" w:rsidRPr="0089198B" w:rsidRDefault="005608DF" w:rsidP="005608DF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8776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8671" w14:textId="5E721375" w:rsidR="005608DF" w:rsidRPr="0089198B" w:rsidRDefault="005608DF" w:rsidP="005608DF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8F51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093524F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123F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0-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028" w14:textId="045BA5B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68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D21" w14:textId="40FE9BBD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1,1.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A995" w14:textId="3AE54FD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96DD" w14:textId="05FB2B18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63,1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7F0B" w14:textId="1066F869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8BE9" w14:textId="1A87B493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30,1.186</w:t>
            </w:r>
          </w:p>
        </w:tc>
      </w:tr>
      <w:tr w:rsidR="005608DF" w:rsidRPr="0089198B" w14:paraId="67E57DB1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D25A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&gt;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BBB" w14:textId="714B133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70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A7F" w14:textId="247FEA46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98,1.2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E3C0" w14:textId="168A2ACE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FE1" w14:textId="7A273D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35,1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E07F" w14:textId="6C39E07B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0EE0" w14:textId="718865C3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2,1.337</w:t>
            </w:r>
          </w:p>
        </w:tc>
      </w:tr>
      <w:tr w:rsidR="005608DF" w:rsidRPr="0089198B" w14:paraId="74BEA96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2BA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ormal employment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B33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0025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6341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B053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0F6F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E067" w14:textId="77777777" w:rsidR="005608DF" w:rsidRPr="0089198B" w:rsidRDefault="005608DF" w:rsidP="005608DF">
            <w:pPr>
              <w:rPr>
                <w:sz w:val="14"/>
                <w:szCs w:val="14"/>
              </w:rPr>
            </w:pPr>
          </w:p>
        </w:tc>
      </w:tr>
      <w:tr w:rsidR="005608DF" w:rsidRPr="0089198B" w14:paraId="3F6EB2A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A64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FF7A" w14:textId="6CB7BA04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BA4C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BA52" w14:textId="3AF2374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A4EB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AFFF" w14:textId="758A2400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C7AB" w14:textId="77777777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608DF" w:rsidRPr="0089198B" w14:paraId="53DF2C7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8299" w14:textId="77777777" w:rsidR="005608DF" w:rsidRPr="0089198B" w:rsidRDefault="005608DF" w:rsidP="005608DF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E2B4" w14:textId="7EAFA272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29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2EE" w14:textId="6AD047AA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81,0.9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F7F" w14:textId="48AA07F9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F93" w14:textId="3E1800AF" w:rsidR="005608DF" w:rsidRPr="0089198B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10,1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FE94" w14:textId="3E4077F2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6E5A" w14:textId="098541BE" w:rsidR="005608DF" w:rsidRDefault="005608DF" w:rsidP="005608DF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80,1.253</w:t>
            </w:r>
          </w:p>
        </w:tc>
      </w:tr>
      <w:tr w:rsidR="00A77D84" w:rsidRPr="0089198B" w14:paraId="0D5E4D1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ACCB" w14:textId="77777777" w:rsidR="00A77D84" w:rsidRPr="0089198B" w:rsidRDefault="00A77D84" w:rsidP="00A77D8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C03C" w14:textId="77777777" w:rsidR="00A77D84" w:rsidRPr="0089198B" w:rsidRDefault="00A77D84" w:rsidP="00A77D84">
            <w:pPr>
              <w:rPr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AB7D" w14:textId="77777777" w:rsidR="00A77D84" w:rsidRPr="0089198B" w:rsidRDefault="00A77D84" w:rsidP="00A77D84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D79E" w14:textId="77777777" w:rsidR="00A77D84" w:rsidRPr="0089198B" w:rsidRDefault="00A77D84" w:rsidP="00A77D84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8FE1" w14:textId="77777777" w:rsidR="00A77D84" w:rsidRPr="0089198B" w:rsidRDefault="00A77D84" w:rsidP="00A77D84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34C8F84" w14:textId="77777777" w:rsidR="00A77D84" w:rsidRPr="0089198B" w:rsidRDefault="00A77D84" w:rsidP="00A77D84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B2AA08E" w14:textId="77777777" w:rsidR="00A77D84" w:rsidRPr="0089198B" w:rsidRDefault="00A77D84" w:rsidP="00A77D84">
            <w:pPr>
              <w:rPr>
                <w:sz w:val="14"/>
                <w:szCs w:val="14"/>
              </w:rPr>
            </w:pPr>
          </w:p>
        </w:tc>
      </w:tr>
      <w:tr w:rsidR="00A77D84" w:rsidRPr="0089198B" w14:paraId="706D2D6A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3017" w14:textId="77777777" w:rsidR="00A77D84" w:rsidRPr="0089198B" w:rsidRDefault="00A77D84" w:rsidP="00A77D8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otal individua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EB67" w14:textId="42BB96C6" w:rsidR="00A77D84" w:rsidRPr="0089198B" w:rsidRDefault="00A77D84" w:rsidP="00A77D8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400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8A6F" w14:textId="77777777" w:rsidR="00A77D84" w:rsidRPr="0089198B" w:rsidRDefault="00A77D84" w:rsidP="00A77D8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B11F" w14:textId="14B241A4" w:rsidR="00A77D84" w:rsidRPr="0089198B" w:rsidRDefault="00A77D84" w:rsidP="00A77D8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400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C236" w14:textId="77777777" w:rsidR="00A77D84" w:rsidRPr="0089198B" w:rsidRDefault="00A77D84" w:rsidP="00A77D8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26430" w14:textId="59AB3808" w:rsidR="00A77D84" w:rsidRPr="0089198B" w:rsidRDefault="00A77D84" w:rsidP="00A77D8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40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A65B8" w14:textId="77777777" w:rsidR="00A77D84" w:rsidRPr="0089198B" w:rsidRDefault="00A77D84" w:rsidP="00A77D8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41CA99FC" w14:textId="30C1CB43" w:rsidR="002D2E04" w:rsidRDefault="002D2E04" w:rsidP="002D2E04">
      <w:pPr>
        <w:rPr>
          <w:rFonts w:ascii="Calibri" w:hAnsi="Calibri" w:cs="Calibri"/>
          <w:b/>
        </w:rPr>
      </w:pPr>
    </w:p>
    <w:p w14:paraId="273E5927" w14:textId="77777777" w:rsidR="002D2E04" w:rsidRPr="0089198B" w:rsidRDefault="002D2E04" w:rsidP="002D2E04">
      <w:pPr>
        <w:rPr>
          <w:rFonts w:ascii="Calibri" w:hAnsi="Calibri" w:cs="Calibri"/>
          <w:sz w:val="14"/>
          <w:szCs w:val="14"/>
        </w:rPr>
      </w:pPr>
      <w:r w:rsidRPr="0089198B">
        <w:rPr>
          <w:rFonts w:ascii="Calibri" w:hAnsi="Calibri" w:cs="Calibri"/>
          <w:sz w:val="14"/>
          <w:szCs w:val="14"/>
        </w:rPr>
        <w:t>Results from adjusted multilevel Poisson regression models</w:t>
      </w:r>
      <w:r>
        <w:rPr>
          <w:rFonts w:ascii="Calibri" w:hAnsi="Calibri" w:cs="Calibri"/>
          <w:sz w:val="14"/>
          <w:szCs w:val="14"/>
        </w:rPr>
        <w:t>. Models</w:t>
      </w:r>
      <w:r w:rsidRPr="0089198B">
        <w:rPr>
          <w:rFonts w:ascii="Calibri" w:hAnsi="Calibri" w:cs="Calibri"/>
          <w:sz w:val="14"/>
          <w:szCs w:val="14"/>
        </w:rPr>
        <w:t xml:space="preserve"> </w:t>
      </w:r>
      <w:r>
        <w:rPr>
          <w:rFonts w:ascii="Calibri" w:hAnsi="Calibri" w:cs="Calibri"/>
          <w:sz w:val="14"/>
          <w:szCs w:val="14"/>
        </w:rPr>
        <w:t>additionally</w:t>
      </w:r>
      <w:r w:rsidRPr="0089198B">
        <w:rPr>
          <w:rFonts w:ascii="Calibri" w:hAnsi="Calibri" w:cs="Calibri"/>
          <w:sz w:val="14"/>
          <w:szCs w:val="14"/>
        </w:rPr>
        <w:t xml:space="preserve"> adjusted for </w:t>
      </w:r>
      <w:r>
        <w:rPr>
          <w:rFonts w:ascii="Calibri" w:hAnsi="Calibri" w:cs="Calibri"/>
          <w:sz w:val="14"/>
          <w:szCs w:val="14"/>
        </w:rPr>
        <w:t>time</w:t>
      </w:r>
      <w:r w:rsidRPr="0089198B">
        <w:rPr>
          <w:rFonts w:ascii="Calibri" w:hAnsi="Calibri" w:cs="Calibri"/>
          <w:sz w:val="14"/>
          <w:szCs w:val="14"/>
        </w:rPr>
        <w:t xml:space="preserve"> effects</w:t>
      </w:r>
      <w:r>
        <w:rPr>
          <w:rFonts w:ascii="Calibri" w:hAnsi="Calibri" w:cs="Calibri"/>
          <w:sz w:val="14"/>
          <w:szCs w:val="14"/>
        </w:rPr>
        <w:t xml:space="preserve"> and include a person-year offset. * p&lt;0.05; ** p&lt;0.01; *** p&lt;0.001</w:t>
      </w:r>
    </w:p>
    <w:p w14:paraId="4BB3D707" w14:textId="77777777" w:rsidR="005270FA" w:rsidRDefault="005270FA">
      <w:pPr>
        <w:rPr>
          <w:rFonts w:ascii="Calibri" w:hAnsi="Calibri" w:cs="Calibri"/>
          <w:b/>
        </w:rPr>
      </w:pPr>
    </w:p>
    <w:p w14:paraId="1E5A7CDA" w14:textId="77777777" w:rsidR="005270FA" w:rsidRDefault="005270FA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14:paraId="1074899F" w14:textId="7BA6DA01" w:rsidR="005270FA" w:rsidRDefault="005270FA" w:rsidP="005270FA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lastRenderedPageBreak/>
        <w:t xml:space="preserve">Table </w:t>
      </w:r>
      <w:r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>7</w:t>
      </w:r>
      <w:r>
        <w:rPr>
          <w:rFonts w:ascii="Calibri" w:hAnsi="Calibri" w:cs="Calibri"/>
          <w:b/>
        </w:rPr>
        <w:t xml:space="preserve"> </w:t>
      </w:r>
      <w:r w:rsidRPr="0089198B">
        <w:rPr>
          <w:rFonts w:ascii="Calibri" w:hAnsi="Calibri" w:cs="Calibri"/>
          <w:b/>
        </w:rPr>
        <w:t>–</w:t>
      </w:r>
      <w:r>
        <w:rPr>
          <w:rFonts w:ascii="Calibri" w:hAnsi="Calibri" w:cs="Calibri"/>
          <w:b/>
        </w:rPr>
        <w:t xml:space="preserve"> </w:t>
      </w:r>
      <w:r w:rsidRPr="0089198B">
        <w:rPr>
          <w:rFonts w:ascii="Calibri" w:hAnsi="Calibri" w:cs="Calibri"/>
          <w:b/>
        </w:rPr>
        <w:t>Results from multilevel regression Poisson regression</w:t>
      </w:r>
      <w:r>
        <w:rPr>
          <w:rFonts w:ascii="Calibri" w:hAnsi="Calibri" w:cs="Calibri"/>
          <w:b/>
        </w:rPr>
        <w:t xml:space="preserve"> models</w:t>
      </w:r>
      <w:r w:rsidRPr="0089198B">
        <w:rPr>
          <w:rFonts w:ascii="Calibri" w:hAnsi="Calibri" w:cs="Calibri"/>
          <w:b/>
        </w:rPr>
        <w:t xml:space="preserve"> on admissions and readmissions </w:t>
      </w:r>
      <w:r w:rsidR="004C2410">
        <w:rPr>
          <w:rFonts w:ascii="Calibri" w:hAnsi="Calibri" w:cs="Calibri"/>
          <w:b/>
        </w:rPr>
        <w:t>excluding FHS consultations for healthy pregnancy</w:t>
      </w:r>
    </w:p>
    <w:p w14:paraId="4B066142" w14:textId="77777777" w:rsidR="004C2410" w:rsidRDefault="004C2410" w:rsidP="005270FA">
      <w:pPr>
        <w:rPr>
          <w:rFonts w:ascii="Calibri" w:hAnsi="Calibri" w:cs="Calibri"/>
          <w:b/>
        </w:rPr>
      </w:pPr>
    </w:p>
    <w:tbl>
      <w:tblPr>
        <w:tblW w:w="8364" w:type="dxa"/>
        <w:jc w:val="center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17"/>
        <w:gridCol w:w="800"/>
        <w:gridCol w:w="1094"/>
        <w:gridCol w:w="936"/>
        <w:gridCol w:w="1190"/>
        <w:gridCol w:w="851"/>
        <w:gridCol w:w="1276"/>
      </w:tblGrid>
      <w:tr w:rsidR="005270FA" w:rsidRPr="0089198B" w14:paraId="115AF69A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4BE" w14:textId="77777777" w:rsidR="005270FA" w:rsidRPr="0089198B" w:rsidRDefault="005270FA" w:rsidP="00D65EBD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8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1EC5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ACSC </w:t>
            </w: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dmission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AB14B3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0-day readmission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any nonbirth cause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</w:tcPr>
          <w:p w14:paraId="63460C83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0-day readmission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(ACSC only)</w:t>
            </w:r>
          </w:p>
        </w:tc>
      </w:tr>
      <w:tr w:rsidR="005270FA" w:rsidRPr="0089198B" w14:paraId="4C247C8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332D5" w14:textId="77777777" w:rsidR="005270FA" w:rsidRPr="0089198B" w:rsidRDefault="005270FA" w:rsidP="00D65EBD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FAC2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B51A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6B02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95%C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E6EC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9B23E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7CB71" w14:textId="77777777" w:rsidR="005270FA" w:rsidRPr="0089198B" w:rsidRDefault="005270FA" w:rsidP="00D65EB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R</w:t>
            </w:r>
          </w:p>
        </w:tc>
      </w:tr>
      <w:tr w:rsidR="004C2410" w:rsidRPr="0089198B" w14:paraId="06CB097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1B29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HS</w:t>
            </w: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381" w14:textId="02903BC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58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43C" w14:textId="40526F0F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42,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1BC0" w14:textId="5D184BF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61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794D" w14:textId="79D1AF9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257,0.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7608" w14:textId="245735D0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6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02DF" w14:textId="766686A0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287,0.452</w:t>
            </w:r>
          </w:p>
        </w:tc>
      </w:tr>
      <w:tr w:rsidR="004C2410" w:rsidRPr="0089198B" w14:paraId="7E1152A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F081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5484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02A7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B12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1989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A178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4673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008EB3E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0A84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F67" w14:textId="136B0EC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939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4280" w14:textId="123D9F48" w:rsidR="004C2410" w:rsidRPr="0089198B" w:rsidRDefault="004C2410" w:rsidP="004C2410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E677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4564" w14:textId="62C3A438" w:rsidR="004C2410" w:rsidRPr="0089198B" w:rsidRDefault="004C2410" w:rsidP="004C2410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BEDC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656A4491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4375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CA5B" w14:textId="71643E9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2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4D3" w14:textId="1365CB4C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40,1.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9C3B" w14:textId="5C28859F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B82" w14:textId="6BA47A6A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8,1.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3F87" w14:textId="34B02FBA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0E10" w14:textId="052C57EB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92,0.874</w:t>
            </w:r>
          </w:p>
        </w:tc>
      </w:tr>
      <w:tr w:rsidR="004C2410" w:rsidRPr="0089198B" w14:paraId="1811944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56D4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8EC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F1A1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9CE7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4DF0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F27C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7A74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690B4105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CFD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14C4" w14:textId="4B9F1B8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6A9C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07B" w14:textId="7B70D16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1868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32EE" w14:textId="56C7B86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DD0F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4C2410" w:rsidRPr="0089198B" w14:paraId="4229796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BF9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B386" w14:textId="02A46C2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7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DD18" w14:textId="1AB7B9F3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05,1.3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AB26" w14:textId="6CF632D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81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AF1" w14:textId="412C624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96,2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CD19" w14:textId="141A0E6B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8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0123" w14:textId="2FD5CB27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44,1.923</w:t>
            </w:r>
          </w:p>
        </w:tc>
      </w:tr>
      <w:tr w:rsidR="004C2410" w:rsidRPr="0089198B" w14:paraId="5E76942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3A9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ar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C7CA" w14:textId="0DF17A1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9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1B7" w14:textId="13DCE77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1,1.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172" w14:textId="675CB2A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65B1" w14:textId="5D093754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18,1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2B11" w14:textId="1EF45B08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F715" w14:textId="1C0B431C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06,1.313</w:t>
            </w:r>
          </w:p>
        </w:tc>
      </w:tr>
      <w:tr w:rsidR="004C2410" w:rsidRPr="0089198B" w14:paraId="32D8C574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15B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2EF8" w14:textId="4528176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855" w14:textId="161AF50F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50,1.2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D1D" w14:textId="33AFA71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3FE9" w14:textId="5D54170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97,2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A756" w14:textId="676BEAE6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51FB" w14:textId="786D08BD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89,2.053</w:t>
            </w:r>
          </w:p>
        </w:tc>
      </w:tr>
      <w:tr w:rsidR="004C2410" w:rsidRPr="0089198B" w14:paraId="14DEFEB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C09E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031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8CFD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30B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D4BB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EDCF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2345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47DF3FD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59A3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15-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A8CB" w14:textId="1D1CE1D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0C6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B47" w14:textId="410C61E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A58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5CDB" w14:textId="40332BDC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2410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4C2410" w:rsidRPr="0089198B" w14:paraId="3E55594A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17B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0-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52DD" w14:textId="090919D0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31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A056" w14:textId="739AF65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14,2.3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19F" w14:textId="00A04E4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0B50" w14:textId="4DD88CE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32,2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BAC7" w14:textId="7A0AF451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3F68" w14:textId="24B1AC2B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11,8.954</w:t>
            </w:r>
          </w:p>
        </w:tc>
      </w:tr>
      <w:tr w:rsidR="004C2410" w:rsidRPr="0089198B" w14:paraId="22C94C3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43EC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25-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EFB" w14:textId="17F0AE6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3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2E6" w14:textId="72E7581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13,2.2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5B17" w14:textId="706C26C4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4CA8" w14:textId="36908EC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82,1.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B7EE" w14:textId="49F867A9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D258" w14:textId="767C0786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45,6.621</w:t>
            </w:r>
          </w:p>
        </w:tc>
      </w:tr>
      <w:tr w:rsidR="004C2410" w:rsidRPr="0089198B" w14:paraId="44AF780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AAEF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0-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6671" w14:textId="2D9576D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39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F22A" w14:textId="6E50827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50,1.8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0B6D" w14:textId="6D48065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2A17" w14:textId="36EB938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34,2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97DD" w14:textId="3669710A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B527" w14:textId="71E7346F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86,14.420</w:t>
            </w:r>
          </w:p>
        </w:tc>
      </w:tr>
      <w:tr w:rsidR="004C2410" w:rsidRPr="0089198B" w14:paraId="3CAA1425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CBC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35-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0A1F" w14:textId="470AB8B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5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0839" w14:textId="74B8C15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72,1.7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5F0F" w14:textId="04C1B56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6F9" w14:textId="67BC016F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51,1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14F5" w14:textId="587BB906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85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E76D" w14:textId="556D22A3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92,21.540</w:t>
            </w:r>
          </w:p>
        </w:tc>
      </w:tr>
      <w:tr w:rsidR="004C2410" w:rsidRPr="0089198B" w14:paraId="3A5551A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739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0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3FFF" w14:textId="0451D7BA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38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EEC1" w14:textId="35B22A04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29,1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4923" w14:textId="7761BF5C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A8E" w14:textId="55D6781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89,1.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905B" w14:textId="25659D3A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77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EACB" w14:textId="255ECF4A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75,29.141</w:t>
            </w:r>
          </w:p>
        </w:tc>
      </w:tr>
      <w:tr w:rsidR="004C2410" w:rsidRPr="0089198B" w14:paraId="283FE594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45D5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45-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CFF" w14:textId="44EFA23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480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CCC6" w14:textId="755A238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90,2.8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B579" w14:textId="23A08CB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D23B" w14:textId="0AEFBDB3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9,3.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CACB" w14:textId="6FCAC686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08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B1C7" w14:textId="0EF0FEEE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582,63.515</w:t>
            </w:r>
          </w:p>
        </w:tc>
      </w:tr>
      <w:tr w:rsidR="004C2410" w:rsidRPr="0089198B" w14:paraId="1C96D994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0C7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50-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D1B" w14:textId="531A16A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862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458" w14:textId="276E2DB0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463,4.3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E25" w14:textId="2584888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058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AE6" w14:textId="451DA5A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18,5.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1441" w14:textId="3DBA969E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3.43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CE43" w14:textId="0601A291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920,92.743</w:t>
            </w:r>
          </w:p>
        </w:tc>
      </w:tr>
      <w:tr w:rsidR="004C2410" w:rsidRPr="0089198B" w14:paraId="41F6C8A5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B232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60-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12D" w14:textId="5F57547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180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1376" w14:textId="1E3B3A64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425,8.0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4FDD" w14:textId="5118B8DF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.403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B64" w14:textId="0EDE772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977,17.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1775" w14:textId="669A07A3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5.44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ABF7" w14:textId="7F919101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.840,254.357</w:t>
            </w:r>
          </w:p>
        </w:tc>
      </w:tr>
      <w:tr w:rsidR="004C2410" w:rsidRPr="0089198B" w14:paraId="4709243D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3856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70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FF47" w14:textId="322A5BE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59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DF0" w14:textId="166E1C0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954,16.4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3D2D" w14:textId="53BB0010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700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E202" w14:textId="7F7DDF9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491,28.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278B" w14:textId="3DAD9B2C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8.27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B78A" w14:textId="0FCEE6B3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.280,382.025</w:t>
            </w:r>
          </w:p>
        </w:tc>
      </w:tr>
      <w:tr w:rsidR="004C2410" w:rsidRPr="0089198B" w14:paraId="5F3D601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22C8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ducation lev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3EB5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663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304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735B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2A20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CCB6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0E773423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96A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reschool/Literacy/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C068" w14:textId="1CEAA4A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3B03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A4D9" w14:textId="5426358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12F7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6A92" w14:textId="358A1FE4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188A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4C2410" w:rsidRPr="0089198B" w14:paraId="003F43F8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D991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Elementary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1A7" w14:textId="159BE5AA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00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836E" w14:textId="0CB839DF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4,0.9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CBAF" w14:textId="56FD4BE0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BF4E" w14:textId="25685FBC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03,1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FF29" w14:textId="5B3574F1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89FB" w14:textId="6150CFCF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0,1.328</w:t>
            </w:r>
          </w:p>
        </w:tc>
      </w:tr>
      <w:tr w:rsidR="004C2410" w:rsidRPr="0089198B" w14:paraId="5B428DF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3625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3FF" w14:textId="7F8BD93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34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B94" w14:textId="7C9328DA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87,0.6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15EF" w14:textId="0EE8393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67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2B24" w14:textId="3BCCBDF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295,0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028E" w14:textId="78BD83C5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2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F2CD" w14:textId="3E6FF135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39,0.808</w:t>
            </w:r>
          </w:p>
        </w:tc>
      </w:tr>
      <w:tr w:rsidR="004C2410" w:rsidRPr="0089198B" w14:paraId="49324B06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3C37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Higher 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5E3" w14:textId="0251F9B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4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904" w14:textId="215BB1A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33,0.5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8718" w14:textId="0F061E4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74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78FD" w14:textId="7BAE3F7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10,0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5082" w14:textId="4EBF1857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79D3" w14:textId="1D2148C5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159,1.275</w:t>
            </w:r>
          </w:p>
        </w:tc>
      </w:tr>
      <w:tr w:rsidR="004C2410" w:rsidRPr="0089198B" w14:paraId="12777E0A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7F0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451A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1C9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66D5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A1B0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D280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691D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2380946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CE5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6B4" w14:textId="66B499B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02FF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AEAE" w14:textId="0E2580E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0BF9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233A" w14:textId="58FCAED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44C3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4C2410" w:rsidRPr="0089198B" w14:paraId="32AA3583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9AA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4DB" w14:textId="63CC304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6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4F1" w14:textId="05D8F86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18,2.3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0429" w14:textId="4FB227C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02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DDE" w14:textId="76B9844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42,2.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279A" w14:textId="1D51C35C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26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EC46" w14:textId="42090899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81,2.866</w:t>
            </w:r>
          </w:p>
        </w:tc>
      </w:tr>
      <w:tr w:rsidR="004C2410" w:rsidRPr="0089198B" w14:paraId="5716546D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B4A3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A715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09D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4A9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E821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0093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BEED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32C44E36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BAA2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4F1" w14:textId="40A30B0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D550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5041" w14:textId="7CEED44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A08F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6AB7" w14:textId="10843404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9D03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4C2410" w:rsidRPr="0089198B" w14:paraId="56A993F8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4A74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2002" w14:textId="499188B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21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945D" w14:textId="063BF7CF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70,1.1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0FE" w14:textId="6D91657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47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5EFA" w14:textId="2229585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88,2.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7CA7" w14:textId="4BF032B9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3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F8B8" w14:textId="423EBA19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77,2.373</w:t>
            </w:r>
          </w:p>
        </w:tc>
      </w:tr>
      <w:tr w:rsidR="004C2410" w:rsidRPr="0089198B" w14:paraId="7D8E69E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64F0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Income Quintil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2ED7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DE47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FA0C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774C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8FC1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9D60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5D6FAEDD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B0D6" w14:textId="77777777" w:rsidR="004C2410" w:rsidRPr="008439F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1 (&lt;R$45; poor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ED91" w14:textId="00C3A11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95C4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3BA0" w14:textId="2117EBC3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1E2D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6EE6" w14:textId="2DBE9BC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637F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4C2410" w:rsidRPr="0089198B" w14:paraId="56B05E0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492D" w14:textId="77777777" w:rsidR="004C2410" w:rsidRPr="008439F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2 (R$$45-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049B" w14:textId="217FE24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0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B687" w14:textId="69244D6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6,0.9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3B92" w14:textId="76A3579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AC7" w14:textId="676C5CA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10,1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55A3" w14:textId="15E5AA78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2189" w14:textId="19FAC617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8,1.796</w:t>
            </w:r>
          </w:p>
        </w:tc>
      </w:tr>
      <w:tr w:rsidR="004C2410" w:rsidRPr="0089198B" w14:paraId="068FB297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961" w14:textId="77777777" w:rsidR="004C2410" w:rsidRPr="008439F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3 (R$75-1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B23C" w14:textId="1DEB7264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7307" w14:textId="7379549F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3,0.8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951A" w14:textId="549F195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042D" w14:textId="5F00553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68,1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1B40" w14:textId="7A81E979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251D" w14:textId="05143A67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94,1.179</w:t>
            </w:r>
          </w:p>
        </w:tc>
      </w:tr>
      <w:tr w:rsidR="004C2410" w:rsidRPr="0089198B" w14:paraId="04DC5D3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14B" w14:textId="77777777" w:rsidR="004C2410" w:rsidRPr="008439F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4 (R$114-1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B0E" w14:textId="540A1CA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05A2" w14:textId="6524CBF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6,0.8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17FB" w14:textId="67A30ED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C30A" w14:textId="4068CF0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27,1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1BB7" w14:textId="5C67E6F9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2774" w14:textId="4B0BCBFD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77,1.463</w:t>
            </w:r>
          </w:p>
        </w:tc>
      </w:tr>
      <w:tr w:rsidR="004C2410" w:rsidRPr="0089198B" w14:paraId="46A19E9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DAC" w14:textId="77777777" w:rsidR="004C2410" w:rsidRPr="008439F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439FB">
              <w:rPr>
                <w:rFonts w:ascii="Calibri" w:hAnsi="Calibri" w:cs="Calibri"/>
                <w:color w:val="000000"/>
                <w:sz w:val="14"/>
                <w:szCs w:val="14"/>
              </w:rPr>
              <w:t>Q5 (R$197+; riches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12A" w14:textId="1B2F571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6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9C25" w14:textId="3089006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64,0.7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00A5" w14:textId="0E1F97E1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58A" w14:textId="6FF46AF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99,1.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72AE" w14:textId="5E072DBC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44FE" w14:textId="43A728A7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3,1.343</w:t>
            </w:r>
          </w:p>
        </w:tc>
      </w:tr>
      <w:tr w:rsidR="004C2410" w:rsidRPr="0089198B" w14:paraId="47CC87BF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F6E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umber of children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5FD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B62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B97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334A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8A03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3D53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2F7DCBE8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8820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F005" w14:textId="7653701C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B2BA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6B47" w14:textId="0F104D97" w:rsidR="004C2410" w:rsidRPr="0089198B" w:rsidRDefault="004C2410" w:rsidP="004C2410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573C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8DD6" w14:textId="06D872DD" w:rsidR="004C2410" w:rsidRPr="0089198B" w:rsidRDefault="004C2410" w:rsidP="004C2410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1A18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02FC7748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5E2C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7E20" w14:textId="00D10673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57AE" w14:textId="546F6A2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6,1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A80B" w14:textId="3DE805F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552" w14:textId="0F05F452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02,1.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5723" w14:textId="674FAAF0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A638" w14:textId="04B501F8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9,1.454</w:t>
            </w:r>
          </w:p>
        </w:tc>
      </w:tr>
      <w:tr w:rsidR="004C2410" w:rsidRPr="0089198B" w14:paraId="746E347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BCD4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w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948" w14:textId="76AC3BEA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9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5EF3" w14:textId="7608BE50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23,1.2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6A6A" w14:textId="096695B3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20E" w14:textId="21DFCF8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0,2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AC24" w14:textId="1D73AE73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BEBD" w14:textId="428B7FD3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07,1.541</w:t>
            </w:r>
          </w:p>
        </w:tc>
      </w:tr>
      <w:tr w:rsidR="004C2410" w:rsidRPr="0089198B" w14:paraId="37258C68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E6CF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hree of mo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487" w14:textId="118940A3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4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5D60" w14:textId="563017E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35,1.5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E8F1" w14:textId="590F1958" w:rsidR="004C2410" w:rsidRPr="000D7708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40D0" w14:textId="098345A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53,2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4E8B" w14:textId="07133FDC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0250" w14:textId="05FCB902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6,1.970</w:t>
            </w:r>
          </w:p>
        </w:tc>
      </w:tr>
      <w:tr w:rsidR="004C2410" w:rsidRPr="0089198B" w14:paraId="4F03C59D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475A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Bolsa Familia claiming family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BCF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BBF2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1225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107A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D5B0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91B6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5309B26B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F159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0F4" w14:textId="2B06A69E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F085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C38F" w14:textId="6B56F76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02FE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9AAD" w14:textId="08EB1AC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8E80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4C2410" w:rsidRPr="0089198B" w14:paraId="263FFFE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EB2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4C0" w14:textId="3C16CEF0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57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B87" w14:textId="7243386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2,1.3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BD1" w14:textId="4674B12C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51D7" w14:textId="5A9F1E36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73,1.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9B0B" w14:textId="12B0B15B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2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CB17" w14:textId="0C34A10E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62,1.650</w:t>
            </w:r>
          </w:p>
        </w:tc>
      </w:tr>
      <w:tr w:rsidR="004C2410" w:rsidRPr="0089198B" w14:paraId="189CD19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25E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Per capita medicine expendit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CBA4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4F6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642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5A75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3DB5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FE41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438A165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513F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B63A" w14:textId="3227BD6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AED4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DA1A" w14:textId="660310B3" w:rsidR="004C2410" w:rsidRPr="0089198B" w:rsidRDefault="004C2410" w:rsidP="004C2410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E2E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502C" w14:textId="2D0E407F" w:rsidR="004C2410" w:rsidRPr="0089198B" w:rsidRDefault="004C2410" w:rsidP="004C2410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6A12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392FCE00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2334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0-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C73" w14:textId="52A6932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2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0FD" w14:textId="378D9DE8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21,1.1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001" w14:textId="5B21BF7A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4E4" w14:textId="0CA2AB10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04,1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D018" w14:textId="459D67ED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E436" w14:textId="60D5497C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73,1.118</w:t>
            </w:r>
          </w:p>
        </w:tc>
      </w:tr>
      <w:tr w:rsidR="004C2410" w:rsidRPr="0089198B" w14:paraId="2CC0A303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9C6E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&gt;R$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E46" w14:textId="1A4283D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95*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3613" w14:textId="291600B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16,1.2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5E27" w14:textId="099489E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E3B1" w14:textId="7C7DBBDD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75,1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0239" w14:textId="6B7FB61E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278A" w14:textId="030F4A06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81,1.289</w:t>
            </w:r>
          </w:p>
        </w:tc>
      </w:tr>
      <w:tr w:rsidR="004C2410" w:rsidRPr="0089198B" w14:paraId="44833816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87AC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Formal employment in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CAA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746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963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673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F1AA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D235" w14:textId="77777777" w:rsidR="004C2410" w:rsidRPr="0089198B" w:rsidRDefault="004C2410" w:rsidP="004C2410">
            <w:pPr>
              <w:rPr>
                <w:sz w:val="14"/>
                <w:szCs w:val="14"/>
              </w:rPr>
            </w:pPr>
          </w:p>
        </w:tc>
      </w:tr>
      <w:tr w:rsidR="004C2410" w:rsidRPr="0089198B" w14:paraId="4D167C2E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EFE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FFA8" w14:textId="5C5B379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3C3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109D" w14:textId="20A1F0DB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2989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1FB8" w14:textId="796BAEC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C377" w14:textId="77777777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4C2410" w:rsidRPr="0089198B" w14:paraId="619A3996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C347" w14:textId="77777777" w:rsidR="004C2410" w:rsidRPr="0089198B" w:rsidRDefault="004C2410" w:rsidP="004C2410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8171" w14:textId="03A0E865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10*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8F44" w14:textId="519DD449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9,0.9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48F" w14:textId="41D9C934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4CEA" w14:textId="78E53FC3" w:rsidR="004C2410" w:rsidRPr="0089198B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87,1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741E" w14:textId="6A8D8178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64D6" w14:textId="6A34B342" w:rsidR="004C2410" w:rsidRDefault="004C2410" w:rsidP="004C2410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60,1.275</w:t>
            </w:r>
          </w:p>
        </w:tc>
      </w:tr>
      <w:tr w:rsidR="005270FA" w:rsidRPr="0089198B" w14:paraId="4A506482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325" w14:textId="77777777" w:rsidR="005270FA" w:rsidRPr="0089198B" w:rsidRDefault="005270FA" w:rsidP="00D65EB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629C" w14:textId="77777777" w:rsidR="005270FA" w:rsidRPr="0089198B" w:rsidRDefault="005270FA" w:rsidP="00D65EBD">
            <w:pPr>
              <w:rPr>
                <w:sz w:val="14"/>
                <w:szCs w:val="14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D15E" w14:textId="77777777" w:rsidR="005270FA" w:rsidRPr="0089198B" w:rsidRDefault="005270FA" w:rsidP="00D65EBD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BCB3" w14:textId="77777777" w:rsidR="005270FA" w:rsidRPr="0089198B" w:rsidRDefault="005270FA" w:rsidP="00D65EBD">
            <w:pPr>
              <w:rPr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F52" w14:textId="77777777" w:rsidR="005270FA" w:rsidRPr="0089198B" w:rsidRDefault="005270FA" w:rsidP="00D65EBD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8C591A5" w14:textId="77777777" w:rsidR="005270FA" w:rsidRPr="0089198B" w:rsidRDefault="005270FA" w:rsidP="00D65EBD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E714427" w14:textId="77777777" w:rsidR="005270FA" w:rsidRPr="0089198B" w:rsidRDefault="005270FA" w:rsidP="00D65EBD">
            <w:pPr>
              <w:rPr>
                <w:sz w:val="14"/>
                <w:szCs w:val="14"/>
              </w:rPr>
            </w:pPr>
          </w:p>
        </w:tc>
      </w:tr>
      <w:tr w:rsidR="005270FA" w:rsidRPr="0089198B" w14:paraId="0C8DA42A" w14:textId="77777777" w:rsidTr="00D65EBD">
        <w:trPr>
          <w:trHeight w:val="198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AEFD" w14:textId="77777777" w:rsidR="005270FA" w:rsidRPr="0089198B" w:rsidRDefault="005270FA" w:rsidP="00D65EB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9198B">
              <w:rPr>
                <w:rFonts w:ascii="Calibri" w:hAnsi="Calibri" w:cs="Calibri"/>
                <w:color w:val="000000"/>
                <w:sz w:val="14"/>
                <w:szCs w:val="14"/>
              </w:rPr>
              <w:t>Total individua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D8A2" w14:textId="77777777" w:rsidR="005270FA" w:rsidRPr="0089198B" w:rsidRDefault="005270FA" w:rsidP="00D65EB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400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8597" w14:textId="77777777" w:rsidR="005270FA" w:rsidRPr="0089198B" w:rsidRDefault="005270FA" w:rsidP="00D65EB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90F4" w14:textId="77777777" w:rsidR="005270FA" w:rsidRPr="0089198B" w:rsidRDefault="005270FA" w:rsidP="00D65EB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400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A2BA" w14:textId="77777777" w:rsidR="005270FA" w:rsidRPr="0089198B" w:rsidRDefault="005270FA" w:rsidP="00D65EB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9B25B" w14:textId="77777777" w:rsidR="005270FA" w:rsidRPr="0089198B" w:rsidRDefault="005270FA" w:rsidP="00D65EB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40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C1F68" w14:textId="77777777" w:rsidR="005270FA" w:rsidRPr="0089198B" w:rsidRDefault="005270FA" w:rsidP="00D65EB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30DF8865" w14:textId="77777777" w:rsidR="005270FA" w:rsidRDefault="005270FA" w:rsidP="005270FA">
      <w:pPr>
        <w:rPr>
          <w:rFonts w:ascii="Calibri" w:hAnsi="Calibri" w:cs="Calibri"/>
          <w:b/>
        </w:rPr>
      </w:pPr>
    </w:p>
    <w:p w14:paraId="0A8059D2" w14:textId="4ECDF56C" w:rsidR="005270FA" w:rsidRDefault="005270FA" w:rsidP="005270FA">
      <w:pPr>
        <w:rPr>
          <w:rFonts w:ascii="Calibri" w:hAnsi="Calibri" w:cs="Calibri"/>
          <w:sz w:val="14"/>
          <w:szCs w:val="14"/>
        </w:rPr>
      </w:pPr>
      <w:r w:rsidRPr="0089198B">
        <w:rPr>
          <w:rFonts w:ascii="Calibri" w:hAnsi="Calibri" w:cs="Calibri"/>
          <w:sz w:val="14"/>
          <w:szCs w:val="14"/>
        </w:rPr>
        <w:t>Results from adjusted multilevel Poisson regression models</w:t>
      </w:r>
      <w:r>
        <w:rPr>
          <w:rFonts w:ascii="Calibri" w:hAnsi="Calibri" w:cs="Calibri"/>
          <w:sz w:val="14"/>
          <w:szCs w:val="14"/>
        </w:rPr>
        <w:t>. Models</w:t>
      </w:r>
      <w:r w:rsidRPr="0089198B">
        <w:rPr>
          <w:rFonts w:ascii="Calibri" w:hAnsi="Calibri" w:cs="Calibri"/>
          <w:sz w:val="14"/>
          <w:szCs w:val="14"/>
        </w:rPr>
        <w:t xml:space="preserve"> </w:t>
      </w:r>
      <w:r>
        <w:rPr>
          <w:rFonts w:ascii="Calibri" w:hAnsi="Calibri" w:cs="Calibri"/>
          <w:sz w:val="14"/>
          <w:szCs w:val="14"/>
        </w:rPr>
        <w:t>additionally</w:t>
      </w:r>
      <w:r w:rsidRPr="0089198B">
        <w:rPr>
          <w:rFonts w:ascii="Calibri" w:hAnsi="Calibri" w:cs="Calibri"/>
          <w:sz w:val="14"/>
          <w:szCs w:val="14"/>
        </w:rPr>
        <w:t xml:space="preserve"> adjusted for </w:t>
      </w:r>
      <w:r>
        <w:rPr>
          <w:rFonts w:ascii="Calibri" w:hAnsi="Calibri" w:cs="Calibri"/>
          <w:sz w:val="14"/>
          <w:szCs w:val="14"/>
        </w:rPr>
        <w:t>time</w:t>
      </w:r>
      <w:r w:rsidRPr="0089198B">
        <w:rPr>
          <w:rFonts w:ascii="Calibri" w:hAnsi="Calibri" w:cs="Calibri"/>
          <w:sz w:val="14"/>
          <w:szCs w:val="14"/>
        </w:rPr>
        <w:t xml:space="preserve"> effects</w:t>
      </w:r>
      <w:r>
        <w:rPr>
          <w:rFonts w:ascii="Calibri" w:hAnsi="Calibri" w:cs="Calibri"/>
          <w:sz w:val="14"/>
          <w:szCs w:val="14"/>
        </w:rPr>
        <w:t xml:space="preserve"> and include a person-year offset. * p&lt;0.05; ** p&lt;0.01; *** p&lt;0.001</w:t>
      </w:r>
    </w:p>
    <w:p w14:paraId="4E4CFEE9" w14:textId="4489D33B" w:rsidR="004C2410" w:rsidRDefault="004C2410" w:rsidP="005270FA">
      <w:pPr>
        <w:rPr>
          <w:rFonts w:ascii="Calibri" w:hAnsi="Calibri" w:cs="Calibri"/>
          <w:sz w:val="14"/>
          <w:szCs w:val="14"/>
        </w:rPr>
      </w:pPr>
    </w:p>
    <w:p w14:paraId="76794B88" w14:textId="459F2EB1" w:rsidR="004C2410" w:rsidRPr="0089198B" w:rsidRDefault="004C2410" w:rsidP="005270FA">
      <w:pPr>
        <w:rPr>
          <w:rFonts w:ascii="Calibri" w:hAnsi="Calibri" w:cs="Calibri"/>
          <w:sz w:val="14"/>
          <w:szCs w:val="14"/>
        </w:rPr>
      </w:pPr>
      <w:r>
        <w:rPr>
          <w:rFonts w:ascii="Calibri" w:hAnsi="Calibri" w:cs="Calibri"/>
          <w:sz w:val="14"/>
          <w:szCs w:val="14"/>
        </w:rPr>
        <w:t xml:space="preserve">Excludes FHS consultations </w:t>
      </w:r>
      <w:r w:rsidRPr="004C2410">
        <w:rPr>
          <w:rFonts w:ascii="Calibri" w:hAnsi="Calibri" w:cs="Calibri"/>
          <w:sz w:val="14"/>
          <w:szCs w:val="14"/>
        </w:rPr>
        <w:t>relating to healthy, normal pregnancy (ICD10 codes Z32-Z34, Z36; and International Classification of Primary Care (ICPC-2) produced codes W01 and W78)</w:t>
      </w:r>
      <w:r>
        <w:rPr>
          <w:rFonts w:ascii="Calibri" w:hAnsi="Calibri" w:cs="Calibri"/>
          <w:sz w:val="14"/>
          <w:szCs w:val="14"/>
        </w:rPr>
        <w:t>.</w:t>
      </w:r>
    </w:p>
    <w:p w14:paraId="79027992" w14:textId="77777777" w:rsidR="005270FA" w:rsidRDefault="005270FA" w:rsidP="005270FA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14:paraId="75929CD5" w14:textId="044ACB81" w:rsidR="001B2DC9" w:rsidRPr="0089198B" w:rsidRDefault="001B2DC9" w:rsidP="001B2DC9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lastRenderedPageBreak/>
        <w:t xml:space="preserve">Table </w:t>
      </w:r>
      <w:r>
        <w:rPr>
          <w:rFonts w:ascii="Calibri" w:hAnsi="Calibri" w:cs="Calibri"/>
          <w:b/>
        </w:rPr>
        <w:t>S</w:t>
      </w:r>
      <w:r w:rsidR="005270FA">
        <w:rPr>
          <w:rFonts w:ascii="Calibri" w:hAnsi="Calibri" w:cs="Calibri"/>
          <w:b/>
        </w:rPr>
        <w:t>8</w:t>
      </w:r>
      <w:r>
        <w:rPr>
          <w:rFonts w:ascii="Calibri" w:hAnsi="Calibri" w:cs="Calibri"/>
          <w:b/>
        </w:rPr>
        <w:t xml:space="preserve"> </w:t>
      </w:r>
      <w:r w:rsidRPr="0089198B">
        <w:rPr>
          <w:rFonts w:ascii="Calibri" w:hAnsi="Calibri" w:cs="Calibri"/>
          <w:b/>
        </w:rPr>
        <w:t>–</w:t>
      </w:r>
      <w:r>
        <w:rPr>
          <w:rFonts w:ascii="Calibri" w:hAnsi="Calibri" w:cs="Calibri"/>
          <w:b/>
        </w:rPr>
        <w:t xml:space="preserve"> Deaths in Rio de Janeiro by </w:t>
      </w:r>
      <w:r w:rsidR="00F701EC">
        <w:rPr>
          <w:rFonts w:ascii="Calibri" w:hAnsi="Calibri" w:cs="Calibri"/>
          <w:b/>
        </w:rPr>
        <w:t>location of death (counts and proportions) 2010-2017</w:t>
      </w:r>
    </w:p>
    <w:p w14:paraId="36D693E0" w14:textId="77777777" w:rsidR="001B2DC9" w:rsidRDefault="001B2DC9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638"/>
        <w:gridCol w:w="198"/>
        <w:gridCol w:w="440"/>
        <w:gridCol w:w="170"/>
        <w:gridCol w:w="468"/>
        <w:gridCol w:w="142"/>
        <w:gridCol w:w="497"/>
        <w:gridCol w:w="113"/>
        <w:gridCol w:w="525"/>
        <w:gridCol w:w="85"/>
        <w:gridCol w:w="553"/>
        <w:gridCol w:w="57"/>
        <w:gridCol w:w="581"/>
        <w:gridCol w:w="29"/>
        <w:gridCol w:w="610"/>
      </w:tblGrid>
      <w:tr w:rsidR="001B2DC9" w:rsidRPr="00F90948" w14:paraId="41BE73DB" w14:textId="77777777" w:rsidTr="001B2DC9">
        <w:trPr>
          <w:trHeight w:val="227"/>
          <w:jc w:val="center"/>
        </w:trPr>
        <w:tc>
          <w:tcPr>
            <w:tcW w:w="2066" w:type="dxa"/>
            <w:noWrap/>
          </w:tcPr>
          <w:p w14:paraId="4D36CDEA" w14:textId="78C7FEB7" w:rsidR="001B2DC9" w:rsidRPr="00F90948" w:rsidRDefault="001B2DC9" w:rsidP="001B2DC9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F90948">
              <w:rPr>
                <w:rFonts w:ascii="Calibri" w:hAnsi="Calibri" w:cs="Calibri"/>
                <w:b/>
                <w:bCs/>
                <w:sz w:val="14"/>
                <w:szCs w:val="14"/>
              </w:rPr>
              <w:t>Deaths:</w:t>
            </w:r>
          </w:p>
        </w:tc>
        <w:tc>
          <w:tcPr>
            <w:tcW w:w="836" w:type="dxa"/>
            <w:gridSpan w:val="2"/>
            <w:noWrap/>
          </w:tcPr>
          <w:p w14:paraId="4A865C0E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0" w:type="dxa"/>
            <w:gridSpan w:val="2"/>
            <w:noWrap/>
          </w:tcPr>
          <w:p w14:paraId="1F865AF5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0" w:type="dxa"/>
            <w:gridSpan w:val="2"/>
            <w:noWrap/>
          </w:tcPr>
          <w:p w14:paraId="005C22A1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0" w:type="dxa"/>
            <w:gridSpan w:val="2"/>
            <w:noWrap/>
          </w:tcPr>
          <w:p w14:paraId="69A921C0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0" w:type="dxa"/>
            <w:gridSpan w:val="2"/>
            <w:noWrap/>
          </w:tcPr>
          <w:p w14:paraId="1880A37D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0" w:type="dxa"/>
            <w:gridSpan w:val="2"/>
            <w:noWrap/>
          </w:tcPr>
          <w:p w14:paraId="1A0CA105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0" w:type="dxa"/>
            <w:gridSpan w:val="2"/>
            <w:noWrap/>
          </w:tcPr>
          <w:p w14:paraId="7189EF8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0" w:type="dxa"/>
            <w:noWrap/>
          </w:tcPr>
          <w:p w14:paraId="53B7803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B2DC9" w:rsidRPr="00F90948" w14:paraId="5C81E46B" w14:textId="77777777" w:rsidTr="001B2DC9">
        <w:trPr>
          <w:trHeight w:val="227"/>
          <w:jc w:val="center"/>
        </w:trPr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7F8B7A8F" w14:textId="77777777" w:rsidR="001B2DC9" w:rsidRPr="00F90948" w:rsidRDefault="001B2DC9" w:rsidP="001B2DC9">
            <w:pPr>
              <w:spacing w:line="259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14:paraId="24E9BDE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0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6272DC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1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814ADA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2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C56782B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3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4CF2A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4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F067D70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5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06FA11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6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B449D9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7</w:t>
            </w:r>
          </w:p>
        </w:tc>
      </w:tr>
      <w:tr w:rsidR="00F90948" w:rsidRPr="00F90948" w14:paraId="1F039D42" w14:textId="77777777" w:rsidTr="001B2DC9">
        <w:trPr>
          <w:trHeight w:val="227"/>
          <w:jc w:val="center"/>
        </w:trPr>
        <w:tc>
          <w:tcPr>
            <w:tcW w:w="2066" w:type="dxa"/>
            <w:tcBorders>
              <w:top w:val="single" w:sz="4" w:space="0" w:color="auto"/>
            </w:tcBorders>
            <w:noWrap/>
            <w:hideMark/>
          </w:tcPr>
          <w:p w14:paraId="7E24CDD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Hospital/health facilit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64FA6DD3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3776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7654300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2532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16C4ABA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2658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noWrap/>
            <w:hideMark/>
          </w:tcPr>
          <w:p w14:paraId="11FB1259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3251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67FB9587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4108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39A45AE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4928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713FF0E2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7229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noWrap/>
            <w:hideMark/>
          </w:tcPr>
          <w:p w14:paraId="3D090B4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4738</w:t>
            </w:r>
          </w:p>
        </w:tc>
      </w:tr>
      <w:tr w:rsidR="001B2DC9" w:rsidRPr="00F90948" w14:paraId="17C572F1" w14:textId="77777777" w:rsidTr="001B2DC9">
        <w:trPr>
          <w:trHeight w:val="227"/>
          <w:jc w:val="center"/>
        </w:trPr>
        <w:tc>
          <w:tcPr>
            <w:tcW w:w="2066" w:type="dxa"/>
            <w:noWrap/>
            <w:hideMark/>
          </w:tcPr>
          <w:p w14:paraId="68B4B25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Home</w:t>
            </w:r>
          </w:p>
        </w:tc>
        <w:tc>
          <w:tcPr>
            <w:tcW w:w="638" w:type="dxa"/>
            <w:noWrap/>
            <w:hideMark/>
          </w:tcPr>
          <w:p w14:paraId="772B54E7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7563</w:t>
            </w:r>
          </w:p>
        </w:tc>
        <w:tc>
          <w:tcPr>
            <w:tcW w:w="638" w:type="dxa"/>
            <w:gridSpan w:val="2"/>
            <w:noWrap/>
            <w:hideMark/>
          </w:tcPr>
          <w:p w14:paraId="546507D2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7387</w:t>
            </w:r>
          </w:p>
        </w:tc>
        <w:tc>
          <w:tcPr>
            <w:tcW w:w="638" w:type="dxa"/>
            <w:gridSpan w:val="2"/>
            <w:noWrap/>
            <w:hideMark/>
          </w:tcPr>
          <w:p w14:paraId="42E9DE54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7149</w:t>
            </w:r>
          </w:p>
        </w:tc>
        <w:tc>
          <w:tcPr>
            <w:tcW w:w="639" w:type="dxa"/>
            <w:gridSpan w:val="2"/>
            <w:noWrap/>
            <w:hideMark/>
          </w:tcPr>
          <w:p w14:paraId="21030A9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7730</w:t>
            </w:r>
          </w:p>
        </w:tc>
        <w:tc>
          <w:tcPr>
            <w:tcW w:w="638" w:type="dxa"/>
            <w:gridSpan w:val="2"/>
            <w:noWrap/>
            <w:hideMark/>
          </w:tcPr>
          <w:p w14:paraId="0CBA270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7544</w:t>
            </w:r>
          </w:p>
        </w:tc>
        <w:tc>
          <w:tcPr>
            <w:tcW w:w="638" w:type="dxa"/>
            <w:gridSpan w:val="2"/>
            <w:noWrap/>
            <w:hideMark/>
          </w:tcPr>
          <w:p w14:paraId="5C78587D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7828</w:t>
            </w:r>
          </w:p>
        </w:tc>
        <w:tc>
          <w:tcPr>
            <w:tcW w:w="638" w:type="dxa"/>
            <w:gridSpan w:val="2"/>
            <w:noWrap/>
            <w:hideMark/>
          </w:tcPr>
          <w:p w14:paraId="0FE7938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343</w:t>
            </w:r>
          </w:p>
        </w:tc>
        <w:tc>
          <w:tcPr>
            <w:tcW w:w="639" w:type="dxa"/>
            <w:gridSpan w:val="2"/>
            <w:noWrap/>
            <w:hideMark/>
          </w:tcPr>
          <w:p w14:paraId="4214170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203</w:t>
            </w:r>
          </w:p>
        </w:tc>
      </w:tr>
      <w:tr w:rsidR="001B2DC9" w:rsidRPr="00F90948" w14:paraId="3A58D8F3" w14:textId="77777777" w:rsidTr="001B2DC9">
        <w:trPr>
          <w:trHeight w:val="227"/>
          <w:jc w:val="center"/>
        </w:trPr>
        <w:tc>
          <w:tcPr>
            <w:tcW w:w="2066" w:type="dxa"/>
            <w:noWrap/>
            <w:hideMark/>
          </w:tcPr>
          <w:p w14:paraId="0CD74EE3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Public area</w:t>
            </w:r>
          </w:p>
        </w:tc>
        <w:tc>
          <w:tcPr>
            <w:tcW w:w="638" w:type="dxa"/>
            <w:noWrap/>
            <w:hideMark/>
          </w:tcPr>
          <w:p w14:paraId="3AFA0AF2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77</w:t>
            </w:r>
          </w:p>
        </w:tc>
        <w:tc>
          <w:tcPr>
            <w:tcW w:w="638" w:type="dxa"/>
            <w:gridSpan w:val="2"/>
            <w:noWrap/>
            <w:hideMark/>
          </w:tcPr>
          <w:p w14:paraId="2582AD6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516</w:t>
            </w:r>
          </w:p>
        </w:tc>
        <w:tc>
          <w:tcPr>
            <w:tcW w:w="638" w:type="dxa"/>
            <w:gridSpan w:val="2"/>
            <w:noWrap/>
            <w:hideMark/>
          </w:tcPr>
          <w:p w14:paraId="2142E079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42</w:t>
            </w:r>
          </w:p>
        </w:tc>
        <w:tc>
          <w:tcPr>
            <w:tcW w:w="639" w:type="dxa"/>
            <w:gridSpan w:val="2"/>
            <w:noWrap/>
            <w:hideMark/>
          </w:tcPr>
          <w:p w14:paraId="1DAA4133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94</w:t>
            </w:r>
          </w:p>
        </w:tc>
        <w:tc>
          <w:tcPr>
            <w:tcW w:w="638" w:type="dxa"/>
            <w:gridSpan w:val="2"/>
            <w:noWrap/>
            <w:hideMark/>
          </w:tcPr>
          <w:p w14:paraId="279400B2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89</w:t>
            </w:r>
          </w:p>
        </w:tc>
        <w:tc>
          <w:tcPr>
            <w:tcW w:w="638" w:type="dxa"/>
            <w:gridSpan w:val="2"/>
            <w:noWrap/>
            <w:hideMark/>
          </w:tcPr>
          <w:p w14:paraId="73EB64D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41</w:t>
            </w:r>
          </w:p>
        </w:tc>
        <w:tc>
          <w:tcPr>
            <w:tcW w:w="638" w:type="dxa"/>
            <w:gridSpan w:val="2"/>
            <w:noWrap/>
            <w:hideMark/>
          </w:tcPr>
          <w:p w14:paraId="28892E9B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35</w:t>
            </w:r>
          </w:p>
        </w:tc>
        <w:tc>
          <w:tcPr>
            <w:tcW w:w="639" w:type="dxa"/>
            <w:gridSpan w:val="2"/>
            <w:noWrap/>
            <w:hideMark/>
          </w:tcPr>
          <w:p w14:paraId="31CDAC54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17</w:t>
            </w:r>
          </w:p>
        </w:tc>
      </w:tr>
      <w:tr w:rsidR="001B2DC9" w:rsidRPr="00F90948" w14:paraId="71F4342D" w14:textId="77777777" w:rsidTr="001B2DC9">
        <w:trPr>
          <w:trHeight w:val="227"/>
          <w:jc w:val="center"/>
        </w:trPr>
        <w:tc>
          <w:tcPr>
            <w:tcW w:w="2066" w:type="dxa"/>
            <w:noWrap/>
            <w:hideMark/>
          </w:tcPr>
          <w:p w14:paraId="7D87B239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Other/missing</w:t>
            </w:r>
          </w:p>
        </w:tc>
        <w:tc>
          <w:tcPr>
            <w:tcW w:w="638" w:type="dxa"/>
            <w:noWrap/>
            <w:hideMark/>
          </w:tcPr>
          <w:p w14:paraId="59CD2DA4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630</w:t>
            </w:r>
          </w:p>
        </w:tc>
        <w:tc>
          <w:tcPr>
            <w:tcW w:w="638" w:type="dxa"/>
            <w:gridSpan w:val="2"/>
            <w:noWrap/>
            <w:hideMark/>
          </w:tcPr>
          <w:p w14:paraId="2F5CCD03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89</w:t>
            </w:r>
          </w:p>
        </w:tc>
        <w:tc>
          <w:tcPr>
            <w:tcW w:w="638" w:type="dxa"/>
            <w:gridSpan w:val="2"/>
            <w:noWrap/>
            <w:hideMark/>
          </w:tcPr>
          <w:p w14:paraId="1631BD2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4</w:t>
            </w:r>
          </w:p>
        </w:tc>
        <w:tc>
          <w:tcPr>
            <w:tcW w:w="639" w:type="dxa"/>
            <w:gridSpan w:val="2"/>
            <w:noWrap/>
            <w:hideMark/>
          </w:tcPr>
          <w:p w14:paraId="0D32BC44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978</w:t>
            </w:r>
          </w:p>
        </w:tc>
        <w:tc>
          <w:tcPr>
            <w:tcW w:w="638" w:type="dxa"/>
            <w:gridSpan w:val="2"/>
            <w:noWrap/>
            <w:hideMark/>
          </w:tcPr>
          <w:p w14:paraId="6E6D458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955</w:t>
            </w:r>
          </w:p>
        </w:tc>
        <w:tc>
          <w:tcPr>
            <w:tcW w:w="638" w:type="dxa"/>
            <w:gridSpan w:val="2"/>
            <w:noWrap/>
            <w:hideMark/>
          </w:tcPr>
          <w:p w14:paraId="7111618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949</w:t>
            </w:r>
          </w:p>
        </w:tc>
        <w:tc>
          <w:tcPr>
            <w:tcW w:w="638" w:type="dxa"/>
            <w:gridSpan w:val="2"/>
            <w:noWrap/>
            <w:hideMark/>
          </w:tcPr>
          <w:p w14:paraId="42D739E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131</w:t>
            </w:r>
          </w:p>
        </w:tc>
        <w:tc>
          <w:tcPr>
            <w:tcW w:w="639" w:type="dxa"/>
            <w:gridSpan w:val="2"/>
            <w:noWrap/>
            <w:hideMark/>
          </w:tcPr>
          <w:p w14:paraId="55D5463B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124</w:t>
            </w:r>
          </w:p>
        </w:tc>
      </w:tr>
      <w:tr w:rsidR="001B2DC9" w:rsidRPr="00F90948" w14:paraId="67BC3CA9" w14:textId="77777777" w:rsidTr="001B2DC9">
        <w:trPr>
          <w:trHeight w:val="227"/>
          <w:jc w:val="center"/>
        </w:trPr>
        <w:tc>
          <w:tcPr>
            <w:tcW w:w="2066" w:type="dxa"/>
            <w:noWrap/>
          </w:tcPr>
          <w:p w14:paraId="03A1533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noWrap/>
          </w:tcPr>
          <w:p w14:paraId="5F0299C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</w:tcPr>
          <w:p w14:paraId="01D272F7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</w:tcPr>
          <w:p w14:paraId="01911107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9" w:type="dxa"/>
            <w:gridSpan w:val="2"/>
            <w:noWrap/>
          </w:tcPr>
          <w:p w14:paraId="3546DBDD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</w:tcPr>
          <w:p w14:paraId="7A6D7F19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</w:tcPr>
          <w:p w14:paraId="55B1DCA0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</w:tcPr>
          <w:p w14:paraId="2369D5F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9" w:type="dxa"/>
            <w:gridSpan w:val="2"/>
            <w:noWrap/>
          </w:tcPr>
          <w:p w14:paraId="2E435262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90948" w:rsidRPr="00F90948" w14:paraId="08BCBA0B" w14:textId="77777777" w:rsidTr="001B2DC9">
        <w:trPr>
          <w:trHeight w:val="227"/>
          <w:jc w:val="center"/>
        </w:trPr>
        <w:tc>
          <w:tcPr>
            <w:tcW w:w="2066" w:type="dxa"/>
            <w:noWrap/>
            <w:hideMark/>
          </w:tcPr>
          <w:p w14:paraId="40828E05" w14:textId="2830F231" w:rsidR="001B2DC9" w:rsidRPr="00F90948" w:rsidRDefault="001B2DC9" w:rsidP="001B2DC9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F90948">
              <w:rPr>
                <w:rFonts w:ascii="Calibri" w:hAnsi="Calibri" w:cs="Calibri"/>
                <w:b/>
                <w:bCs/>
                <w:sz w:val="14"/>
                <w:szCs w:val="14"/>
              </w:rPr>
              <w:t>As percentage of total deaths:</w:t>
            </w:r>
          </w:p>
        </w:tc>
        <w:tc>
          <w:tcPr>
            <w:tcW w:w="638" w:type="dxa"/>
            <w:noWrap/>
            <w:hideMark/>
          </w:tcPr>
          <w:p w14:paraId="6B8F3067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  <w:hideMark/>
          </w:tcPr>
          <w:p w14:paraId="6F40D06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  <w:hideMark/>
          </w:tcPr>
          <w:p w14:paraId="248822B0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9" w:type="dxa"/>
            <w:gridSpan w:val="2"/>
            <w:noWrap/>
            <w:hideMark/>
          </w:tcPr>
          <w:p w14:paraId="15A78BFD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  <w:hideMark/>
          </w:tcPr>
          <w:p w14:paraId="57B2186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  <w:hideMark/>
          </w:tcPr>
          <w:p w14:paraId="665F7A7D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gridSpan w:val="2"/>
            <w:noWrap/>
            <w:hideMark/>
          </w:tcPr>
          <w:p w14:paraId="77EB0165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9" w:type="dxa"/>
            <w:gridSpan w:val="2"/>
            <w:noWrap/>
            <w:hideMark/>
          </w:tcPr>
          <w:p w14:paraId="0DA186C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90948" w:rsidRPr="00F90948" w14:paraId="0E5FA7A6" w14:textId="77777777" w:rsidTr="001B2DC9">
        <w:trPr>
          <w:trHeight w:val="227"/>
          <w:jc w:val="center"/>
        </w:trPr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4B39F67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14:paraId="09B1DF9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0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DC91C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1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3D26AC5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2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A56E6B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3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2DE3B45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4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294ADC5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5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CDB210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6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8EE7C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2017</w:t>
            </w:r>
          </w:p>
        </w:tc>
      </w:tr>
      <w:tr w:rsidR="00F90948" w:rsidRPr="00F90948" w14:paraId="01941120" w14:textId="77777777" w:rsidTr="001B2DC9">
        <w:trPr>
          <w:trHeight w:val="227"/>
          <w:jc w:val="center"/>
        </w:trPr>
        <w:tc>
          <w:tcPr>
            <w:tcW w:w="2066" w:type="dxa"/>
            <w:tcBorders>
              <w:top w:val="single" w:sz="4" w:space="0" w:color="auto"/>
            </w:tcBorders>
            <w:noWrap/>
            <w:hideMark/>
          </w:tcPr>
          <w:p w14:paraId="06AF4EAB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Hospital/health facilit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0E69B4E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1.3%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084E30BB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1.0%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3AB0207E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1.6%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noWrap/>
            <w:hideMark/>
          </w:tcPr>
          <w:p w14:paraId="11DB623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1.1%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28535C54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1.7%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2109CA8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1.6%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  <w:noWrap/>
            <w:hideMark/>
          </w:tcPr>
          <w:p w14:paraId="0FAB3F83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1.4%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</w:tcBorders>
            <w:noWrap/>
            <w:hideMark/>
          </w:tcPr>
          <w:p w14:paraId="37B04D59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80.8%</w:t>
            </w:r>
          </w:p>
        </w:tc>
      </w:tr>
      <w:tr w:rsidR="001B2DC9" w:rsidRPr="00F90948" w14:paraId="74776C92" w14:textId="77777777" w:rsidTr="001B2DC9">
        <w:trPr>
          <w:trHeight w:val="227"/>
          <w:jc w:val="center"/>
        </w:trPr>
        <w:tc>
          <w:tcPr>
            <w:tcW w:w="2066" w:type="dxa"/>
            <w:noWrap/>
            <w:hideMark/>
          </w:tcPr>
          <w:p w14:paraId="2861982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Home</w:t>
            </w:r>
          </w:p>
        </w:tc>
        <w:tc>
          <w:tcPr>
            <w:tcW w:w="638" w:type="dxa"/>
            <w:noWrap/>
            <w:hideMark/>
          </w:tcPr>
          <w:p w14:paraId="43179585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4.0%</w:t>
            </w:r>
          </w:p>
        </w:tc>
        <w:tc>
          <w:tcPr>
            <w:tcW w:w="638" w:type="dxa"/>
            <w:gridSpan w:val="2"/>
            <w:noWrap/>
            <w:hideMark/>
          </w:tcPr>
          <w:p w14:paraId="7ACFE3D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4.1%</w:t>
            </w:r>
          </w:p>
        </w:tc>
        <w:tc>
          <w:tcPr>
            <w:tcW w:w="638" w:type="dxa"/>
            <w:gridSpan w:val="2"/>
            <w:noWrap/>
            <w:hideMark/>
          </w:tcPr>
          <w:p w14:paraId="1465CE5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3.7%</w:t>
            </w:r>
          </w:p>
        </w:tc>
        <w:tc>
          <w:tcPr>
            <w:tcW w:w="639" w:type="dxa"/>
            <w:gridSpan w:val="2"/>
            <w:noWrap/>
            <w:hideMark/>
          </w:tcPr>
          <w:p w14:paraId="20AA6C13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4.5%</w:t>
            </w:r>
          </w:p>
        </w:tc>
        <w:tc>
          <w:tcPr>
            <w:tcW w:w="638" w:type="dxa"/>
            <w:gridSpan w:val="2"/>
            <w:noWrap/>
            <w:hideMark/>
          </w:tcPr>
          <w:p w14:paraId="4500E7C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4.0%</w:t>
            </w:r>
          </w:p>
        </w:tc>
        <w:tc>
          <w:tcPr>
            <w:tcW w:w="638" w:type="dxa"/>
            <w:gridSpan w:val="2"/>
            <w:noWrap/>
            <w:hideMark/>
          </w:tcPr>
          <w:p w14:paraId="4EC86CB9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4.2%</w:t>
            </w:r>
          </w:p>
        </w:tc>
        <w:tc>
          <w:tcPr>
            <w:tcW w:w="638" w:type="dxa"/>
            <w:gridSpan w:val="2"/>
            <w:noWrap/>
            <w:hideMark/>
          </w:tcPr>
          <w:p w14:paraId="79FFCE3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4.4%</w:t>
            </w:r>
          </w:p>
        </w:tc>
        <w:tc>
          <w:tcPr>
            <w:tcW w:w="639" w:type="dxa"/>
            <w:gridSpan w:val="2"/>
            <w:noWrap/>
            <w:hideMark/>
          </w:tcPr>
          <w:p w14:paraId="65973274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4.8%</w:t>
            </w:r>
          </w:p>
        </w:tc>
      </w:tr>
      <w:tr w:rsidR="00F90948" w:rsidRPr="00F90948" w14:paraId="1BD1C3ED" w14:textId="77777777" w:rsidTr="001B2DC9">
        <w:trPr>
          <w:trHeight w:val="227"/>
          <w:jc w:val="center"/>
        </w:trPr>
        <w:tc>
          <w:tcPr>
            <w:tcW w:w="2066" w:type="dxa"/>
            <w:noWrap/>
            <w:hideMark/>
          </w:tcPr>
          <w:p w14:paraId="248D147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Public area</w:t>
            </w:r>
          </w:p>
        </w:tc>
        <w:tc>
          <w:tcPr>
            <w:tcW w:w="638" w:type="dxa"/>
            <w:noWrap/>
            <w:hideMark/>
          </w:tcPr>
          <w:p w14:paraId="5357547A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.6%</w:t>
            </w:r>
          </w:p>
        </w:tc>
        <w:tc>
          <w:tcPr>
            <w:tcW w:w="638" w:type="dxa"/>
            <w:gridSpan w:val="2"/>
            <w:noWrap/>
            <w:hideMark/>
          </w:tcPr>
          <w:p w14:paraId="5850A31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1.0%</w:t>
            </w:r>
          </w:p>
        </w:tc>
        <w:tc>
          <w:tcPr>
            <w:tcW w:w="638" w:type="dxa"/>
            <w:gridSpan w:val="2"/>
            <w:noWrap/>
            <w:hideMark/>
          </w:tcPr>
          <w:p w14:paraId="288D69D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0.8%</w:t>
            </w:r>
          </w:p>
        </w:tc>
        <w:tc>
          <w:tcPr>
            <w:tcW w:w="639" w:type="dxa"/>
            <w:gridSpan w:val="2"/>
            <w:noWrap/>
            <w:hideMark/>
          </w:tcPr>
          <w:p w14:paraId="5423528C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0.7%</w:t>
            </w:r>
          </w:p>
        </w:tc>
        <w:tc>
          <w:tcPr>
            <w:tcW w:w="638" w:type="dxa"/>
            <w:gridSpan w:val="2"/>
            <w:noWrap/>
            <w:hideMark/>
          </w:tcPr>
          <w:p w14:paraId="6A22AA1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0.7%</w:t>
            </w:r>
          </w:p>
        </w:tc>
        <w:tc>
          <w:tcPr>
            <w:tcW w:w="638" w:type="dxa"/>
            <w:gridSpan w:val="2"/>
            <w:noWrap/>
            <w:hideMark/>
          </w:tcPr>
          <w:p w14:paraId="4EE3F70B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0.6%</w:t>
            </w:r>
          </w:p>
        </w:tc>
        <w:tc>
          <w:tcPr>
            <w:tcW w:w="638" w:type="dxa"/>
            <w:gridSpan w:val="2"/>
            <w:noWrap/>
            <w:hideMark/>
          </w:tcPr>
          <w:p w14:paraId="1A892DCD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0.6%</w:t>
            </w:r>
          </w:p>
        </w:tc>
        <w:tc>
          <w:tcPr>
            <w:tcW w:w="639" w:type="dxa"/>
            <w:gridSpan w:val="2"/>
            <w:noWrap/>
            <w:hideMark/>
          </w:tcPr>
          <w:p w14:paraId="1BAECBEB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0.6%</w:t>
            </w:r>
          </w:p>
        </w:tc>
      </w:tr>
      <w:tr w:rsidR="00F90948" w:rsidRPr="00F90948" w14:paraId="0B7FEDFB" w14:textId="77777777" w:rsidTr="001B2DC9">
        <w:trPr>
          <w:trHeight w:val="227"/>
          <w:jc w:val="center"/>
        </w:trPr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59560E7F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Other/missing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14:paraId="55770F34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.0%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38F1B66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4.0%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1B0C45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.9%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CB28258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.7%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3F2430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.6%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C5C2473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.5%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5EF0F8B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.7%</w:t>
            </w:r>
          </w:p>
        </w:tc>
        <w:tc>
          <w:tcPr>
            <w:tcW w:w="6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F341112" w14:textId="77777777" w:rsidR="001B2DC9" w:rsidRPr="00F90948" w:rsidRDefault="001B2DC9" w:rsidP="001B2DC9">
            <w:pPr>
              <w:rPr>
                <w:rFonts w:ascii="Calibri" w:hAnsi="Calibri" w:cs="Calibri"/>
                <w:sz w:val="14"/>
                <w:szCs w:val="14"/>
              </w:rPr>
            </w:pPr>
            <w:r w:rsidRPr="00F90948">
              <w:rPr>
                <w:rFonts w:ascii="Calibri" w:hAnsi="Calibri" w:cs="Calibri"/>
                <w:sz w:val="14"/>
                <w:szCs w:val="14"/>
              </w:rPr>
              <w:t>3.8%</w:t>
            </w:r>
          </w:p>
        </w:tc>
      </w:tr>
    </w:tbl>
    <w:p w14:paraId="54C832D3" w14:textId="6942BF24" w:rsidR="00E31862" w:rsidRDefault="00E31862"/>
    <w:p w14:paraId="40ABB8C5" w14:textId="1AD8849B" w:rsidR="00F701EC" w:rsidRPr="00F90948" w:rsidRDefault="00F701EC">
      <w:pPr>
        <w:rPr>
          <w:rFonts w:ascii="Calibri" w:hAnsi="Calibri" w:cs="Calibri"/>
          <w:sz w:val="14"/>
          <w:szCs w:val="14"/>
        </w:rPr>
      </w:pPr>
      <w:r w:rsidRPr="00F90948">
        <w:rPr>
          <w:rFonts w:ascii="Calibri" w:hAnsi="Calibri" w:cs="Calibri"/>
          <w:sz w:val="14"/>
          <w:szCs w:val="14"/>
        </w:rPr>
        <w:t xml:space="preserve">Source: DATASUS/TABNET </w:t>
      </w:r>
      <w:hyperlink r:id="rId4" w:history="1">
        <w:r w:rsidRPr="00F90948">
          <w:rPr>
            <w:rStyle w:val="Hyperlink"/>
            <w:rFonts w:ascii="Calibri" w:hAnsi="Calibri" w:cs="Calibri"/>
            <w:sz w:val="14"/>
            <w:szCs w:val="14"/>
          </w:rPr>
          <w:t>https://datasus.saude.gov.br/informacoes-de-saude-tabnet/</w:t>
        </w:r>
      </w:hyperlink>
      <w:r w:rsidRPr="00F90948">
        <w:rPr>
          <w:rFonts w:ascii="Calibri" w:hAnsi="Calibri" w:cs="Calibri"/>
          <w:sz w:val="14"/>
          <w:szCs w:val="14"/>
        </w:rPr>
        <w:t xml:space="preserve"> . Death obtained for the municipality of Rio de Janeiro by location of death as recorded on the death certificate. </w:t>
      </w:r>
    </w:p>
    <w:p w14:paraId="7F63F869" w14:textId="393DC6A3" w:rsidR="00F701EC" w:rsidRDefault="00F701EC">
      <w:pPr>
        <w:rPr>
          <w:sz w:val="14"/>
          <w:szCs w:val="14"/>
        </w:rPr>
      </w:pPr>
    </w:p>
    <w:p w14:paraId="76FB9CF4" w14:textId="77777777" w:rsidR="0037762B" w:rsidRDefault="0037762B" w:rsidP="00F701EC">
      <w:pPr>
        <w:rPr>
          <w:rFonts w:ascii="Calibri" w:hAnsi="Calibri" w:cs="Calibri"/>
          <w:b/>
        </w:rPr>
      </w:pPr>
    </w:p>
    <w:p w14:paraId="3F874B73" w14:textId="4120B650" w:rsidR="00F701EC" w:rsidRPr="0089198B" w:rsidRDefault="00F701EC" w:rsidP="00F701EC">
      <w:pPr>
        <w:rPr>
          <w:rFonts w:ascii="Calibri" w:hAnsi="Calibri" w:cs="Calibri"/>
          <w:b/>
        </w:rPr>
      </w:pPr>
      <w:r w:rsidRPr="0089198B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S</w:t>
      </w:r>
      <w:r w:rsidR="005270FA">
        <w:rPr>
          <w:rFonts w:ascii="Calibri" w:hAnsi="Calibri" w:cs="Calibri"/>
          <w:b/>
        </w:rPr>
        <w:t>9</w:t>
      </w:r>
      <w:r>
        <w:rPr>
          <w:rFonts w:ascii="Calibri" w:hAnsi="Calibri" w:cs="Calibri"/>
          <w:b/>
        </w:rPr>
        <w:t xml:space="preserve"> </w:t>
      </w:r>
      <w:r w:rsidRPr="0089198B">
        <w:rPr>
          <w:rFonts w:ascii="Calibri" w:hAnsi="Calibri" w:cs="Calibri"/>
          <w:b/>
        </w:rPr>
        <w:t>–</w:t>
      </w:r>
      <w:r>
        <w:rPr>
          <w:rFonts w:ascii="Calibri" w:hAnsi="Calibri" w:cs="Calibri"/>
          <w:b/>
        </w:rPr>
        <w:t xml:space="preserve"> </w:t>
      </w:r>
      <w:r w:rsidR="0037762B">
        <w:rPr>
          <w:rFonts w:ascii="Calibri" w:hAnsi="Calibri" w:cs="Calibri"/>
          <w:b/>
        </w:rPr>
        <w:t>Hospitals and hospital beds in Rio de Janeiro (2010-2017)</w:t>
      </w:r>
    </w:p>
    <w:p w14:paraId="44665AB0" w14:textId="77777777" w:rsidR="00F701EC" w:rsidRDefault="00F701EC" w:rsidP="00F701EC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637"/>
        <w:gridCol w:w="638"/>
        <w:gridCol w:w="638"/>
        <w:gridCol w:w="637"/>
        <w:gridCol w:w="638"/>
        <w:gridCol w:w="638"/>
        <w:gridCol w:w="637"/>
        <w:gridCol w:w="638"/>
      </w:tblGrid>
      <w:tr w:rsidR="0037762B" w:rsidRPr="00FE14B7" w14:paraId="3092798B" w14:textId="77777777" w:rsidTr="0037762B">
        <w:trPr>
          <w:trHeight w:val="227"/>
          <w:jc w:val="center"/>
        </w:trPr>
        <w:tc>
          <w:tcPr>
            <w:tcW w:w="13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1FB55C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7D63E2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201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6DD0A8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201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AAB07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2012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AFF7E4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2013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C5E98D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201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9DACA6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201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541C2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2016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E88711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2017</w:t>
            </w:r>
          </w:p>
        </w:tc>
      </w:tr>
      <w:tr w:rsidR="0037762B" w:rsidRPr="00FE14B7" w14:paraId="36C57374" w14:textId="77777777" w:rsidTr="0037762B">
        <w:trPr>
          <w:trHeight w:val="170"/>
          <w:jc w:val="center"/>
        </w:trPr>
        <w:tc>
          <w:tcPr>
            <w:tcW w:w="13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DA74E" w14:textId="77777777" w:rsidR="0037762B" w:rsidRPr="00F90948" w:rsidRDefault="0037762B" w:rsidP="00F90948">
            <w:pPr>
              <w:pStyle w:val="NoSpacing"/>
              <w:rPr>
                <w:rFonts w:ascii="Calibri" w:eastAsiaTheme="minorHAnsi" w:hAnsi="Calibri" w:cs="Calibri"/>
                <w:b/>
                <w:bCs/>
                <w:sz w:val="14"/>
                <w:szCs w:val="14"/>
                <w:lang w:eastAsia="en-US"/>
              </w:rPr>
            </w:pPr>
            <w:r w:rsidRPr="00F90948">
              <w:rPr>
                <w:rFonts w:ascii="Calibri" w:eastAsiaTheme="minorHAnsi" w:hAnsi="Calibri" w:cs="Calibri"/>
                <w:b/>
                <w:bCs/>
                <w:sz w:val="14"/>
                <w:szCs w:val="14"/>
                <w:lang w:eastAsia="en-US"/>
              </w:rPr>
              <w:t>Hospitals: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184510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E35AE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FE16E6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C1425B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B7DDE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87B32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B2D4A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E5611A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</w:tr>
      <w:tr w:rsidR="0037762B" w:rsidRPr="00FE14B7" w14:paraId="4B80A3C2" w14:textId="77777777" w:rsidTr="0037762B">
        <w:trPr>
          <w:trHeight w:val="170"/>
          <w:jc w:val="center"/>
        </w:trPr>
        <w:tc>
          <w:tcPr>
            <w:tcW w:w="1368" w:type="dxa"/>
            <w:noWrap/>
            <w:vAlign w:val="center"/>
            <w:hideMark/>
          </w:tcPr>
          <w:p w14:paraId="4FEAFE69" w14:textId="2283F041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Public (SUS)</w:t>
            </w:r>
          </w:p>
        </w:tc>
        <w:tc>
          <w:tcPr>
            <w:tcW w:w="637" w:type="dxa"/>
            <w:noWrap/>
            <w:vAlign w:val="center"/>
            <w:hideMark/>
          </w:tcPr>
          <w:p w14:paraId="052ED0C0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94</w:t>
            </w:r>
          </w:p>
        </w:tc>
        <w:tc>
          <w:tcPr>
            <w:tcW w:w="638" w:type="dxa"/>
            <w:noWrap/>
            <w:vAlign w:val="center"/>
            <w:hideMark/>
          </w:tcPr>
          <w:p w14:paraId="700AF79D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92</w:t>
            </w:r>
          </w:p>
        </w:tc>
        <w:tc>
          <w:tcPr>
            <w:tcW w:w="638" w:type="dxa"/>
            <w:noWrap/>
            <w:vAlign w:val="center"/>
            <w:hideMark/>
          </w:tcPr>
          <w:p w14:paraId="6FCA4622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02</w:t>
            </w:r>
          </w:p>
        </w:tc>
        <w:tc>
          <w:tcPr>
            <w:tcW w:w="637" w:type="dxa"/>
            <w:noWrap/>
            <w:vAlign w:val="center"/>
            <w:hideMark/>
          </w:tcPr>
          <w:p w14:paraId="3DF1692F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00</w:t>
            </w:r>
          </w:p>
        </w:tc>
        <w:tc>
          <w:tcPr>
            <w:tcW w:w="638" w:type="dxa"/>
            <w:noWrap/>
            <w:vAlign w:val="center"/>
            <w:hideMark/>
          </w:tcPr>
          <w:p w14:paraId="715CFA07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97</w:t>
            </w:r>
          </w:p>
        </w:tc>
        <w:tc>
          <w:tcPr>
            <w:tcW w:w="638" w:type="dxa"/>
            <w:noWrap/>
            <w:vAlign w:val="center"/>
            <w:hideMark/>
          </w:tcPr>
          <w:p w14:paraId="16F0C319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94</w:t>
            </w:r>
          </w:p>
        </w:tc>
        <w:tc>
          <w:tcPr>
            <w:tcW w:w="637" w:type="dxa"/>
            <w:noWrap/>
            <w:vAlign w:val="center"/>
            <w:hideMark/>
          </w:tcPr>
          <w:p w14:paraId="2D7966EE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94</w:t>
            </w:r>
          </w:p>
        </w:tc>
        <w:tc>
          <w:tcPr>
            <w:tcW w:w="638" w:type="dxa"/>
            <w:noWrap/>
            <w:vAlign w:val="center"/>
            <w:hideMark/>
          </w:tcPr>
          <w:p w14:paraId="256E91ED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91</w:t>
            </w:r>
          </w:p>
        </w:tc>
      </w:tr>
      <w:tr w:rsidR="0037762B" w:rsidRPr="00FE14B7" w14:paraId="45A0E526" w14:textId="77777777" w:rsidTr="0037762B">
        <w:trPr>
          <w:trHeight w:val="170"/>
          <w:jc w:val="center"/>
        </w:trPr>
        <w:tc>
          <w:tcPr>
            <w:tcW w:w="1368" w:type="dxa"/>
            <w:noWrap/>
            <w:vAlign w:val="center"/>
            <w:hideMark/>
          </w:tcPr>
          <w:p w14:paraId="211720FF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Private</w:t>
            </w:r>
          </w:p>
        </w:tc>
        <w:tc>
          <w:tcPr>
            <w:tcW w:w="637" w:type="dxa"/>
            <w:noWrap/>
            <w:vAlign w:val="center"/>
            <w:hideMark/>
          </w:tcPr>
          <w:p w14:paraId="0F59901C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88</w:t>
            </w:r>
          </w:p>
        </w:tc>
        <w:tc>
          <w:tcPr>
            <w:tcW w:w="638" w:type="dxa"/>
            <w:noWrap/>
            <w:vAlign w:val="center"/>
            <w:hideMark/>
          </w:tcPr>
          <w:p w14:paraId="79FA41DC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88</w:t>
            </w:r>
          </w:p>
        </w:tc>
        <w:tc>
          <w:tcPr>
            <w:tcW w:w="638" w:type="dxa"/>
            <w:noWrap/>
            <w:vAlign w:val="center"/>
            <w:hideMark/>
          </w:tcPr>
          <w:p w14:paraId="10BD7DE6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83</w:t>
            </w:r>
          </w:p>
        </w:tc>
        <w:tc>
          <w:tcPr>
            <w:tcW w:w="637" w:type="dxa"/>
            <w:noWrap/>
            <w:vAlign w:val="center"/>
            <w:hideMark/>
          </w:tcPr>
          <w:p w14:paraId="5093A676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75</w:t>
            </w:r>
          </w:p>
        </w:tc>
        <w:tc>
          <w:tcPr>
            <w:tcW w:w="638" w:type="dxa"/>
            <w:noWrap/>
            <w:vAlign w:val="center"/>
            <w:hideMark/>
          </w:tcPr>
          <w:p w14:paraId="4B65E8C3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82</w:t>
            </w:r>
          </w:p>
        </w:tc>
        <w:tc>
          <w:tcPr>
            <w:tcW w:w="638" w:type="dxa"/>
            <w:noWrap/>
            <w:vAlign w:val="center"/>
            <w:hideMark/>
          </w:tcPr>
          <w:p w14:paraId="1F9F7043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44</w:t>
            </w:r>
          </w:p>
        </w:tc>
        <w:tc>
          <w:tcPr>
            <w:tcW w:w="637" w:type="dxa"/>
            <w:noWrap/>
            <w:vAlign w:val="center"/>
            <w:hideMark/>
          </w:tcPr>
          <w:p w14:paraId="42A271A3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23</w:t>
            </w:r>
          </w:p>
        </w:tc>
        <w:tc>
          <w:tcPr>
            <w:tcW w:w="638" w:type="dxa"/>
            <w:noWrap/>
            <w:vAlign w:val="center"/>
            <w:hideMark/>
          </w:tcPr>
          <w:p w14:paraId="6CEE5600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38</w:t>
            </w:r>
          </w:p>
        </w:tc>
      </w:tr>
      <w:tr w:rsidR="0037762B" w:rsidRPr="00FE14B7" w14:paraId="5E4DDFA3" w14:textId="77777777" w:rsidTr="0037762B">
        <w:trPr>
          <w:trHeight w:val="170"/>
          <w:jc w:val="center"/>
        </w:trPr>
        <w:tc>
          <w:tcPr>
            <w:tcW w:w="1368" w:type="dxa"/>
            <w:noWrap/>
            <w:vAlign w:val="center"/>
            <w:hideMark/>
          </w:tcPr>
          <w:p w14:paraId="4883ADA8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7EA9F17A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58A1C14A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50812A58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0642527B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3962EA5D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22C5B5AC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15D750B1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003F5B8A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</w:tr>
      <w:tr w:rsidR="0037762B" w:rsidRPr="00FE14B7" w14:paraId="68DF4A87" w14:textId="77777777" w:rsidTr="0037762B">
        <w:trPr>
          <w:trHeight w:val="170"/>
          <w:jc w:val="center"/>
        </w:trPr>
        <w:tc>
          <w:tcPr>
            <w:tcW w:w="1368" w:type="dxa"/>
            <w:noWrap/>
            <w:vAlign w:val="center"/>
            <w:hideMark/>
          </w:tcPr>
          <w:p w14:paraId="6C895E82" w14:textId="77777777" w:rsidR="0037762B" w:rsidRPr="00F90948" w:rsidRDefault="0037762B" w:rsidP="00F90948">
            <w:pPr>
              <w:pStyle w:val="NoSpacing"/>
              <w:rPr>
                <w:rFonts w:ascii="Calibri" w:eastAsiaTheme="minorHAnsi" w:hAnsi="Calibri" w:cs="Calibri"/>
                <w:b/>
                <w:bCs/>
                <w:sz w:val="14"/>
                <w:szCs w:val="14"/>
                <w:lang w:eastAsia="en-US"/>
              </w:rPr>
            </w:pPr>
            <w:r w:rsidRPr="00F90948">
              <w:rPr>
                <w:rFonts w:ascii="Calibri" w:eastAsiaTheme="minorHAnsi" w:hAnsi="Calibri" w:cs="Calibri"/>
                <w:b/>
                <w:bCs/>
                <w:sz w:val="14"/>
                <w:szCs w:val="14"/>
                <w:lang w:eastAsia="en-US"/>
              </w:rPr>
              <w:t>Hospital beds:</w:t>
            </w:r>
          </w:p>
        </w:tc>
        <w:tc>
          <w:tcPr>
            <w:tcW w:w="637" w:type="dxa"/>
            <w:noWrap/>
            <w:vAlign w:val="center"/>
            <w:hideMark/>
          </w:tcPr>
          <w:p w14:paraId="6CFB8973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08D4F418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6CA5052C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11C45BA1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34FBDFAB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3DC07518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1B58E89F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3CE0D981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</w:p>
        </w:tc>
      </w:tr>
      <w:tr w:rsidR="0037762B" w:rsidRPr="00FE14B7" w14:paraId="6548D5F3" w14:textId="77777777" w:rsidTr="004F2413">
        <w:trPr>
          <w:trHeight w:val="170"/>
          <w:jc w:val="center"/>
        </w:trPr>
        <w:tc>
          <w:tcPr>
            <w:tcW w:w="1368" w:type="dxa"/>
            <w:noWrap/>
            <w:vAlign w:val="center"/>
            <w:hideMark/>
          </w:tcPr>
          <w:p w14:paraId="593B1441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Public (SUS)</w:t>
            </w:r>
          </w:p>
        </w:tc>
        <w:tc>
          <w:tcPr>
            <w:tcW w:w="637" w:type="dxa"/>
            <w:noWrap/>
            <w:vAlign w:val="center"/>
            <w:hideMark/>
          </w:tcPr>
          <w:p w14:paraId="4A84DB14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2831</w:t>
            </w:r>
          </w:p>
        </w:tc>
        <w:tc>
          <w:tcPr>
            <w:tcW w:w="638" w:type="dxa"/>
            <w:noWrap/>
            <w:vAlign w:val="center"/>
            <w:hideMark/>
          </w:tcPr>
          <w:p w14:paraId="65D56375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2498</w:t>
            </w:r>
          </w:p>
        </w:tc>
        <w:tc>
          <w:tcPr>
            <w:tcW w:w="638" w:type="dxa"/>
            <w:noWrap/>
            <w:vAlign w:val="center"/>
            <w:hideMark/>
          </w:tcPr>
          <w:p w14:paraId="46556D80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2633</w:t>
            </w:r>
          </w:p>
        </w:tc>
        <w:tc>
          <w:tcPr>
            <w:tcW w:w="637" w:type="dxa"/>
            <w:noWrap/>
            <w:vAlign w:val="center"/>
            <w:hideMark/>
          </w:tcPr>
          <w:p w14:paraId="565693DA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1523</w:t>
            </w:r>
          </w:p>
        </w:tc>
        <w:tc>
          <w:tcPr>
            <w:tcW w:w="638" w:type="dxa"/>
            <w:noWrap/>
            <w:vAlign w:val="center"/>
            <w:hideMark/>
          </w:tcPr>
          <w:p w14:paraId="5272EF8E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1230</w:t>
            </w:r>
          </w:p>
        </w:tc>
        <w:tc>
          <w:tcPr>
            <w:tcW w:w="638" w:type="dxa"/>
            <w:noWrap/>
            <w:vAlign w:val="center"/>
            <w:hideMark/>
          </w:tcPr>
          <w:p w14:paraId="1E5D00DE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0492</w:t>
            </w:r>
          </w:p>
        </w:tc>
        <w:tc>
          <w:tcPr>
            <w:tcW w:w="637" w:type="dxa"/>
            <w:noWrap/>
            <w:vAlign w:val="center"/>
            <w:hideMark/>
          </w:tcPr>
          <w:p w14:paraId="70F6F5CC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9858</w:t>
            </w:r>
          </w:p>
        </w:tc>
        <w:tc>
          <w:tcPr>
            <w:tcW w:w="638" w:type="dxa"/>
            <w:noWrap/>
            <w:vAlign w:val="center"/>
            <w:hideMark/>
          </w:tcPr>
          <w:p w14:paraId="4D40994E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9351</w:t>
            </w:r>
          </w:p>
        </w:tc>
      </w:tr>
      <w:tr w:rsidR="0037762B" w:rsidRPr="00FE14B7" w14:paraId="41A8EDB4" w14:textId="77777777" w:rsidTr="004F2413">
        <w:trPr>
          <w:trHeight w:val="170"/>
          <w:jc w:val="center"/>
        </w:trPr>
        <w:tc>
          <w:tcPr>
            <w:tcW w:w="13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44BA52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Private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ACBCFA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018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DA667C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1173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9A8E92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1274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C439D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1339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9AD04D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11088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35F3E2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792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A241B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708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A7F526" w14:textId="77777777" w:rsidR="0037762B" w:rsidRPr="00FE14B7" w:rsidRDefault="0037762B" w:rsidP="00F90948">
            <w:pPr>
              <w:pStyle w:val="NoSpacing"/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</w:pPr>
            <w:r w:rsidRPr="00FE14B7">
              <w:rPr>
                <w:rFonts w:ascii="Calibri" w:eastAsiaTheme="minorHAnsi" w:hAnsi="Calibri" w:cs="Calibri"/>
                <w:sz w:val="14"/>
                <w:szCs w:val="14"/>
                <w:lang w:eastAsia="en-US"/>
              </w:rPr>
              <w:t>7343</w:t>
            </w:r>
          </w:p>
        </w:tc>
      </w:tr>
    </w:tbl>
    <w:p w14:paraId="02E32C7B" w14:textId="77777777" w:rsidR="00F701EC" w:rsidRDefault="00F701EC" w:rsidP="00F701EC"/>
    <w:p w14:paraId="602E1B89" w14:textId="2E8E7548" w:rsidR="00F701EC" w:rsidRPr="00F90948" w:rsidRDefault="00F701EC" w:rsidP="00F701EC">
      <w:pPr>
        <w:rPr>
          <w:rFonts w:ascii="Calibri" w:hAnsi="Calibri" w:cs="Calibri"/>
          <w:sz w:val="14"/>
          <w:szCs w:val="14"/>
        </w:rPr>
      </w:pPr>
      <w:r w:rsidRPr="00F90948">
        <w:rPr>
          <w:rFonts w:ascii="Calibri" w:hAnsi="Calibri" w:cs="Calibri"/>
          <w:sz w:val="14"/>
          <w:szCs w:val="14"/>
        </w:rPr>
        <w:t xml:space="preserve">Source: DATASUS/TABNET </w:t>
      </w:r>
      <w:hyperlink r:id="rId5" w:history="1">
        <w:r w:rsidRPr="00F90948">
          <w:rPr>
            <w:rStyle w:val="Hyperlink"/>
            <w:rFonts w:ascii="Calibri" w:hAnsi="Calibri" w:cs="Calibri"/>
            <w:sz w:val="14"/>
            <w:szCs w:val="14"/>
          </w:rPr>
          <w:t>https://datasus.saude.gov.br/informacoes-de-saude-tabnet/</w:t>
        </w:r>
      </w:hyperlink>
      <w:r w:rsidRPr="00F90948">
        <w:rPr>
          <w:rFonts w:ascii="Calibri" w:hAnsi="Calibri" w:cs="Calibri"/>
          <w:sz w:val="14"/>
          <w:szCs w:val="14"/>
        </w:rPr>
        <w:t xml:space="preserve"> . </w:t>
      </w:r>
      <w:r w:rsidR="006634D2">
        <w:rPr>
          <w:rFonts w:ascii="Calibri" w:hAnsi="Calibri" w:cs="Calibri"/>
          <w:sz w:val="14"/>
          <w:szCs w:val="14"/>
        </w:rPr>
        <w:t xml:space="preserve">Hospitals include all </w:t>
      </w:r>
      <w:r w:rsidR="0037762B">
        <w:rPr>
          <w:rFonts w:ascii="Calibri" w:hAnsi="Calibri" w:cs="Calibri"/>
          <w:sz w:val="14"/>
          <w:szCs w:val="14"/>
        </w:rPr>
        <w:t xml:space="preserve">health </w:t>
      </w:r>
      <w:r w:rsidR="006634D2">
        <w:rPr>
          <w:rFonts w:ascii="Calibri" w:hAnsi="Calibri" w:cs="Calibri"/>
          <w:sz w:val="14"/>
          <w:szCs w:val="14"/>
        </w:rPr>
        <w:t xml:space="preserve">establishments </w:t>
      </w:r>
      <w:r w:rsidR="0037762B">
        <w:rPr>
          <w:rFonts w:ascii="Calibri" w:hAnsi="Calibri" w:cs="Calibri"/>
          <w:sz w:val="14"/>
          <w:szCs w:val="14"/>
        </w:rPr>
        <w:t xml:space="preserve">that provide hospitalisations/admissions. </w:t>
      </w:r>
      <w:r w:rsidR="00280228">
        <w:rPr>
          <w:rFonts w:ascii="Calibri" w:hAnsi="Calibri" w:cs="Calibri"/>
          <w:sz w:val="14"/>
          <w:szCs w:val="14"/>
        </w:rPr>
        <w:t xml:space="preserve">Data for the municipality (city) of Rio de Janeiro. </w:t>
      </w:r>
    </w:p>
    <w:p w14:paraId="11FA23AC" w14:textId="77777777" w:rsidR="00F701EC" w:rsidRPr="00F701EC" w:rsidRDefault="00F701EC">
      <w:pPr>
        <w:rPr>
          <w:sz w:val="14"/>
          <w:szCs w:val="14"/>
        </w:rPr>
      </w:pPr>
    </w:p>
    <w:sectPr w:rsidR="00F701EC" w:rsidRPr="00F701EC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C8"/>
    <w:rsid w:val="00002B9E"/>
    <w:rsid w:val="00003CB0"/>
    <w:rsid w:val="000059FB"/>
    <w:rsid w:val="00007F0E"/>
    <w:rsid w:val="000166F9"/>
    <w:rsid w:val="00021D58"/>
    <w:rsid w:val="0002243B"/>
    <w:rsid w:val="00031C8E"/>
    <w:rsid w:val="00033550"/>
    <w:rsid w:val="000414E3"/>
    <w:rsid w:val="00047E7E"/>
    <w:rsid w:val="00047F45"/>
    <w:rsid w:val="00061E21"/>
    <w:rsid w:val="00062B04"/>
    <w:rsid w:val="00067E61"/>
    <w:rsid w:val="00072413"/>
    <w:rsid w:val="000766E2"/>
    <w:rsid w:val="00076E99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27DE1"/>
    <w:rsid w:val="00153B05"/>
    <w:rsid w:val="0015528A"/>
    <w:rsid w:val="0016057F"/>
    <w:rsid w:val="00162C55"/>
    <w:rsid w:val="001651D0"/>
    <w:rsid w:val="001670C9"/>
    <w:rsid w:val="00174401"/>
    <w:rsid w:val="00175C09"/>
    <w:rsid w:val="001800CF"/>
    <w:rsid w:val="00183171"/>
    <w:rsid w:val="001A1A9E"/>
    <w:rsid w:val="001A2458"/>
    <w:rsid w:val="001A26F6"/>
    <w:rsid w:val="001A5B3B"/>
    <w:rsid w:val="001B2DC9"/>
    <w:rsid w:val="001B4852"/>
    <w:rsid w:val="001C0090"/>
    <w:rsid w:val="001C637E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25DF5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71F0D"/>
    <w:rsid w:val="00280228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2E04"/>
    <w:rsid w:val="002D3842"/>
    <w:rsid w:val="002D555A"/>
    <w:rsid w:val="002F5715"/>
    <w:rsid w:val="0030064D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416E"/>
    <w:rsid w:val="00345C74"/>
    <w:rsid w:val="00347FEF"/>
    <w:rsid w:val="00351DAB"/>
    <w:rsid w:val="00354078"/>
    <w:rsid w:val="00356161"/>
    <w:rsid w:val="0036477A"/>
    <w:rsid w:val="00364CD1"/>
    <w:rsid w:val="0037762B"/>
    <w:rsid w:val="0038555D"/>
    <w:rsid w:val="003859C1"/>
    <w:rsid w:val="00390866"/>
    <w:rsid w:val="00396D70"/>
    <w:rsid w:val="003A0A23"/>
    <w:rsid w:val="003A2177"/>
    <w:rsid w:val="003A5048"/>
    <w:rsid w:val="003B3D58"/>
    <w:rsid w:val="003C23A0"/>
    <w:rsid w:val="003C7927"/>
    <w:rsid w:val="003D023E"/>
    <w:rsid w:val="003D17F2"/>
    <w:rsid w:val="003D56C5"/>
    <w:rsid w:val="003D6C1F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57D84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C2410"/>
    <w:rsid w:val="004D7B61"/>
    <w:rsid w:val="004E097F"/>
    <w:rsid w:val="004E3E83"/>
    <w:rsid w:val="004F0353"/>
    <w:rsid w:val="004F2413"/>
    <w:rsid w:val="004F2C40"/>
    <w:rsid w:val="004F5262"/>
    <w:rsid w:val="004F65CB"/>
    <w:rsid w:val="004F71F6"/>
    <w:rsid w:val="00516678"/>
    <w:rsid w:val="005173A7"/>
    <w:rsid w:val="005225AF"/>
    <w:rsid w:val="00522A64"/>
    <w:rsid w:val="005270FA"/>
    <w:rsid w:val="0053631C"/>
    <w:rsid w:val="005374C5"/>
    <w:rsid w:val="005403F4"/>
    <w:rsid w:val="00542618"/>
    <w:rsid w:val="00542ED0"/>
    <w:rsid w:val="00551B6B"/>
    <w:rsid w:val="00554D0B"/>
    <w:rsid w:val="00555229"/>
    <w:rsid w:val="00555D1F"/>
    <w:rsid w:val="005608DF"/>
    <w:rsid w:val="00564041"/>
    <w:rsid w:val="0057023C"/>
    <w:rsid w:val="00577702"/>
    <w:rsid w:val="00585513"/>
    <w:rsid w:val="0058727B"/>
    <w:rsid w:val="005903A7"/>
    <w:rsid w:val="005914E0"/>
    <w:rsid w:val="00593112"/>
    <w:rsid w:val="005A1BC7"/>
    <w:rsid w:val="005A3332"/>
    <w:rsid w:val="005A3B31"/>
    <w:rsid w:val="005A5259"/>
    <w:rsid w:val="005B06B2"/>
    <w:rsid w:val="005E0811"/>
    <w:rsid w:val="005E1CB9"/>
    <w:rsid w:val="005F4467"/>
    <w:rsid w:val="005F5338"/>
    <w:rsid w:val="005F5C6E"/>
    <w:rsid w:val="005F6C13"/>
    <w:rsid w:val="006100A7"/>
    <w:rsid w:val="00616BB8"/>
    <w:rsid w:val="00633EAA"/>
    <w:rsid w:val="0063622E"/>
    <w:rsid w:val="006423F9"/>
    <w:rsid w:val="00644BB9"/>
    <w:rsid w:val="00661174"/>
    <w:rsid w:val="0066330E"/>
    <w:rsid w:val="006634D2"/>
    <w:rsid w:val="006634DA"/>
    <w:rsid w:val="0066525A"/>
    <w:rsid w:val="00673EDD"/>
    <w:rsid w:val="00675CCB"/>
    <w:rsid w:val="006771FF"/>
    <w:rsid w:val="006800CC"/>
    <w:rsid w:val="00680685"/>
    <w:rsid w:val="00687F52"/>
    <w:rsid w:val="00690C02"/>
    <w:rsid w:val="006A10EE"/>
    <w:rsid w:val="006A45DC"/>
    <w:rsid w:val="006A4A75"/>
    <w:rsid w:val="006D1767"/>
    <w:rsid w:val="006D3B87"/>
    <w:rsid w:val="006D53D0"/>
    <w:rsid w:val="006E243B"/>
    <w:rsid w:val="006E33C8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2591B"/>
    <w:rsid w:val="00735DAB"/>
    <w:rsid w:val="00746C7A"/>
    <w:rsid w:val="00746F44"/>
    <w:rsid w:val="0076057C"/>
    <w:rsid w:val="00760B0F"/>
    <w:rsid w:val="00760EF8"/>
    <w:rsid w:val="00766EB0"/>
    <w:rsid w:val="00767AB4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39FB"/>
    <w:rsid w:val="008449B7"/>
    <w:rsid w:val="00846942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E7F9D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07F4"/>
    <w:rsid w:val="00975E5E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E5DB4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54127"/>
    <w:rsid w:val="00A65A05"/>
    <w:rsid w:val="00A761BB"/>
    <w:rsid w:val="00A7725A"/>
    <w:rsid w:val="00A77D84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E6501"/>
    <w:rsid w:val="00AF1DB6"/>
    <w:rsid w:val="00AF3338"/>
    <w:rsid w:val="00AF5A74"/>
    <w:rsid w:val="00B061B0"/>
    <w:rsid w:val="00B06C20"/>
    <w:rsid w:val="00B11A44"/>
    <w:rsid w:val="00B23659"/>
    <w:rsid w:val="00B2437D"/>
    <w:rsid w:val="00B25ACC"/>
    <w:rsid w:val="00B3245A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A61D3"/>
    <w:rsid w:val="00BB002D"/>
    <w:rsid w:val="00BB0E64"/>
    <w:rsid w:val="00BB7B10"/>
    <w:rsid w:val="00BC6451"/>
    <w:rsid w:val="00BC762C"/>
    <w:rsid w:val="00BD049D"/>
    <w:rsid w:val="00BD7546"/>
    <w:rsid w:val="00BE7FBB"/>
    <w:rsid w:val="00BF6303"/>
    <w:rsid w:val="00C01D45"/>
    <w:rsid w:val="00C02A18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1CC4"/>
    <w:rsid w:val="00C54B0A"/>
    <w:rsid w:val="00C57191"/>
    <w:rsid w:val="00C7092D"/>
    <w:rsid w:val="00C72A6D"/>
    <w:rsid w:val="00C73B71"/>
    <w:rsid w:val="00C74BE9"/>
    <w:rsid w:val="00C92A5D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2316F"/>
    <w:rsid w:val="00D31408"/>
    <w:rsid w:val="00D325F1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70B9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079DF"/>
    <w:rsid w:val="00F27A05"/>
    <w:rsid w:val="00F32562"/>
    <w:rsid w:val="00F361D0"/>
    <w:rsid w:val="00F37A02"/>
    <w:rsid w:val="00F6538D"/>
    <w:rsid w:val="00F701EC"/>
    <w:rsid w:val="00F850AB"/>
    <w:rsid w:val="00F861B1"/>
    <w:rsid w:val="00F90948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14B7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DFCA9"/>
  <w14:defaultImageDpi w14:val="32767"/>
  <w15:chartTrackingRefBased/>
  <w15:docId w15:val="{1D47A648-009A-8B48-9619-6DB2FD649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14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3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01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701E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E14B7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6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E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E9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E9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6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tasus.saude.gov.br/informacoes-de-saude-tabnet/" TargetMode="External"/><Relationship Id="rId4" Type="http://schemas.openxmlformats.org/officeDocument/2006/relationships/hyperlink" Target="https://datasus.saude.gov.br/informacoes-de-saude-tab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8</Pages>
  <Words>3374</Words>
  <Characters>1923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 R</cp:lastModifiedBy>
  <cp:revision>19</cp:revision>
  <dcterms:created xsi:type="dcterms:W3CDTF">2022-03-22T13:30:00Z</dcterms:created>
  <dcterms:modified xsi:type="dcterms:W3CDTF">2022-05-11T11:06:00Z</dcterms:modified>
</cp:coreProperties>
</file>